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1ED8A" w14:textId="34B1E0E3" w:rsidR="0064792C" w:rsidRPr="00A71778" w:rsidRDefault="009C1E07" w:rsidP="0064792C">
      <w:pPr>
        <w:rPr>
          <w:b/>
          <w:bCs/>
        </w:rPr>
      </w:pPr>
      <w:r w:rsidRPr="00A71778">
        <w:rPr>
          <w:b/>
        </w:rPr>
        <w:t>Supplemental Figure 1: Flow chart of the sample</w:t>
      </w:r>
    </w:p>
    <w:p w14:paraId="2182AAF1" w14:textId="77777777" w:rsidR="0064792C" w:rsidRPr="00A71778" w:rsidRDefault="0064792C" w:rsidP="0064792C">
      <w:pPr>
        <w:rPr>
          <w:b/>
          <w:bCs/>
        </w:r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8724E8" wp14:editId="6C9FC4ED">
                <wp:simplePos x="0" y="0"/>
                <wp:positionH relativeFrom="column">
                  <wp:posOffset>3031067</wp:posOffset>
                </wp:positionH>
                <wp:positionV relativeFrom="paragraph">
                  <wp:posOffset>42122</wp:posOffset>
                </wp:positionV>
                <wp:extent cx="2584450" cy="645583"/>
                <wp:effectExtent l="0" t="0" r="1905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0" cy="6455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C0E0BB" w14:textId="77777777" w:rsidR="0064792C" w:rsidRDefault="0064792C" w:rsidP="0064792C">
                            <w:pPr>
                              <w:jc w:val="center"/>
                            </w:pPr>
                            <w:r w:rsidRPr="00A71501">
                              <w:t>2016 Harmonized Cognitive Assessment Protocol</w:t>
                            </w:r>
                            <w:r>
                              <w:t xml:space="preserve"> (HCAP)</w:t>
                            </w:r>
                            <w:r w:rsidRPr="00A71501">
                              <w:t xml:space="preserve"> </w:t>
                            </w:r>
                          </w:p>
                          <w:p w14:paraId="7C7A313C" w14:textId="77777777" w:rsidR="0064792C" w:rsidRPr="00E53993" w:rsidRDefault="0064792C" w:rsidP="0064792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E53993">
                              <w:rPr>
                                <w:b/>
                                <w:bCs/>
                              </w:rPr>
                              <w:t>n=</w:t>
                            </w:r>
                            <w:r w:rsidRPr="00153D10">
                              <w:rPr>
                                <w:b/>
                                <w:bCs/>
                              </w:rPr>
                              <w:t xml:space="preserve"> 3</w:t>
                            </w:r>
                            <w:r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153D10">
                              <w:rPr>
                                <w:b/>
                                <w:bCs/>
                              </w:rPr>
                              <w:t>4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8724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8.65pt;margin-top:3.3pt;width:203.5pt;height:5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" fillcolor="white [3201]" strokeweight=".5pt">
                <v:textbox>
                  <w:txbxContent>
                    <w:p w14:paraId="42C0E0BB" w14:textId="77777777" w:rsidR="0064792C" w:rsidRDefault="0064792C" w:rsidP="0064792C">
                      <w:pPr>
                        <w:jc w:val="center"/>
                      </w:pPr>
                      <w:r w:rsidRPr="00A71501">
                        <w:t>2016 Harmonized Cognitive Assessment Protocol</w:t>
                      </w:r>
                      <w:r>
                        <w:t xml:space="preserve"> (HCAP)</w:t>
                      </w:r>
                      <w:r w:rsidRPr="00A71501">
                        <w:t xml:space="preserve"> </w:t>
                      </w:r>
                    </w:p>
                    <w:p w14:paraId="7C7A313C" w14:textId="77777777" w:rsidR="0064792C" w:rsidRPr="00E53993" w:rsidRDefault="0064792C" w:rsidP="0064792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E53993">
                        <w:rPr>
                          <w:b/>
                          <w:bCs/>
                        </w:rPr>
                        <w:t>n=</w:t>
                      </w:r>
                      <w:r w:rsidRPr="00153D10">
                        <w:rPr>
                          <w:b/>
                          <w:bCs/>
                        </w:rPr>
                        <w:t xml:space="preserve"> 3</w:t>
                      </w:r>
                      <w:r>
                        <w:rPr>
                          <w:b/>
                          <w:bCs/>
                        </w:rPr>
                        <w:t>,</w:t>
                      </w:r>
                      <w:r w:rsidRPr="00153D10">
                        <w:rPr>
                          <w:b/>
                          <w:bCs/>
                        </w:rPr>
                        <w:t>496</w:t>
                      </w:r>
                    </w:p>
                  </w:txbxContent>
                </v:textbox>
              </v:shape>
            </w:pict>
          </mc:Fallback>
        </mc:AlternateContent>
      </w: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52A079" wp14:editId="24E31CD9">
                <wp:simplePos x="0" y="0"/>
                <wp:positionH relativeFrom="column">
                  <wp:posOffset>-50800</wp:posOffset>
                </wp:positionH>
                <wp:positionV relativeFrom="paragraph">
                  <wp:posOffset>42123</wp:posOffset>
                </wp:positionV>
                <wp:extent cx="2584450" cy="660188"/>
                <wp:effectExtent l="0" t="0" r="19050" b="133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0" cy="6601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38E8C" w14:textId="77777777" w:rsidR="0064792C" w:rsidRDefault="0064792C" w:rsidP="0064792C">
                            <w:pPr>
                              <w:jc w:val="center"/>
                            </w:pPr>
                            <w:r>
                              <w:t xml:space="preserve">2013 Health Care and Nutrition Study (HCNS) </w:t>
                            </w:r>
                          </w:p>
                          <w:p w14:paraId="1EC06335" w14:textId="77777777" w:rsidR="0064792C" w:rsidRPr="00E53993" w:rsidRDefault="0064792C" w:rsidP="0064792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E53993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8,0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2A079" id="Text Box 1" o:spid="_x0000_s1027" type="#_x0000_t202" style="position:absolute;margin-left:-4pt;margin-top:3.3pt;width:203.5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" fillcolor="white [3201]" strokeweight=".5pt">
                <v:textbox>
                  <w:txbxContent>
                    <w:p w14:paraId="34438E8C" w14:textId="77777777" w:rsidR="0064792C" w:rsidRDefault="0064792C" w:rsidP="0064792C">
                      <w:pPr>
                        <w:jc w:val="center"/>
                      </w:pPr>
                      <w:r>
                        <w:t xml:space="preserve">2013 Health Care and Nutrition Study (HCNS) </w:t>
                      </w:r>
                    </w:p>
                    <w:p w14:paraId="1EC06335" w14:textId="77777777" w:rsidR="0064792C" w:rsidRPr="00E53993" w:rsidRDefault="0064792C" w:rsidP="0064792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E53993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8,073</w:t>
                      </w:r>
                    </w:p>
                  </w:txbxContent>
                </v:textbox>
              </v:shape>
            </w:pict>
          </mc:Fallback>
        </mc:AlternateContent>
      </w:r>
    </w:p>
    <w:p w14:paraId="2CE490EE" w14:textId="77777777" w:rsidR="0064792C" w:rsidRPr="00A71778" w:rsidRDefault="0064792C" w:rsidP="0064792C">
      <w:pPr>
        <w:rPr>
          <w:b/>
          <w:bCs/>
        </w:rPr>
      </w:pPr>
    </w:p>
    <w:p w14:paraId="5798C8D6" w14:textId="77777777" w:rsidR="0064792C" w:rsidRPr="00A71778" w:rsidRDefault="0064792C" w:rsidP="0064792C">
      <w:pPr>
        <w:rPr>
          <w:b/>
          <w:bCs/>
        </w:rPr>
      </w:pPr>
    </w:p>
    <w:p w14:paraId="1B5D936F" w14:textId="77777777" w:rsidR="0064792C" w:rsidRPr="00A71778" w:rsidRDefault="0064792C" w:rsidP="0064792C">
      <w:pPr>
        <w:rPr>
          <w:b/>
          <w:bCs/>
        </w:rPr>
      </w:pPr>
    </w:p>
    <w:p w14:paraId="6FEDCD0F" w14:textId="77777777" w:rsidR="0064792C" w:rsidRPr="00A71778" w:rsidRDefault="0064792C" w:rsidP="0064792C">
      <w:pPr>
        <w:rPr>
          <w:b/>
          <w:bCs/>
        </w:r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D670F9" wp14:editId="38B8C684">
                <wp:simplePos x="0" y="0"/>
                <wp:positionH relativeFrom="column">
                  <wp:posOffset>3941127</wp:posOffset>
                </wp:positionH>
                <wp:positionV relativeFrom="paragraph">
                  <wp:posOffset>58939</wp:posOffset>
                </wp:positionV>
                <wp:extent cx="479425" cy="152400"/>
                <wp:effectExtent l="0" t="7937" r="26987" b="46038"/>
                <wp:wrapNone/>
                <wp:docPr id="15" name="Arrow: Righ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9425" cy="1524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9AF05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5" o:spid="_x0000_s1026" type="#_x0000_t13" style="position:absolute;margin-left:310.3pt;margin-top:4.65pt;width:37.75pt;height:12pt;rotation: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" adj="18167" fillcolor="#156082 [3204]" strokecolor="#0a2f40 [1604]" strokeweight="1pt"/>
            </w:pict>
          </mc:Fallback>
        </mc:AlternateContent>
      </w: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A4896D" wp14:editId="7A38DB68">
                <wp:simplePos x="0" y="0"/>
                <wp:positionH relativeFrom="column">
                  <wp:posOffset>1650682</wp:posOffset>
                </wp:positionH>
                <wp:positionV relativeFrom="paragraph">
                  <wp:posOffset>71438</wp:posOffset>
                </wp:positionV>
                <wp:extent cx="479834" cy="152432"/>
                <wp:effectExtent l="0" t="7937" r="26987" b="46038"/>
                <wp:wrapNone/>
                <wp:docPr id="14" name="Arrow: Righ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9834" cy="152432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43C5F9" id="Arrow: Right 14" o:spid="_x0000_s1026" type="#_x0000_t13" style="position:absolute;margin-left:129.95pt;margin-top:5.65pt;width:37.8pt;height:12pt;rotation: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" adj="18169" fillcolor="#156082 [3204]" strokecolor="#0a2f40 [1604]" strokeweight="1pt"/>
            </w:pict>
          </mc:Fallback>
        </mc:AlternateContent>
      </w:r>
    </w:p>
    <w:p w14:paraId="10E09A16" w14:textId="77777777" w:rsidR="0064792C" w:rsidRPr="00A71778" w:rsidRDefault="0064792C" w:rsidP="0064792C">
      <w:pPr>
        <w:rPr>
          <w:b/>
          <w:bCs/>
        </w:rPr>
      </w:pPr>
    </w:p>
    <w:p w14:paraId="1383E52F" w14:textId="77777777" w:rsidR="0064792C" w:rsidRPr="00A71778" w:rsidRDefault="0064792C" w:rsidP="0064792C">
      <w:pPr>
        <w:rPr>
          <w:b/>
          <w:bCs/>
        </w:r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6298D" wp14:editId="08B50155">
                <wp:simplePos x="0" y="0"/>
                <wp:positionH relativeFrom="margin">
                  <wp:posOffset>-64255</wp:posOffset>
                </wp:positionH>
                <wp:positionV relativeFrom="paragraph">
                  <wp:posOffset>97910</wp:posOffset>
                </wp:positionV>
                <wp:extent cx="5893387" cy="454729"/>
                <wp:effectExtent l="0" t="0" r="12700" b="2159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3387" cy="4547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BA1D5B" w14:textId="77777777" w:rsidR="0064792C" w:rsidRDefault="0064792C" w:rsidP="0064792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Participants who completed both the 2013 HCNS and the </w:t>
                            </w:r>
                            <w:r w:rsidRPr="00A14F88">
                              <w:t xml:space="preserve">2016 </w:t>
                            </w:r>
                            <w:r>
                              <w:t>HCAP with non-missing food security status</w:t>
                            </w:r>
                            <w:r w:rsidRPr="00A14F88">
                              <w:t xml:space="preserve"> </w:t>
                            </w:r>
                            <w:r w:rsidRPr="00E53993">
                              <w:rPr>
                                <w:b/>
                                <w:bCs/>
                              </w:rPr>
                              <w:t>n=</w:t>
                            </w:r>
                            <w:r w:rsidRPr="0028723A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,50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6298D" id="Text Box 4" o:spid="_x0000_s1028" type="#_x0000_t202" style="position:absolute;margin-left:-5.05pt;margin-top:7.7pt;width:464.05pt;height:35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" fillcolor="white [3201]" strokeweight=".5pt">
                <v:textbox>
                  <w:txbxContent>
                    <w:p w14:paraId="10BA1D5B" w14:textId="77777777" w:rsidR="0064792C" w:rsidRDefault="0064792C" w:rsidP="0064792C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t xml:space="preserve">Participants who completed both the 2013 HCNS and the </w:t>
                      </w:r>
                      <w:r w:rsidRPr="00A14F88">
                        <w:t xml:space="preserve">2016 </w:t>
                      </w:r>
                      <w:r>
                        <w:t>HCAP with non-missing food security status</w:t>
                      </w:r>
                      <w:r w:rsidRPr="00A14F88">
                        <w:t xml:space="preserve"> </w:t>
                      </w:r>
                      <w:r w:rsidRPr="00E53993">
                        <w:rPr>
                          <w:b/>
                          <w:bCs/>
                        </w:rPr>
                        <w:t>n=</w:t>
                      </w:r>
                      <w:r w:rsidRPr="0028723A">
                        <w:rPr>
                          <w:b/>
                          <w:bCs/>
                        </w:rPr>
                        <w:t>1</w:t>
                      </w:r>
                      <w:r>
                        <w:rPr>
                          <w:b/>
                          <w:bCs/>
                        </w:rPr>
                        <w:t xml:space="preserve">,506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FBEF7A" w14:textId="77777777" w:rsidR="0064792C" w:rsidRPr="00A71778" w:rsidRDefault="0064792C" w:rsidP="0064792C">
      <w:pPr>
        <w:rPr>
          <w:b/>
          <w:bCs/>
        </w:rPr>
      </w:pPr>
    </w:p>
    <w:p w14:paraId="6D1EE605" w14:textId="77777777" w:rsidR="0064792C" w:rsidRPr="00A71778" w:rsidRDefault="0064792C" w:rsidP="0064792C">
      <w:pPr>
        <w:rPr>
          <w:b/>
          <w:bCs/>
        </w:rPr>
      </w:pPr>
    </w:p>
    <w:p w14:paraId="556B51B0" w14:textId="77777777" w:rsidR="0064792C" w:rsidRPr="00A71778" w:rsidRDefault="0064792C" w:rsidP="0064792C">
      <w:pPr>
        <w:rPr>
          <w:b/>
          <w:bCs/>
        </w:rPr>
      </w:pPr>
    </w:p>
    <w:p w14:paraId="1129C128" w14:textId="77777777" w:rsidR="0064792C" w:rsidRPr="00A71778" w:rsidRDefault="0064792C" w:rsidP="0064792C">
      <w:pPr>
        <w:rPr>
          <w:b/>
          <w:bCs/>
        </w:r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00DE24" wp14:editId="7356D0C2">
                <wp:simplePos x="0" y="0"/>
                <wp:positionH relativeFrom="column">
                  <wp:posOffset>2711767</wp:posOffset>
                </wp:positionH>
                <wp:positionV relativeFrom="paragraph">
                  <wp:posOffset>115311</wp:posOffset>
                </wp:positionV>
                <wp:extent cx="479425" cy="152400"/>
                <wp:effectExtent l="0" t="7937" r="26987" b="46038"/>
                <wp:wrapNone/>
                <wp:docPr id="13" name="Arrow: Righ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9425" cy="1524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7FD0C4" id="Arrow: Right 13" o:spid="_x0000_s1026" type="#_x0000_t13" style="position:absolute;margin-left:213.5pt;margin-top:9.1pt;width:37.75pt;height:12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" adj="18167" fillcolor="#156082 [3204]" strokecolor="#0a2f40 [1604]" strokeweight="1pt"/>
            </w:pict>
          </mc:Fallback>
        </mc:AlternateContent>
      </w:r>
    </w:p>
    <w:p w14:paraId="09E3C472" w14:textId="77777777" w:rsidR="0064792C" w:rsidRPr="00A71778" w:rsidRDefault="0064792C" w:rsidP="0064792C">
      <w:pPr>
        <w:rPr>
          <w:b/>
          <w:bCs/>
        </w:rPr>
      </w:pPr>
    </w:p>
    <w:p w14:paraId="01F403A3" w14:textId="77777777" w:rsidR="0064792C" w:rsidRPr="00A71778" w:rsidRDefault="0064792C" w:rsidP="0064792C">
      <w:pPr>
        <w:rPr>
          <w:b/>
          <w:bCs/>
        </w:r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939FD4" wp14:editId="0E6783E0">
                <wp:simplePos x="0" y="0"/>
                <wp:positionH relativeFrom="margin">
                  <wp:align>left</wp:align>
                </wp:positionH>
                <wp:positionV relativeFrom="paragraph">
                  <wp:posOffset>149259</wp:posOffset>
                </wp:positionV>
                <wp:extent cx="5892800" cy="276792"/>
                <wp:effectExtent l="0" t="0" r="12700" b="28575"/>
                <wp:wrapNone/>
                <wp:docPr id="2119191129" name="Text Box 2119191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0" cy="2767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654EF0" w14:textId="77777777" w:rsidR="0064792C" w:rsidRPr="00A71778" w:rsidRDefault="0064792C" w:rsidP="0064792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71778">
                              <w:t xml:space="preserve">Participants with possible dementia (n=44) at baseline were excluded </w:t>
                            </w:r>
                            <w:r w:rsidRPr="00A71778">
                              <w:rPr>
                                <w:b/>
                                <w:bCs/>
                              </w:rPr>
                              <w:t xml:space="preserve">n=1,46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39FD4" id="Text Box 2119191129" o:spid="_x0000_s1029" type="#_x0000_t202" style="position:absolute;margin-left:0;margin-top:11.75pt;width:464pt;height:21.8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" fillcolor="white [3201]" strokeweight=".5pt">
                <v:textbox>
                  <w:txbxContent>
                    <w:p w14:paraId="07654EF0" w14:textId="77777777" w:rsidR="0064792C" w:rsidRPr="00A71778" w:rsidRDefault="0064792C" w:rsidP="0064792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71778">
                        <w:t xml:space="preserve">Participants with possible dementia (n=44) at baseline were excluded </w:t>
                      </w:r>
                      <w:r w:rsidRPr="00A71778">
                        <w:rPr>
                          <w:b/>
                          <w:bCs/>
                        </w:rPr>
                        <w:t xml:space="preserve">n=1,462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3C3CDD" w14:textId="77777777" w:rsidR="0064792C" w:rsidRPr="00A71778" w:rsidRDefault="0064792C" w:rsidP="0064792C">
      <w:pPr>
        <w:rPr>
          <w:b/>
          <w:bCs/>
        </w:rPr>
      </w:pPr>
    </w:p>
    <w:p w14:paraId="66F7AA0D" w14:textId="77777777" w:rsidR="0064792C" w:rsidRPr="00A71778" w:rsidRDefault="0064792C" w:rsidP="0064792C">
      <w:pPr>
        <w:rPr>
          <w:b/>
          <w:bCs/>
        </w:rPr>
      </w:pPr>
    </w:p>
    <w:p w14:paraId="2F4B5B34" w14:textId="2D3336D3" w:rsidR="009C1E07" w:rsidRPr="00A71778" w:rsidRDefault="00E17F37" w:rsidP="0064792C">
      <w:pPr>
        <w:spacing w:after="160"/>
        <w:rPr>
          <w:b/>
        </w:rPr>
        <w:sectPr w:rsidR="009C1E07" w:rsidRPr="00A71778" w:rsidSect="00DC750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7C78EF" wp14:editId="2B1AC62F">
                <wp:simplePos x="0" y="0"/>
                <wp:positionH relativeFrom="margin">
                  <wp:align>right</wp:align>
                </wp:positionH>
                <wp:positionV relativeFrom="paragraph">
                  <wp:posOffset>538918</wp:posOffset>
                </wp:positionV>
                <wp:extent cx="5916706" cy="665018"/>
                <wp:effectExtent l="0" t="0" r="27305" b="209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706" cy="6650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32D449" w14:textId="3DD5E272" w:rsidR="0064792C" w:rsidRPr="00A71778" w:rsidRDefault="0064792C" w:rsidP="0064792C">
                            <w:pPr>
                              <w:jc w:val="center"/>
                            </w:pPr>
                            <w:r w:rsidRPr="00A71778">
                              <w:t>Participants with missing values for covariates (n=</w:t>
                            </w:r>
                            <w:r w:rsidR="003504B9" w:rsidRPr="00A71778">
                              <w:t>23</w:t>
                            </w:r>
                            <w:r w:rsidRPr="00A71778">
                              <w:t>) [</w:t>
                            </w:r>
                            <w:r w:rsidR="003065A8" w:rsidRPr="00A71778">
                              <w:t>physical activity</w:t>
                            </w:r>
                            <w:r w:rsidRPr="00A71778">
                              <w:t xml:space="preserve"> (n=</w:t>
                            </w:r>
                            <w:r w:rsidR="003065A8" w:rsidRPr="00A71778">
                              <w:t>9</w:t>
                            </w:r>
                            <w:r w:rsidRPr="00A71778">
                              <w:t xml:space="preserve">), </w:t>
                            </w:r>
                            <w:r w:rsidR="0041437D" w:rsidRPr="00A71778">
                              <w:t>smoker</w:t>
                            </w:r>
                            <w:r w:rsidRPr="00A71778">
                              <w:t xml:space="preserve"> (n=</w:t>
                            </w:r>
                            <w:r w:rsidR="0041437D" w:rsidRPr="00A71778">
                              <w:t>8</w:t>
                            </w:r>
                            <w:r w:rsidRPr="00A71778">
                              <w:t xml:space="preserve">), </w:t>
                            </w:r>
                            <w:r w:rsidR="0041437D" w:rsidRPr="00A71778">
                              <w:t>CVD</w:t>
                            </w:r>
                            <w:r w:rsidRPr="00A71778">
                              <w:t xml:space="preserve"> (n=</w:t>
                            </w:r>
                            <w:r w:rsidR="0041437D" w:rsidRPr="00A71778">
                              <w:t>8</w:t>
                            </w:r>
                            <w:r w:rsidRPr="00A71778">
                              <w:t>), marital status (n=</w:t>
                            </w:r>
                            <w:r w:rsidR="003065A8" w:rsidRPr="00A71778">
                              <w:t>8</w:t>
                            </w:r>
                            <w:r w:rsidRPr="00A71778">
                              <w:t>),</w:t>
                            </w:r>
                            <w:r w:rsidR="008E43BC" w:rsidRPr="00A71778">
                              <w:t xml:space="preserve"> </w:t>
                            </w:r>
                            <w:r w:rsidRPr="00A71778">
                              <w:t>total net worth (n=</w:t>
                            </w:r>
                            <w:r w:rsidR="00EB23F4" w:rsidRPr="00A71778">
                              <w:t>8</w:t>
                            </w:r>
                            <w:r w:rsidRPr="00A71778">
                              <w:t>)</w:t>
                            </w:r>
                            <w:r w:rsidR="00E17F37" w:rsidRPr="00A71778">
                              <w:t>, alcohol (n=8), and depression (n=17)</w:t>
                            </w:r>
                            <w:r w:rsidRPr="00A71778">
                              <w:t xml:space="preserve">] in the regression analysis were excluded to ensure comparability among models </w:t>
                            </w:r>
                            <w:r w:rsidRPr="00A71778">
                              <w:rPr>
                                <w:b/>
                                <w:bCs/>
                              </w:rPr>
                              <w:t>n=1,4</w:t>
                            </w:r>
                            <w:r w:rsidR="00645061" w:rsidRPr="00A71778">
                              <w:rPr>
                                <w:b/>
                                <w:bCs/>
                              </w:rPr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C78EF" id="Text Box 5" o:spid="_x0000_s1030" type="#_x0000_t202" style="position:absolute;margin-left:414.7pt;margin-top:42.45pt;width:465.9pt;height:52.3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" fillcolor="white [3201]" strokeweight=".5pt">
                <v:textbox>
                  <w:txbxContent>
                    <w:p w14:paraId="0232D449" w14:textId="3DD5E272" w:rsidR="0064792C" w:rsidRPr="00A71778" w:rsidRDefault="0064792C" w:rsidP="0064792C">
                      <w:pPr>
                        <w:jc w:val="center"/>
                      </w:pPr>
                      <w:r w:rsidRPr="00A71778">
                        <w:t>Participants with missing values for covariates (n=</w:t>
                      </w:r>
                      <w:r w:rsidR="003504B9" w:rsidRPr="00A71778">
                        <w:t>23</w:t>
                      </w:r>
                      <w:r w:rsidRPr="00A71778">
                        <w:t>) [</w:t>
                      </w:r>
                      <w:r w:rsidR="003065A8" w:rsidRPr="00A71778">
                        <w:t>physical activity</w:t>
                      </w:r>
                      <w:r w:rsidRPr="00A71778">
                        <w:t xml:space="preserve"> (n=</w:t>
                      </w:r>
                      <w:r w:rsidR="003065A8" w:rsidRPr="00A71778">
                        <w:t>9</w:t>
                      </w:r>
                      <w:r w:rsidRPr="00A71778">
                        <w:t xml:space="preserve">), </w:t>
                      </w:r>
                      <w:r w:rsidR="0041437D" w:rsidRPr="00A71778">
                        <w:t>smoker</w:t>
                      </w:r>
                      <w:r w:rsidRPr="00A71778">
                        <w:t xml:space="preserve"> (n=</w:t>
                      </w:r>
                      <w:r w:rsidR="0041437D" w:rsidRPr="00A71778">
                        <w:t>8</w:t>
                      </w:r>
                      <w:r w:rsidRPr="00A71778">
                        <w:t xml:space="preserve">), </w:t>
                      </w:r>
                      <w:r w:rsidR="0041437D" w:rsidRPr="00A71778">
                        <w:t>CVD</w:t>
                      </w:r>
                      <w:r w:rsidRPr="00A71778">
                        <w:t xml:space="preserve"> (n=</w:t>
                      </w:r>
                      <w:r w:rsidR="0041437D" w:rsidRPr="00A71778">
                        <w:t>8</w:t>
                      </w:r>
                      <w:r w:rsidRPr="00A71778">
                        <w:t>), marital status (n=</w:t>
                      </w:r>
                      <w:r w:rsidR="003065A8" w:rsidRPr="00A71778">
                        <w:t>8</w:t>
                      </w:r>
                      <w:r w:rsidRPr="00A71778">
                        <w:t>),</w:t>
                      </w:r>
                      <w:r w:rsidR="008E43BC" w:rsidRPr="00A71778">
                        <w:t xml:space="preserve"> </w:t>
                      </w:r>
                      <w:r w:rsidRPr="00A71778">
                        <w:t>total net worth (n=</w:t>
                      </w:r>
                      <w:r w:rsidR="00EB23F4" w:rsidRPr="00A71778">
                        <w:t>8</w:t>
                      </w:r>
                      <w:r w:rsidRPr="00A71778">
                        <w:t>)</w:t>
                      </w:r>
                      <w:r w:rsidR="00E17F37" w:rsidRPr="00A71778">
                        <w:t>, alcohol (n=8), and depression (n=17)</w:t>
                      </w:r>
                      <w:r w:rsidRPr="00A71778">
                        <w:t xml:space="preserve">] in the regression analysis were excluded to ensure comparability among models </w:t>
                      </w:r>
                      <w:r w:rsidRPr="00A71778">
                        <w:rPr>
                          <w:b/>
                          <w:bCs/>
                        </w:rPr>
                        <w:t>n=1,4</w:t>
                      </w:r>
                      <w:r w:rsidR="00645061" w:rsidRPr="00A71778">
                        <w:rPr>
                          <w:b/>
                          <w:bCs/>
                        </w:rPr>
                        <w:t>3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F4784"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4AD350" wp14:editId="10195EEB">
                <wp:simplePos x="0" y="0"/>
                <wp:positionH relativeFrom="column">
                  <wp:posOffset>2793466</wp:posOffset>
                </wp:positionH>
                <wp:positionV relativeFrom="paragraph">
                  <wp:posOffset>1424287</wp:posOffset>
                </wp:positionV>
                <wp:extent cx="479425" cy="152400"/>
                <wp:effectExtent l="0" t="7937" r="26987" b="46038"/>
                <wp:wrapNone/>
                <wp:docPr id="824243928" name="Arrow: Right 8242439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9425" cy="1524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AAC152" id="Arrow: Right 824243928" o:spid="_x0000_s1026" type="#_x0000_t13" style="position:absolute;margin-left:219.95pt;margin-top:112.15pt;width:37.75pt;height:12pt;rotation: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" adj="18167" fillcolor="#156082 [3204]" strokecolor="#0a2f40 [1604]" strokeweight="1pt"/>
            </w:pict>
          </mc:Fallback>
        </mc:AlternateContent>
      </w:r>
      <w:r w:rsidR="007F4784"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3AE584" wp14:editId="6CDA590C">
                <wp:simplePos x="0" y="0"/>
                <wp:positionH relativeFrom="column">
                  <wp:posOffset>2736532</wp:posOffset>
                </wp:positionH>
                <wp:positionV relativeFrom="paragraph">
                  <wp:posOffset>134465</wp:posOffset>
                </wp:positionV>
                <wp:extent cx="479425" cy="152400"/>
                <wp:effectExtent l="0" t="7937" r="26987" b="46038"/>
                <wp:wrapNone/>
                <wp:docPr id="2112047842" name="Arrow: Right 21120478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79425" cy="1524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55E6E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112047842" o:spid="_x0000_s1026" type="#_x0000_t13" style="position:absolute;margin-left:215.45pt;margin-top:10.6pt;width:37.75pt;height:12pt;rotation: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" adj="18167" fillcolor="#156082 [3204]" strokecolor="#0a2f40 [1604]" strokeweight="1pt"/>
            </w:pict>
          </mc:Fallback>
        </mc:AlternateContent>
      </w:r>
      <w:r w:rsidR="007F4784" w:rsidRPr="00A7177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3FE9FC" wp14:editId="57A87E74">
                <wp:simplePos x="0" y="0"/>
                <wp:positionH relativeFrom="margin">
                  <wp:posOffset>0</wp:posOffset>
                </wp:positionH>
                <wp:positionV relativeFrom="paragraph">
                  <wp:posOffset>1896205</wp:posOffset>
                </wp:positionV>
                <wp:extent cx="5892800" cy="276792"/>
                <wp:effectExtent l="0" t="0" r="12700" b="28575"/>
                <wp:wrapNone/>
                <wp:docPr id="1956722489" name="Text Box 1956722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0" cy="2767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2CBD2B" w14:textId="738C5DF1" w:rsidR="007F4784" w:rsidRPr="00A71778" w:rsidRDefault="007F4784" w:rsidP="007F478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71778">
                              <w:t>Participants with nonpositive weights (n=</w:t>
                            </w:r>
                            <w:r w:rsidR="00212ADE" w:rsidRPr="00A71778">
                              <w:t>29</w:t>
                            </w:r>
                            <w:r w:rsidRPr="00A71778">
                              <w:t xml:space="preserve">) were excluded </w:t>
                            </w:r>
                            <w:r w:rsidRPr="00A71778">
                              <w:rPr>
                                <w:b/>
                                <w:bCs/>
                              </w:rPr>
                              <w:t>n=</w:t>
                            </w:r>
                            <w:r w:rsidR="003660F0" w:rsidRPr="00A71778">
                              <w:rPr>
                                <w:b/>
                                <w:bCs/>
                              </w:rPr>
                              <w:t>1,4</w:t>
                            </w:r>
                            <w:r w:rsidR="00645061" w:rsidRPr="00A71778">
                              <w:rPr>
                                <w:b/>
                                <w:bCs/>
                              </w:rPr>
                              <w:t>10</w:t>
                            </w:r>
                            <w:r w:rsidRPr="00A7177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FE9FC" id="Text Box 1956722489" o:spid="_x0000_s1031" type="#_x0000_t202" style="position:absolute;margin-left:0;margin-top:149.3pt;width:464pt;height:21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" fillcolor="white [3201]" strokeweight=".5pt">
                <v:textbox>
                  <w:txbxContent>
                    <w:p w14:paraId="042CBD2B" w14:textId="738C5DF1" w:rsidR="007F4784" w:rsidRPr="00A71778" w:rsidRDefault="007F4784" w:rsidP="007F478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71778">
                        <w:t>Participants with nonpositive weights (n=</w:t>
                      </w:r>
                      <w:r w:rsidR="00212ADE" w:rsidRPr="00A71778">
                        <w:t>29</w:t>
                      </w:r>
                      <w:r w:rsidRPr="00A71778">
                        <w:t xml:space="preserve">) were excluded </w:t>
                      </w:r>
                      <w:r w:rsidRPr="00A71778">
                        <w:rPr>
                          <w:b/>
                          <w:bCs/>
                        </w:rPr>
                        <w:t>n=</w:t>
                      </w:r>
                      <w:r w:rsidR="003660F0" w:rsidRPr="00A71778">
                        <w:rPr>
                          <w:b/>
                          <w:bCs/>
                        </w:rPr>
                        <w:t>1,4</w:t>
                      </w:r>
                      <w:r w:rsidR="00645061" w:rsidRPr="00A71778">
                        <w:rPr>
                          <w:b/>
                          <w:bCs/>
                        </w:rPr>
                        <w:t>10</w:t>
                      </w:r>
                      <w:r w:rsidRPr="00A71778"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792C" w:rsidRPr="00A71778">
        <w:rPr>
          <w:b/>
          <w:bCs/>
        </w:rPr>
        <w:br w:type="page"/>
      </w:r>
    </w:p>
    <w:p w14:paraId="78F6B214" w14:textId="77777777" w:rsidR="009C1E07" w:rsidRPr="00A71778" w:rsidRDefault="009C1E07" w:rsidP="009C1E07">
      <w:pPr>
        <w:spacing w:line="240" w:lineRule="auto"/>
      </w:pPr>
      <w:r w:rsidRPr="00A71778">
        <w:rPr>
          <w:b/>
          <w:bCs/>
        </w:rPr>
        <w:lastRenderedPageBreak/>
        <w:t>Supplemental Table 1: Cognitive Domain Constru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11216"/>
      </w:tblGrid>
      <w:tr w:rsidR="00A71778" w:rsidRPr="00A71778" w14:paraId="0DFAF1CC" w14:textId="77777777" w:rsidTr="00D865B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AA174" w14:textId="77777777" w:rsidR="009C1E07" w:rsidRPr="00A71778" w:rsidRDefault="009C1E07" w:rsidP="00D865B1">
            <w:pPr>
              <w:spacing w:line="240" w:lineRule="auto"/>
            </w:pPr>
            <w:r w:rsidRPr="00A71778">
              <w:rPr>
                <w:b/>
                <w:bCs/>
              </w:rPr>
              <w:t>Cognitive Do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0A01B" w14:textId="77777777" w:rsidR="009C1E07" w:rsidRPr="00A71778" w:rsidRDefault="009C1E07" w:rsidP="00D865B1">
            <w:pPr>
              <w:spacing w:line="240" w:lineRule="auto"/>
            </w:pPr>
            <w:r w:rsidRPr="00A71778">
              <w:rPr>
                <w:b/>
                <w:bCs/>
              </w:rPr>
              <w:t>Cognitive tests </w:t>
            </w:r>
          </w:p>
        </w:tc>
      </w:tr>
      <w:tr w:rsidR="00A71778" w:rsidRPr="00A71778" w14:paraId="3E51021C" w14:textId="77777777" w:rsidTr="00D865B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AC53F" w14:textId="77777777" w:rsidR="009C1E07" w:rsidRPr="00A71778" w:rsidRDefault="009C1E07" w:rsidP="00D865B1">
            <w:pPr>
              <w:spacing w:line="240" w:lineRule="auto"/>
            </w:pPr>
            <w:r w:rsidRPr="00A71778">
              <w:t>Mem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DED2E" w14:textId="77777777" w:rsidR="009C1E07" w:rsidRPr="00A71778" w:rsidRDefault="009C1E07" w:rsidP="00D865B1">
            <w:pPr>
              <w:spacing w:line="240" w:lineRule="auto"/>
            </w:pPr>
            <w:r w:rsidRPr="00A71778">
              <w:t>Sum of 10-word recall (delayed), 3-word recall (delayed), logical memory II (delayed), story recall - brave man (delayed), 10-word recall (recognition), logical memory (recognition), and constructional praxis (delayed)</w:t>
            </w:r>
          </w:p>
        </w:tc>
      </w:tr>
      <w:tr w:rsidR="00A71778" w:rsidRPr="00A71778" w14:paraId="3AF6F66B" w14:textId="77777777" w:rsidTr="00D865B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AC483" w14:textId="77777777" w:rsidR="009C1E07" w:rsidRPr="00A71778" w:rsidRDefault="009C1E07" w:rsidP="00D865B1">
            <w:pPr>
              <w:spacing w:line="240" w:lineRule="auto"/>
            </w:pPr>
            <w:r w:rsidRPr="00A71778">
              <w:t>Executive 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1B559" w14:textId="77777777" w:rsidR="009C1E07" w:rsidRPr="00A71778" w:rsidRDefault="009C1E07" w:rsidP="00D865B1">
            <w:pPr>
              <w:spacing w:line="240" w:lineRule="auto"/>
            </w:pPr>
            <w:r w:rsidRPr="00A71778">
              <w:t>Sum of standard progressive matrices, number series, trial making part B, SDMT, trial making part A, backwards spelling, backwards counting, and letter cancellation</w:t>
            </w:r>
          </w:p>
        </w:tc>
      </w:tr>
      <w:tr w:rsidR="00A71778" w:rsidRPr="00A71778" w14:paraId="278C3FA8" w14:textId="77777777" w:rsidTr="00D865B1">
        <w:trPr>
          <w:trHeight w:val="2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82D9B" w14:textId="77777777" w:rsidR="009C1E07" w:rsidRPr="00A71778" w:rsidRDefault="009C1E07" w:rsidP="00D865B1">
            <w:pPr>
              <w:spacing w:line="240" w:lineRule="auto"/>
            </w:pPr>
            <w:r w:rsidRPr="00A71778">
              <w:t>Langu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58C4" w14:textId="77777777" w:rsidR="009C1E07" w:rsidRPr="00A71778" w:rsidRDefault="009C1E07" w:rsidP="00D865B1">
            <w:pPr>
              <w:spacing w:line="240" w:lineRule="auto"/>
            </w:pPr>
            <w:r w:rsidRPr="00A71778">
              <w:t>Sum of animal naming, object naming TICS, object naming MMSE, 0-2, write a sentence, read and follow command, and object naming CSI-D</w:t>
            </w:r>
          </w:p>
        </w:tc>
      </w:tr>
      <w:tr w:rsidR="00A71778" w:rsidRPr="00A71778" w14:paraId="156CE05B" w14:textId="77777777" w:rsidTr="00D865B1">
        <w:trPr>
          <w:trHeight w:val="1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2CB73" w14:textId="77777777" w:rsidR="009C1E07" w:rsidRPr="00A71778" w:rsidRDefault="009C1E07" w:rsidP="00D865B1">
            <w:pPr>
              <w:spacing w:line="240" w:lineRule="auto"/>
            </w:pPr>
            <w:r w:rsidRPr="00A71778">
              <w:t>Visuospa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3D631" w14:textId="77777777" w:rsidR="009C1E07" w:rsidRPr="00A71778" w:rsidRDefault="009C1E07" w:rsidP="00D865B1">
            <w:pPr>
              <w:spacing w:line="240" w:lineRule="auto"/>
            </w:pPr>
            <w:r w:rsidRPr="00A71778">
              <w:t>Constructional praxis (immediate) task, adjusted to a T-score metric</w:t>
            </w:r>
          </w:p>
        </w:tc>
      </w:tr>
      <w:tr w:rsidR="00A71778" w:rsidRPr="00A71778" w14:paraId="6FE22070" w14:textId="77777777" w:rsidTr="00D865B1">
        <w:trPr>
          <w:trHeight w:val="1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7D2A3" w14:textId="77777777" w:rsidR="009C1E07" w:rsidRPr="00A71778" w:rsidRDefault="009C1E07" w:rsidP="00D865B1">
            <w:pPr>
              <w:spacing w:line="240" w:lineRule="auto"/>
            </w:pPr>
            <w:r w:rsidRPr="00A71778">
              <w:t>Ori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866F2" w14:textId="77777777" w:rsidR="009C1E07" w:rsidRPr="00A71778" w:rsidRDefault="009C1E07" w:rsidP="00D865B1">
            <w:pPr>
              <w:spacing w:line="240" w:lineRule="auto"/>
            </w:pPr>
            <w:r w:rsidRPr="00A71778">
              <w:t>Sum of orientation to time and place</w:t>
            </w:r>
          </w:p>
        </w:tc>
      </w:tr>
    </w:tbl>
    <w:p w14:paraId="51035050" w14:textId="2A7B9B1E" w:rsidR="009C1E07" w:rsidRPr="00A71778" w:rsidRDefault="009C1E07" w:rsidP="009C1E07">
      <w:pPr>
        <w:spacing w:line="240" w:lineRule="auto"/>
      </w:pPr>
      <w:r w:rsidRPr="00A71778">
        <w:rPr>
          <w:i/>
          <w:iCs/>
        </w:rPr>
        <w:t>*</w:t>
      </w:r>
      <w:r w:rsidR="008A0438" w:rsidRPr="00A71778">
        <w:rPr>
          <w:i/>
          <w:iCs/>
        </w:rPr>
        <w:t>Standardized</w:t>
      </w:r>
      <w:r w:rsidRPr="00A71778">
        <w:rPr>
          <w:i/>
          <w:iCs/>
        </w:rPr>
        <w:t xml:space="preserve"> the five CD to a mean of 50 and a standard deviation of 10</w:t>
      </w:r>
    </w:p>
    <w:p w14:paraId="072CEEFF" w14:textId="77777777" w:rsidR="009C1E07" w:rsidRPr="00A71778" w:rsidRDefault="009C1E07" w:rsidP="009C1E07">
      <w:pPr>
        <w:spacing w:line="240" w:lineRule="auto"/>
        <w:rPr>
          <w:b/>
        </w:rPr>
        <w:sectPr w:rsidR="009C1E07" w:rsidRPr="00A71778" w:rsidSect="009C1E0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1D96F9F" w14:textId="77777777" w:rsidR="009C1E07" w:rsidRPr="00A71778" w:rsidRDefault="009C1E07" w:rsidP="009C1E07">
      <w:pPr>
        <w:spacing w:line="240" w:lineRule="auto"/>
        <w:rPr>
          <w:b/>
        </w:rPr>
      </w:pPr>
      <w:r w:rsidRPr="00A71778">
        <w:rPr>
          <w:b/>
        </w:rPr>
        <w:lastRenderedPageBreak/>
        <w:t>Supplemental Table 2: Associations between food insecurity and cognitive domains stratified by sex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3480"/>
        <w:gridCol w:w="2460"/>
      </w:tblGrid>
      <w:tr w:rsidR="00A71778" w:rsidRPr="00A71778" w14:paraId="1EA596C2" w14:textId="77777777" w:rsidTr="00D865B1">
        <w:trPr>
          <w:trHeight w:val="585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9C0F6F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090C03" w14:textId="769B5BBF" w:rsidR="009C1E07" w:rsidRPr="00A71778" w:rsidRDefault="009C1E07" w:rsidP="00D865B1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 xml:space="preserve">β (95% </w:t>
            </w:r>
            <w:proofErr w:type="gramStart"/>
            <w:r w:rsidRPr="00A71778">
              <w:rPr>
                <w:b/>
              </w:rPr>
              <w:t>CI)</w:t>
            </w:r>
            <w:r w:rsidRPr="00A71778">
              <w:rPr>
                <w:b/>
                <w:vertAlign w:val="superscript"/>
              </w:rPr>
              <w:t>a</w:t>
            </w:r>
            <w:proofErr w:type="gramEnd"/>
            <w:r w:rsidR="00D93933" w:rsidRPr="00A71778">
              <w:rPr>
                <w:b/>
                <w:vertAlign w:val="superscript"/>
              </w:rPr>
              <w:t>*</w:t>
            </w:r>
          </w:p>
        </w:tc>
        <w:tc>
          <w:tcPr>
            <w:tcW w:w="246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E9E23" w14:textId="77777777" w:rsidR="009C1E07" w:rsidRPr="00A71778" w:rsidRDefault="009C1E07" w:rsidP="00D865B1">
            <w:pPr>
              <w:spacing w:line="240" w:lineRule="auto"/>
              <w:jc w:val="center"/>
              <w:rPr>
                <w:b/>
                <w:i/>
              </w:rPr>
            </w:pPr>
            <w:r w:rsidRPr="00A71778">
              <w:rPr>
                <w:b/>
                <w:i/>
              </w:rPr>
              <w:t>P-interaction</w:t>
            </w:r>
          </w:p>
        </w:tc>
      </w:tr>
      <w:tr w:rsidR="00A71778" w:rsidRPr="00A71778" w14:paraId="010B7ED1" w14:textId="77777777" w:rsidTr="00D865B1">
        <w:trPr>
          <w:trHeight w:val="315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95557C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Memory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D5B0C" w14:textId="076259C9" w:rsidR="009C1E07" w:rsidRPr="00A71778" w:rsidRDefault="009C1E07" w:rsidP="00D865B1">
            <w:pPr>
              <w:spacing w:line="240" w:lineRule="auto"/>
              <w:jc w:val="center"/>
            </w:pPr>
          </w:p>
        </w:tc>
        <w:tc>
          <w:tcPr>
            <w:tcW w:w="246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AD5DE" w14:textId="7055EBE4" w:rsidR="009C1E07" w:rsidRPr="00A71778" w:rsidRDefault="00EC2288" w:rsidP="00D865B1">
            <w:pPr>
              <w:spacing w:line="240" w:lineRule="auto"/>
              <w:jc w:val="center"/>
              <w:rPr>
                <w:b/>
                <w:bCs/>
                <w:i/>
              </w:rPr>
            </w:pPr>
            <w:r w:rsidRPr="00A71778">
              <w:rPr>
                <w:b/>
                <w:bCs/>
                <w:i/>
              </w:rPr>
              <w:t>0.0366</w:t>
            </w:r>
          </w:p>
        </w:tc>
      </w:tr>
      <w:tr w:rsidR="00A71778" w:rsidRPr="00A71778" w14:paraId="4734589D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0CD13F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Fe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43601" w14:textId="084B9E0D" w:rsidR="009C1E07" w:rsidRPr="00A71778" w:rsidRDefault="00C20242" w:rsidP="00D865B1">
            <w:pPr>
              <w:spacing w:line="240" w:lineRule="auto"/>
              <w:jc w:val="center"/>
            </w:pPr>
            <w:r w:rsidRPr="00A71778">
              <w:t>0.76 (-1.30</w:t>
            </w:r>
            <w:r w:rsidR="00A917FA" w:rsidRPr="00A71778">
              <w:t>,</w:t>
            </w:r>
            <w:r w:rsidRPr="00A71778">
              <w:t xml:space="preserve"> 2.82)</w:t>
            </w:r>
          </w:p>
        </w:tc>
        <w:tc>
          <w:tcPr>
            <w:tcW w:w="24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589AB8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50A9DFAE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385BB9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239623" w14:textId="2E0A2761" w:rsidR="009C1E07" w:rsidRPr="00A71778" w:rsidRDefault="009E2781" w:rsidP="00D865B1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-1.79 (-4.3</w:t>
            </w:r>
            <w:r w:rsidR="0070187D" w:rsidRPr="00A71778">
              <w:rPr>
                <w:bCs/>
              </w:rPr>
              <w:t>5</w:t>
            </w:r>
            <w:r w:rsidR="00474A11" w:rsidRPr="00A71778">
              <w:rPr>
                <w:bCs/>
              </w:rPr>
              <w:t>,</w:t>
            </w:r>
            <w:r w:rsidRPr="00A71778">
              <w:rPr>
                <w:bCs/>
              </w:rPr>
              <w:t xml:space="preserve"> 0.7</w:t>
            </w:r>
            <w:r w:rsidR="00474A11" w:rsidRPr="00A71778">
              <w:rPr>
                <w:bCs/>
              </w:rPr>
              <w:t>7</w:t>
            </w:r>
            <w:r w:rsidRPr="00A71778">
              <w:rPr>
                <w:bCs/>
              </w:rPr>
              <w:t>)</w:t>
            </w:r>
          </w:p>
        </w:tc>
        <w:tc>
          <w:tcPr>
            <w:tcW w:w="24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36C98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A71778" w:rsidRPr="00A71778" w14:paraId="3E21C5C4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F6F599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Executive Functioning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8AAD3" w14:textId="73540111" w:rsidR="009C1E07" w:rsidRPr="00A71778" w:rsidRDefault="009C1E07" w:rsidP="00D865B1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042DC" w14:textId="41F331EA" w:rsidR="009C1E07" w:rsidRPr="00A71778" w:rsidRDefault="004F7FC0" w:rsidP="00D865B1">
            <w:pPr>
              <w:spacing w:line="240" w:lineRule="auto"/>
              <w:jc w:val="center"/>
              <w:rPr>
                <w:b/>
                <w:bCs/>
                <w:i/>
              </w:rPr>
            </w:pPr>
            <w:r w:rsidRPr="00A71778">
              <w:rPr>
                <w:b/>
                <w:bCs/>
                <w:i/>
              </w:rPr>
              <w:t>0.0464</w:t>
            </w:r>
          </w:p>
        </w:tc>
      </w:tr>
      <w:tr w:rsidR="00A71778" w:rsidRPr="00A71778" w14:paraId="0283D062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ACD3DC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Fe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868B9" w14:textId="56958C81" w:rsidR="009C1E07" w:rsidRPr="00A71778" w:rsidRDefault="00EB3C4C" w:rsidP="00D865B1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-1.05 (-2.21</w:t>
            </w:r>
            <w:r w:rsidR="00474A11" w:rsidRPr="00A71778">
              <w:rPr>
                <w:bCs/>
              </w:rPr>
              <w:t>,</w:t>
            </w:r>
            <w:r w:rsidRPr="00A71778">
              <w:rPr>
                <w:bCs/>
              </w:rPr>
              <w:t xml:space="preserve"> 0.1</w:t>
            </w:r>
            <w:r w:rsidR="00474A11" w:rsidRPr="00A71778">
              <w:rPr>
                <w:bCs/>
              </w:rPr>
              <w:t>1</w:t>
            </w:r>
            <w:r w:rsidRPr="00A71778">
              <w:rPr>
                <w:bCs/>
              </w:rPr>
              <w:t>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E67E31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A71778" w:rsidRPr="00A71778" w14:paraId="1388662D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DDE406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168ED" w14:textId="423C09A7" w:rsidR="009C1E07" w:rsidRPr="00A71778" w:rsidRDefault="00CE2F47" w:rsidP="00D865B1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-2.14 (-3.95</w:t>
            </w:r>
            <w:r w:rsidR="00474A11" w:rsidRPr="00A71778">
              <w:rPr>
                <w:b/>
              </w:rPr>
              <w:t>,</w:t>
            </w:r>
            <w:r w:rsidRPr="00A71778">
              <w:rPr>
                <w:b/>
              </w:rPr>
              <w:t xml:space="preserve"> -0.33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351DE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A71778" w:rsidRPr="00A71778" w14:paraId="042D64F0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C48C7C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Languag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E5D77" w14:textId="01B31A23" w:rsidR="009C1E07" w:rsidRPr="00A71778" w:rsidRDefault="009C1E07" w:rsidP="00D865B1">
            <w:pPr>
              <w:spacing w:line="240" w:lineRule="auto"/>
              <w:jc w:val="center"/>
            </w:pP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49823" w14:textId="0531B323" w:rsidR="009C1E07" w:rsidRPr="00A71778" w:rsidRDefault="004F7FC0" w:rsidP="00D865B1">
            <w:pPr>
              <w:spacing w:line="240" w:lineRule="auto"/>
              <w:jc w:val="center"/>
              <w:rPr>
                <w:i/>
              </w:rPr>
            </w:pPr>
            <w:r w:rsidRPr="00A71778">
              <w:rPr>
                <w:i/>
              </w:rPr>
              <w:t>0.4086</w:t>
            </w:r>
          </w:p>
        </w:tc>
      </w:tr>
      <w:tr w:rsidR="00A71778" w:rsidRPr="00A71778" w14:paraId="786108FE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860614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Female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424A1" w14:textId="23520DBC" w:rsidR="009C1E07" w:rsidRPr="00A71778" w:rsidRDefault="006F03A3" w:rsidP="00D865B1">
            <w:pPr>
              <w:spacing w:line="240" w:lineRule="auto"/>
              <w:jc w:val="center"/>
            </w:pPr>
            <w:r w:rsidRPr="00A71778">
              <w:t>0.45 (-0.7</w:t>
            </w:r>
            <w:r w:rsidR="0070187D" w:rsidRPr="00A71778">
              <w:t>2</w:t>
            </w:r>
            <w:r w:rsidR="00474A11" w:rsidRPr="00A71778">
              <w:t>,</w:t>
            </w:r>
            <w:r w:rsidRPr="00A71778">
              <w:t xml:space="preserve"> 1.6</w:t>
            </w:r>
            <w:r w:rsidR="00474A11" w:rsidRPr="00A71778">
              <w:t>2</w:t>
            </w:r>
            <w:r w:rsidRPr="00A71778">
              <w:t>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1DF586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3D213A85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A2E705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Male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57047" w14:textId="1DE5AE48" w:rsidR="009C1E07" w:rsidRPr="00A71778" w:rsidRDefault="00496321" w:rsidP="00D865B1">
            <w:pPr>
              <w:spacing w:line="240" w:lineRule="auto"/>
              <w:jc w:val="center"/>
            </w:pPr>
            <w:r w:rsidRPr="00A71778">
              <w:t>-0.1</w:t>
            </w:r>
            <w:r w:rsidR="001E57C4" w:rsidRPr="00A71778">
              <w:t>3</w:t>
            </w:r>
            <w:r w:rsidRPr="00A71778">
              <w:t xml:space="preserve"> (-3.02</w:t>
            </w:r>
            <w:r w:rsidR="00474A11" w:rsidRPr="00A71778">
              <w:t>,</w:t>
            </w:r>
            <w:r w:rsidRPr="00A71778">
              <w:t xml:space="preserve"> 2.76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115E0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222DA2D8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CEDBCE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Visuospatial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33F5C" w14:textId="0A2136A8" w:rsidR="009C1E07" w:rsidRPr="00A71778" w:rsidRDefault="009C1E07" w:rsidP="00D865B1">
            <w:pPr>
              <w:spacing w:line="240" w:lineRule="auto"/>
              <w:jc w:val="center"/>
            </w:pP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277DF" w14:textId="7F5D83C6" w:rsidR="009C1E07" w:rsidRPr="00A71778" w:rsidRDefault="00763868" w:rsidP="00D865B1">
            <w:pPr>
              <w:spacing w:line="240" w:lineRule="auto"/>
              <w:jc w:val="center"/>
              <w:rPr>
                <w:i/>
              </w:rPr>
            </w:pPr>
            <w:r w:rsidRPr="00A71778">
              <w:rPr>
                <w:i/>
              </w:rPr>
              <w:t>0.0657</w:t>
            </w:r>
          </w:p>
        </w:tc>
      </w:tr>
      <w:tr w:rsidR="00A71778" w:rsidRPr="00A71778" w14:paraId="459346FF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CD0379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Fe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B0BFB" w14:textId="4B8E64F4" w:rsidR="009C1E07" w:rsidRPr="00A71778" w:rsidRDefault="00F76209" w:rsidP="00D865B1">
            <w:pPr>
              <w:spacing w:line="240" w:lineRule="auto"/>
              <w:jc w:val="center"/>
            </w:pPr>
            <w:r w:rsidRPr="00A71778">
              <w:t>0.76 (-2.6</w:t>
            </w:r>
            <w:r w:rsidR="0070187D" w:rsidRPr="00A71778">
              <w:t>3</w:t>
            </w:r>
            <w:r w:rsidR="00474A11" w:rsidRPr="00A71778">
              <w:t>,</w:t>
            </w:r>
            <w:r w:rsidRPr="00A71778">
              <w:t xml:space="preserve"> 4.15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7598D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1AC9501D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177722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422CAB" w14:textId="30C3D1AA" w:rsidR="009C1E07" w:rsidRPr="00A71778" w:rsidRDefault="00550C08" w:rsidP="00D865B1">
            <w:pPr>
              <w:spacing w:line="240" w:lineRule="auto"/>
              <w:jc w:val="center"/>
            </w:pPr>
            <w:r w:rsidRPr="00A71778">
              <w:t>-0.2</w:t>
            </w:r>
            <w:r w:rsidR="00094E9E" w:rsidRPr="00A71778">
              <w:t>8</w:t>
            </w:r>
            <w:r w:rsidRPr="00A71778">
              <w:t xml:space="preserve"> (-3.98</w:t>
            </w:r>
            <w:r w:rsidR="00474A11" w:rsidRPr="00A71778">
              <w:t>,</w:t>
            </w:r>
            <w:r w:rsidRPr="00A71778">
              <w:t xml:space="preserve"> 3.4</w:t>
            </w:r>
            <w:r w:rsidR="0070187D" w:rsidRPr="00A71778">
              <w:t>3</w:t>
            </w:r>
            <w:r w:rsidRPr="00A71778">
              <w:t>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B86360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437DA15B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13344A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Orientation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9C6DC" w14:textId="2B93919F" w:rsidR="009C1E07" w:rsidRPr="00A71778" w:rsidRDefault="009C1E07" w:rsidP="00D865B1">
            <w:pPr>
              <w:spacing w:line="240" w:lineRule="auto"/>
              <w:jc w:val="center"/>
            </w:pP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DEC6CD" w14:textId="1E47B448" w:rsidR="009C1E07" w:rsidRPr="00A71778" w:rsidRDefault="001346CE" w:rsidP="00D865B1">
            <w:pPr>
              <w:spacing w:line="240" w:lineRule="auto"/>
              <w:jc w:val="center"/>
              <w:rPr>
                <w:i/>
              </w:rPr>
            </w:pPr>
            <w:r w:rsidRPr="00A71778">
              <w:rPr>
                <w:i/>
              </w:rPr>
              <w:t>0.6656</w:t>
            </w:r>
          </w:p>
        </w:tc>
      </w:tr>
      <w:tr w:rsidR="00A71778" w:rsidRPr="00A71778" w14:paraId="557D41BD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A3F5B4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 Fe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15C578" w14:textId="46813FE9" w:rsidR="009C1E07" w:rsidRPr="00A71778" w:rsidRDefault="003A30F6" w:rsidP="00D865B1">
            <w:pPr>
              <w:spacing w:line="240" w:lineRule="auto"/>
              <w:jc w:val="center"/>
            </w:pPr>
            <w:r w:rsidRPr="00A71778">
              <w:t>-0.6</w:t>
            </w:r>
            <w:r w:rsidR="00A917FA" w:rsidRPr="00A71778">
              <w:t>5</w:t>
            </w:r>
            <w:r w:rsidRPr="00A71778">
              <w:t xml:space="preserve"> (-3.7</w:t>
            </w:r>
            <w:r w:rsidR="0070187D" w:rsidRPr="00A71778">
              <w:t>9</w:t>
            </w:r>
            <w:r w:rsidR="00474A11" w:rsidRPr="00A71778">
              <w:t>,</w:t>
            </w:r>
            <w:r w:rsidRPr="00A71778">
              <w:t xml:space="preserve"> 2.49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56695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71778" w:rsidRPr="00A71778" w14:paraId="0813D395" w14:textId="77777777" w:rsidTr="00D865B1">
        <w:trPr>
          <w:trHeight w:val="315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4FC0CF" w14:textId="77777777" w:rsidR="009C1E07" w:rsidRPr="00A71778" w:rsidRDefault="009C1E07" w:rsidP="00D865B1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Mal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A4942D" w14:textId="5B5288EC" w:rsidR="009C1E07" w:rsidRPr="00A71778" w:rsidRDefault="00F76209" w:rsidP="00D865B1">
            <w:pPr>
              <w:spacing w:line="240" w:lineRule="auto"/>
              <w:jc w:val="center"/>
            </w:pPr>
            <w:r w:rsidRPr="00A71778">
              <w:t>-0.03 (-3.2</w:t>
            </w:r>
            <w:r w:rsidR="0070187D" w:rsidRPr="00A71778">
              <w:t>9</w:t>
            </w:r>
            <w:r w:rsidR="00474A11" w:rsidRPr="00A71778">
              <w:t>,</w:t>
            </w:r>
            <w:r w:rsidRPr="00A71778">
              <w:t xml:space="preserve"> 3.2</w:t>
            </w:r>
            <w:r w:rsidR="0070187D" w:rsidRPr="00A71778">
              <w:t>2</w:t>
            </w:r>
            <w:r w:rsidRPr="00A71778">
              <w:t>)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5470E" w14:textId="77777777" w:rsidR="009C1E07" w:rsidRPr="00A71778" w:rsidRDefault="009C1E07" w:rsidP="00D865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7A6E0370" w14:textId="6986E20F" w:rsidR="00D93933" w:rsidRPr="00A71778" w:rsidRDefault="00D93933" w:rsidP="00D93933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All covariates were drawn from the 2012 core HRS or 2013 HCNS surveys.</w:t>
      </w:r>
    </w:p>
    <w:p w14:paraId="12DD2F5C" w14:textId="75EEC48F" w:rsidR="00D93933" w:rsidRPr="00A71778" w:rsidRDefault="00907A40" w:rsidP="009C1E07">
      <w:pPr>
        <w:spacing w:line="240" w:lineRule="auto"/>
        <w:rPr>
          <w:b/>
          <w:sz w:val="20"/>
          <w:szCs w:val="20"/>
        </w:rPr>
        <w:sectPr w:rsidR="00D93933" w:rsidRPr="00A71778" w:rsidSect="009C1E07">
          <w:pgSz w:w="15840" w:h="12240" w:orient="landscape"/>
          <w:pgMar w:top="1440" w:right="1440" w:bottom="1440" w:left="1440" w:header="720" w:footer="720" w:gutter="0"/>
          <w:cols w:space="720"/>
        </w:sectPr>
      </w:pPr>
      <w:proofErr w:type="spellStart"/>
      <w:r w:rsidRPr="00A71778">
        <w:rPr>
          <w:b/>
          <w:sz w:val="20"/>
          <w:szCs w:val="20"/>
          <w:vertAlign w:val="superscript"/>
        </w:rPr>
        <w:t>a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race/ethnicity, total net worth, education, marital status, physical activity, BMI, smoking status, CVD, alcohol consumption, and depression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4A6EA3FA" w14:textId="77777777" w:rsidR="009C1E07" w:rsidRPr="00A71778" w:rsidRDefault="009C1E07" w:rsidP="00CE7C5C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lastRenderedPageBreak/>
        <w:t>Supplemental Table 3: Associations between food insecurity and cognitive domains stratified by race and ethnicity</w:t>
      </w:r>
    </w:p>
    <w:tbl>
      <w:tblPr>
        <w:tblW w:w="81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2955"/>
        <w:gridCol w:w="2452"/>
      </w:tblGrid>
      <w:tr w:rsidR="00A71778" w:rsidRPr="00A71778" w14:paraId="509ECA5D" w14:textId="77777777" w:rsidTr="00D93933">
        <w:trPr>
          <w:trHeight w:val="190"/>
        </w:trPr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959992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313129" w14:textId="411BA9B8" w:rsidR="009C1E07" w:rsidRPr="00A71778" w:rsidRDefault="009C1E07" w:rsidP="00CE7C5C">
            <w:pP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A71778">
              <w:rPr>
                <w:b/>
                <w:sz w:val="20"/>
                <w:szCs w:val="20"/>
              </w:rPr>
              <w:t xml:space="preserve">β (95% </w:t>
            </w:r>
            <w:proofErr w:type="gramStart"/>
            <w:r w:rsidRPr="00A71778">
              <w:rPr>
                <w:b/>
                <w:sz w:val="20"/>
                <w:szCs w:val="20"/>
              </w:rPr>
              <w:t>CI)</w:t>
            </w:r>
            <w:r w:rsidRPr="00A71778">
              <w:rPr>
                <w:b/>
                <w:sz w:val="20"/>
                <w:szCs w:val="20"/>
                <w:vertAlign w:val="superscript"/>
              </w:rPr>
              <w:t>a</w:t>
            </w:r>
            <w:proofErr w:type="gramEnd"/>
            <w:r w:rsidR="00D93933" w:rsidRPr="00A7177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52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37B170" w14:textId="77777777" w:rsidR="009C1E07" w:rsidRPr="00A71778" w:rsidRDefault="009C1E07" w:rsidP="00CE7C5C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71778">
              <w:rPr>
                <w:b/>
                <w:i/>
                <w:sz w:val="20"/>
                <w:szCs w:val="20"/>
              </w:rPr>
              <w:t>P-interaction</w:t>
            </w:r>
          </w:p>
        </w:tc>
      </w:tr>
      <w:tr w:rsidR="00A71778" w:rsidRPr="00A71778" w14:paraId="514EEEE7" w14:textId="77777777" w:rsidTr="00D93933">
        <w:trPr>
          <w:trHeight w:val="172"/>
        </w:trPr>
        <w:tc>
          <w:tcPr>
            <w:tcW w:w="2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C61FDC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Memory</w:t>
            </w: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C12A91" w14:textId="263EBEEE" w:rsidR="009C1E07" w:rsidRPr="00A71778" w:rsidRDefault="009C1E07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AC906" w14:textId="1A5A2483" w:rsidR="009C1E07" w:rsidRPr="00A71778" w:rsidRDefault="002E2580" w:rsidP="00CE7C5C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71778">
              <w:rPr>
                <w:i/>
                <w:sz w:val="20"/>
                <w:szCs w:val="20"/>
              </w:rPr>
              <w:t>0.4311</w:t>
            </w:r>
          </w:p>
        </w:tc>
      </w:tr>
      <w:tr w:rsidR="00A71778" w:rsidRPr="00A71778" w14:paraId="4DD71274" w14:textId="77777777" w:rsidTr="00D93933">
        <w:trPr>
          <w:trHeight w:val="19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2FFA58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A3E76C" w14:textId="3EFE54DD" w:rsidR="009C1E07" w:rsidRPr="00A71778" w:rsidRDefault="005451C3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7</w:t>
            </w:r>
            <w:r w:rsidR="003211AE" w:rsidRPr="00A71778">
              <w:rPr>
                <w:sz w:val="20"/>
                <w:szCs w:val="20"/>
              </w:rPr>
              <w:t>4</w:t>
            </w:r>
            <w:r w:rsidRPr="00A71778">
              <w:rPr>
                <w:sz w:val="20"/>
                <w:szCs w:val="20"/>
              </w:rPr>
              <w:t xml:space="preserve"> (</w:t>
            </w:r>
            <w:r w:rsidR="00C635C2" w:rsidRPr="00A71778">
              <w:rPr>
                <w:sz w:val="20"/>
                <w:szCs w:val="20"/>
              </w:rPr>
              <w:t>-3.0</w:t>
            </w:r>
            <w:r w:rsidR="008F14B2" w:rsidRPr="00A71778">
              <w:rPr>
                <w:sz w:val="20"/>
                <w:szCs w:val="20"/>
              </w:rPr>
              <w:t>3</w:t>
            </w:r>
            <w:r w:rsidR="006A3D59" w:rsidRPr="00A71778">
              <w:rPr>
                <w:sz w:val="20"/>
                <w:szCs w:val="20"/>
              </w:rPr>
              <w:t>,</w:t>
            </w:r>
            <w:r w:rsidR="00C635C2" w:rsidRPr="00A71778">
              <w:rPr>
                <w:sz w:val="20"/>
                <w:szCs w:val="20"/>
              </w:rPr>
              <w:t xml:space="preserve"> 1.55)</w:t>
            </w:r>
          </w:p>
        </w:tc>
        <w:tc>
          <w:tcPr>
            <w:tcW w:w="24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1F1D4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69870766" w14:textId="77777777" w:rsidTr="00D93933">
        <w:trPr>
          <w:trHeight w:val="208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EBCE12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4D71E3" w14:textId="233304EC" w:rsidR="009C1E07" w:rsidRPr="00A71778" w:rsidRDefault="00C635C2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0.8</w:t>
            </w:r>
            <w:r w:rsidR="003211AE" w:rsidRPr="00A71778">
              <w:rPr>
                <w:sz w:val="20"/>
                <w:szCs w:val="20"/>
              </w:rPr>
              <w:t>7</w:t>
            </w:r>
            <w:r w:rsidRPr="00A71778">
              <w:rPr>
                <w:sz w:val="20"/>
                <w:szCs w:val="20"/>
              </w:rPr>
              <w:t xml:space="preserve"> (-3.6</w:t>
            </w:r>
            <w:r w:rsidR="007071EA" w:rsidRPr="00A71778">
              <w:rPr>
                <w:sz w:val="20"/>
                <w:szCs w:val="20"/>
              </w:rPr>
              <w:t>5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5.3</w:t>
            </w:r>
            <w:r w:rsidR="007071EA" w:rsidRPr="00A71778">
              <w:rPr>
                <w:sz w:val="20"/>
                <w:szCs w:val="20"/>
              </w:rPr>
              <w:t>8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6FA25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5894FCD5" w14:textId="77777777" w:rsidTr="00D93933">
        <w:trPr>
          <w:trHeight w:val="127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33C977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Hispani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C4D7BC" w14:textId="43FE9BFD" w:rsidR="009C1E07" w:rsidRPr="00A71778" w:rsidRDefault="00C40EC6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70 (-2.6</w:t>
            </w:r>
            <w:r w:rsidR="007071EA" w:rsidRPr="00A71778">
              <w:rPr>
                <w:sz w:val="20"/>
                <w:szCs w:val="20"/>
              </w:rPr>
              <w:t>6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1.2</w:t>
            </w:r>
            <w:r w:rsidR="007071EA" w:rsidRPr="00A71778">
              <w:rPr>
                <w:sz w:val="20"/>
                <w:szCs w:val="20"/>
              </w:rPr>
              <w:t>5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52ABA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5AACCA6E" w14:textId="77777777" w:rsidTr="00D93933">
        <w:trPr>
          <w:trHeight w:val="145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6B45A5B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FB533D" w14:textId="7AD3F862" w:rsidR="009C1E07" w:rsidRPr="00A71778" w:rsidRDefault="00C40EC6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1.98 (</w:t>
            </w:r>
            <w:r w:rsidR="00970C95" w:rsidRPr="00A71778">
              <w:rPr>
                <w:sz w:val="20"/>
                <w:szCs w:val="20"/>
              </w:rPr>
              <w:t>-20.2</w:t>
            </w:r>
            <w:r w:rsidR="007071EA" w:rsidRPr="00A71778">
              <w:rPr>
                <w:sz w:val="20"/>
                <w:szCs w:val="20"/>
              </w:rPr>
              <w:t>1</w:t>
            </w:r>
            <w:r w:rsidR="006A3D59" w:rsidRPr="00A71778">
              <w:rPr>
                <w:sz w:val="20"/>
                <w:szCs w:val="20"/>
              </w:rPr>
              <w:t>,</w:t>
            </w:r>
            <w:r w:rsidR="00970C95" w:rsidRPr="00A71778">
              <w:rPr>
                <w:sz w:val="20"/>
                <w:szCs w:val="20"/>
              </w:rPr>
              <w:t xml:space="preserve"> 24.17)</w:t>
            </w:r>
          </w:p>
        </w:tc>
        <w:tc>
          <w:tcPr>
            <w:tcW w:w="24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B52081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4543879E" w14:textId="77777777" w:rsidTr="00D93933">
        <w:trPr>
          <w:trHeight w:val="187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DEC86F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Executive Functioning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BC286F" w14:textId="61179FD2" w:rsidR="009C1E07" w:rsidRPr="00A71778" w:rsidRDefault="009C1E07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68098F" w14:textId="749E72C0" w:rsidR="009C1E07" w:rsidRPr="00A71778" w:rsidRDefault="002E2580" w:rsidP="00CE7C5C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71778">
              <w:rPr>
                <w:i/>
                <w:sz w:val="20"/>
                <w:szCs w:val="20"/>
              </w:rPr>
              <w:t>0.1609</w:t>
            </w:r>
          </w:p>
        </w:tc>
      </w:tr>
      <w:tr w:rsidR="00A71778" w:rsidRPr="00A71778" w14:paraId="7F057926" w14:textId="77777777" w:rsidTr="00D93933">
        <w:trPr>
          <w:trHeight w:val="133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B69BFA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8AAF05" w14:textId="073B55B1" w:rsidR="009C1E07" w:rsidRPr="00A71778" w:rsidRDefault="00970C95" w:rsidP="00CE7C5C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A71778">
              <w:rPr>
                <w:bCs/>
                <w:sz w:val="20"/>
                <w:szCs w:val="20"/>
              </w:rPr>
              <w:t>-1.36 (-3.02</w:t>
            </w:r>
            <w:r w:rsidR="006A3D59" w:rsidRPr="00A71778">
              <w:rPr>
                <w:bCs/>
                <w:sz w:val="20"/>
                <w:szCs w:val="20"/>
              </w:rPr>
              <w:t>,</w:t>
            </w:r>
            <w:r w:rsidRPr="00A71778">
              <w:rPr>
                <w:bCs/>
                <w:sz w:val="20"/>
                <w:szCs w:val="20"/>
              </w:rPr>
              <w:t xml:space="preserve"> 0.30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92D8F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71778" w:rsidRPr="00A71778" w14:paraId="41C7394E" w14:textId="77777777" w:rsidTr="00D93933">
        <w:trPr>
          <w:trHeight w:val="7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059B79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2A1D64" w14:textId="445E0587" w:rsidR="009C1E07" w:rsidRPr="00A71778" w:rsidRDefault="00B8773F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52 (-3.41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2.36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B65427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0F973892" w14:textId="77777777" w:rsidTr="00D93933">
        <w:trPr>
          <w:trHeight w:val="115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EE36B6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Hispani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B5A1A2" w14:textId="377A9132" w:rsidR="009C1E07" w:rsidRPr="00A71778" w:rsidRDefault="00EC52ED" w:rsidP="00CE7C5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-2.62 (-4.98</w:t>
            </w:r>
            <w:r w:rsidR="006A3D59" w:rsidRPr="00A71778">
              <w:rPr>
                <w:b/>
                <w:sz w:val="20"/>
                <w:szCs w:val="20"/>
              </w:rPr>
              <w:t>,</w:t>
            </w:r>
            <w:r w:rsidRPr="00A71778">
              <w:rPr>
                <w:b/>
                <w:sz w:val="20"/>
                <w:szCs w:val="20"/>
              </w:rPr>
              <w:t xml:space="preserve"> -0.26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6A28F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71778" w:rsidRPr="00A71778" w14:paraId="19DB3AFE" w14:textId="77777777" w:rsidTr="00D93933">
        <w:trPr>
          <w:trHeight w:val="115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61ECD1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C6D51C" w14:textId="675A5980" w:rsidR="009C1E07" w:rsidRPr="00A71778" w:rsidRDefault="00EC52ED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9</w:t>
            </w:r>
            <w:r w:rsidR="003211AE" w:rsidRPr="00A71778">
              <w:rPr>
                <w:sz w:val="20"/>
                <w:szCs w:val="20"/>
              </w:rPr>
              <w:t>8</w:t>
            </w:r>
            <w:r w:rsidRPr="00A71778">
              <w:rPr>
                <w:sz w:val="20"/>
                <w:szCs w:val="20"/>
              </w:rPr>
              <w:t xml:space="preserve"> (</w:t>
            </w:r>
            <w:r w:rsidR="00227CDA" w:rsidRPr="00A71778">
              <w:rPr>
                <w:sz w:val="20"/>
                <w:szCs w:val="20"/>
              </w:rPr>
              <w:t>-12.0</w:t>
            </w:r>
            <w:r w:rsidR="002030AF" w:rsidRPr="00A71778">
              <w:rPr>
                <w:sz w:val="20"/>
                <w:szCs w:val="20"/>
              </w:rPr>
              <w:t>8</w:t>
            </w:r>
            <w:r w:rsidR="006A3D59" w:rsidRPr="00A71778">
              <w:rPr>
                <w:sz w:val="20"/>
                <w:szCs w:val="20"/>
              </w:rPr>
              <w:t>,</w:t>
            </w:r>
            <w:r w:rsidR="00227CDA" w:rsidRPr="00A71778">
              <w:rPr>
                <w:sz w:val="20"/>
                <w:szCs w:val="20"/>
              </w:rPr>
              <w:t xml:space="preserve"> 10.12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A5C13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2F340401" w14:textId="77777777" w:rsidTr="00D93933">
        <w:trPr>
          <w:trHeight w:val="142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72DFF1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Languag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05E6D5" w14:textId="3EFF0301" w:rsidR="009C1E07" w:rsidRPr="00A71778" w:rsidRDefault="009C1E07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561C2" w14:textId="72540C6D" w:rsidR="009C1E07" w:rsidRPr="00A71778" w:rsidRDefault="003739E2" w:rsidP="00CE7C5C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71778">
              <w:rPr>
                <w:i/>
                <w:sz w:val="20"/>
                <w:szCs w:val="20"/>
              </w:rPr>
              <w:t>0.3062</w:t>
            </w:r>
          </w:p>
        </w:tc>
      </w:tr>
      <w:tr w:rsidR="00A71778" w:rsidRPr="00A71778" w14:paraId="2C498AF0" w14:textId="77777777" w:rsidTr="00D93933">
        <w:trPr>
          <w:trHeight w:val="97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8A5A80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BECCEC" w14:textId="04A99D64" w:rsidR="009C1E07" w:rsidRPr="00A71778" w:rsidRDefault="00227CDA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0.44 (-1.1</w:t>
            </w:r>
            <w:r w:rsidR="002030AF" w:rsidRPr="00A71778">
              <w:rPr>
                <w:sz w:val="20"/>
                <w:szCs w:val="20"/>
              </w:rPr>
              <w:t>5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2.0</w:t>
            </w:r>
            <w:r w:rsidR="002030AF" w:rsidRPr="00A71778">
              <w:rPr>
                <w:sz w:val="20"/>
                <w:szCs w:val="20"/>
              </w:rPr>
              <w:t>4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C84D47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3725F45C" w14:textId="77777777" w:rsidTr="00D93933">
        <w:trPr>
          <w:trHeight w:val="6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63F3A1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86242E" w14:textId="39B9423A" w:rsidR="009C1E07" w:rsidRPr="00A71778" w:rsidRDefault="00EF117B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3</w:t>
            </w:r>
            <w:r w:rsidR="003211AE" w:rsidRPr="00A71778">
              <w:rPr>
                <w:sz w:val="20"/>
                <w:szCs w:val="20"/>
              </w:rPr>
              <w:t>9</w:t>
            </w:r>
            <w:r w:rsidRPr="00A71778">
              <w:rPr>
                <w:sz w:val="20"/>
                <w:szCs w:val="20"/>
              </w:rPr>
              <w:t xml:space="preserve"> (-7.30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6.52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6D77F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011FAD5E" w14:textId="77777777" w:rsidTr="00D93933">
        <w:trPr>
          <w:trHeight w:val="7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1C435D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Hispani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512DBD" w14:textId="05E376C8" w:rsidR="009C1E07" w:rsidRPr="00A71778" w:rsidRDefault="00EF117B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94 (</w:t>
            </w:r>
            <w:r w:rsidR="00AE0F73" w:rsidRPr="00A71778">
              <w:rPr>
                <w:sz w:val="20"/>
                <w:szCs w:val="20"/>
              </w:rPr>
              <w:t>-4.08</w:t>
            </w:r>
            <w:r w:rsidR="006A3D59" w:rsidRPr="00A71778">
              <w:rPr>
                <w:sz w:val="20"/>
                <w:szCs w:val="20"/>
              </w:rPr>
              <w:t>,</w:t>
            </w:r>
            <w:r w:rsidR="00AE0F73" w:rsidRPr="00A71778">
              <w:rPr>
                <w:sz w:val="20"/>
                <w:szCs w:val="20"/>
              </w:rPr>
              <w:t xml:space="preserve"> 2.19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54752A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73485F1C" w14:textId="77777777" w:rsidTr="00D93933">
        <w:trPr>
          <w:trHeight w:val="6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4AB236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A38AE6" w14:textId="098E78E3" w:rsidR="009C1E07" w:rsidRPr="00A71778" w:rsidRDefault="00AE0F73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1.56 (-18.5</w:t>
            </w:r>
            <w:r w:rsidR="002E78F7" w:rsidRPr="00A71778">
              <w:rPr>
                <w:sz w:val="20"/>
                <w:szCs w:val="20"/>
              </w:rPr>
              <w:t>2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21.64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47138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1D196139" w14:textId="77777777" w:rsidTr="00D93933">
        <w:trPr>
          <w:trHeight w:val="142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75B959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Visuospatial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544EB1" w14:textId="024A806B" w:rsidR="009C1E07" w:rsidRPr="00A71778" w:rsidRDefault="009C1E07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5BC175" w14:textId="6A5E5CF6" w:rsidR="009C1E07" w:rsidRPr="00A71778" w:rsidRDefault="003739E2" w:rsidP="00CE7C5C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71778">
              <w:rPr>
                <w:i/>
                <w:sz w:val="20"/>
                <w:szCs w:val="20"/>
              </w:rPr>
              <w:t>0.1560</w:t>
            </w:r>
          </w:p>
        </w:tc>
      </w:tr>
      <w:tr w:rsidR="00A71778" w:rsidRPr="00A71778" w14:paraId="12D25B14" w14:textId="77777777" w:rsidTr="00D93933">
        <w:trPr>
          <w:trHeight w:val="88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B398A0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F338ED" w14:textId="401DC47B" w:rsidR="009C1E07" w:rsidRPr="00A71778" w:rsidRDefault="005A629F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1.92 (-1.3</w:t>
            </w:r>
            <w:r w:rsidR="00BF24C9" w:rsidRPr="00A71778">
              <w:rPr>
                <w:sz w:val="20"/>
                <w:szCs w:val="20"/>
              </w:rPr>
              <w:t>1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5.15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B86E2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32A382F3" w14:textId="77777777" w:rsidTr="00D93933">
        <w:trPr>
          <w:trHeight w:val="223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FCD2FA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3689F3" w14:textId="343A5225" w:rsidR="009C1E07" w:rsidRPr="00A71778" w:rsidRDefault="005A629F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2.5</w:t>
            </w:r>
            <w:r w:rsidR="007B19F4" w:rsidRPr="00A71778">
              <w:rPr>
                <w:sz w:val="20"/>
                <w:szCs w:val="20"/>
              </w:rPr>
              <w:t>7</w:t>
            </w:r>
            <w:r w:rsidRPr="00A71778">
              <w:rPr>
                <w:sz w:val="20"/>
                <w:szCs w:val="20"/>
              </w:rPr>
              <w:t xml:space="preserve"> (</w:t>
            </w:r>
            <w:r w:rsidR="00333FBE" w:rsidRPr="00A71778">
              <w:rPr>
                <w:sz w:val="20"/>
                <w:szCs w:val="20"/>
              </w:rPr>
              <w:t>-9.1</w:t>
            </w:r>
            <w:r w:rsidR="00BF24C9" w:rsidRPr="00A71778">
              <w:rPr>
                <w:sz w:val="20"/>
                <w:szCs w:val="20"/>
              </w:rPr>
              <w:t>3</w:t>
            </w:r>
            <w:r w:rsidR="006A3D59" w:rsidRPr="00A71778">
              <w:rPr>
                <w:sz w:val="20"/>
                <w:szCs w:val="20"/>
              </w:rPr>
              <w:t>,</w:t>
            </w:r>
            <w:r w:rsidR="00333FBE" w:rsidRPr="00A71778">
              <w:rPr>
                <w:sz w:val="20"/>
                <w:szCs w:val="20"/>
              </w:rPr>
              <w:t xml:space="preserve"> 3.99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713E9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1D8B104F" w14:textId="77777777" w:rsidTr="00D93933">
        <w:trPr>
          <w:trHeight w:val="16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E36BAF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Hispani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A6F662" w14:textId="5FE9A38E" w:rsidR="009C1E07" w:rsidRPr="00A71778" w:rsidRDefault="00333FBE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6.67 (-14.0</w:t>
            </w:r>
            <w:r w:rsidR="00BF24C9" w:rsidRPr="00A71778">
              <w:rPr>
                <w:sz w:val="20"/>
                <w:szCs w:val="20"/>
              </w:rPr>
              <w:t>6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0.71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6F753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05749CCA" w14:textId="77777777" w:rsidTr="00D93933">
        <w:trPr>
          <w:trHeight w:val="187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FD626A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B573CB" w14:textId="03BF2B51" w:rsidR="009C1E07" w:rsidRPr="00A71778" w:rsidRDefault="00B142AE" w:rsidP="00AE0E0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2.07 (-27.3</w:t>
            </w:r>
            <w:r w:rsidR="003E5887" w:rsidRPr="00A71778">
              <w:rPr>
                <w:sz w:val="20"/>
                <w:szCs w:val="20"/>
              </w:rPr>
              <w:t>2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31.4</w:t>
            </w:r>
            <w:r w:rsidR="003E5887" w:rsidRPr="00A71778">
              <w:rPr>
                <w:sz w:val="20"/>
                <w:szCs w:val="20"/>
              </w:rPr>
              <w:t>6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8132D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3261640C" w14:textId="77777777" w:rsidTr="00D93933">
        <w:trPr>
          <w:trHeight w:val="142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AF932C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>Orientation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ADFC1E" w14:textId="7695E19A" w:rsidR="009C1E07" w:rsidRPr="00A71778" w:rsidRDefault="009C1E07" w:rsidP="00AE0E0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DCB69" w14:textId="0BFA3783" w:rsidR="009C1E07" w:rsidRPr="00A71778" w:rsidRDefault="00300C1B" w:rsidP="00CE7C5C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A71778">
              <w:rPr>
                <w:i/>
                <w:sz w:val="20"/>
                <w:szCs w:val="20"/>
              </w:rPr>
              <w:t>0.2316</w:t>
            </w:r>
          </w:p>
        </w:tc>
      </w:tr>
      <w:tr w:rsidR="00A71778" w:rsidRPr="00A71778" w14:paraId="5CC52D99" w14:textId="77777777" w:rsidTr="00D93933">
        <w:trPr>
          <w:trHeight w:val="142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47DF39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4B76C2" w14:textId="25810058" w:rsidR="009C1E07" w:rsidRPr="00A71778" w:rsidRDefault="00B142AE" w:rsidP="00AE0E0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0.0</w:t>
            </w:r>
            <w:r w:rsidR="006A3D59" w:rsidRPr="00A71778">
              <w:rPr>
                <w:sz w:val="20"/>
                <w:szCs w:val="20"/>
              </w:rPr>
              <w:t>8</w:t>
            </w:r>
            <w:r w:rsidRPr="00A71778">
              <w:rPr>
                <w:sz w:val="20"/>
                <w:szCs w:val="20"/>
              </w:rPr>
              <w:t xml:space="preserve"> (-2.9</w:t>
            </w:r>
            <w:r w:rsidR="00BF24C9" w:rsidRPr="00A71778">
              <w:rPr>
                <w:sz w:val="20"/>
                <w:szCs w:val="20"/>
              </w:rPr>
              <w:t>7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2.81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7BD47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6D824445" w14:textId="77777777" w:rsidTr="00D93933">
        <w:trPr>
          <w:trHeight w:val="178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733A80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97F3E7" w14:textId="7E79F4CE" w:rsidR="009C1E07" w:rsidRPr="00A71778" w:rsidRDefault="00F75564" w:rsidP="00AE0E0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0.2</w:t>
            </w:r>
            <w:r w:rsidR="006A3D59" w:rsidRPr="00A71778">
              <w:rPr>
                <w:sz w:val="20"/>
                <w:szCs w:val="20"/>
              </w:rPr>
              <w:t>4</w:t>
            </w:r>
            <w:r w:rsidRPr="00A71778">
              <w:rPr>
                <w:sz w:val="20"/>
                <w:szCs w:val="20"/>
              </w:rPr>
              <w:t xml:space="preserve"> (-5.80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6.2</w:t>
            </w:r>
            <w:r w:rsidR="00BF24C9" w:rsidRPr="00A71778">
              <w:rPr>
                <w:sz w:val="20"/>
                <w:szCs w:val="20"/>
              </w:rPr>
              <w:t>8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4AF9F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72F8A565" w14:textId="77777777" w:rsidTr="00D93933">
        <w:trPr>
          <w:trHeight w:val="205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81FF48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Hispani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2B3C81" w14:textId="603F057A" w:rsidR="009C1E07" w:rsidRPr="00A71778" w:rsidRDefault="00F75564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-1.6</w:t>
            </w:r>
            <w:r w:rsidR="006A3D59" w:rsidRPr="00A71778">
              <w:rPr>
                <w:sz w:val="20"/>
                <w:szCs w:val="20"/>
              </w:rPr>
              <w:t>1</w:t>
            </w:r>
            <w:r w:rsidRPr="00A71778">
              <w:rPr>
                <w:sz w:val="20"/>
                <w:szCs w:val="20"/>
              </w:rPr>
              <w:t xml:space="preserve"> (-5.22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2.00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D086A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A71778" w:rsidRPr="00A71778" w14:paraId="73DE1185" w14:textId="77777777" w:rsidTr="00D93933">
        <w:trPr>
          <w:trHeight w:val="160"/>
        </w:trPr>
        <w:tc>
          <w:tcPr>
            <w:tcW w:w="27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EDFA31" w14:textId="77777777" w:rsidR="009C1E07" w:rsidRPr="00A71778" w:rsidRDefault="009C1E07" w:rsidP="00CE7C5C">
            <w:pPr>
              <w:spacing w:line="240" w:lineRule="auto"/>
              <w:rPr>
                <w:b/>
                <w:sz w:val="20"/>
                <w:szCs w:val="20"/>
              </w:rPr>
            </w:pPr>
            <w:r w:rsidRPr="00A71778">
              <w:rPr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A4163A" w14:textId="222E2ECC" w:rsidR="009C1E07" w:rsidRPr="00A71778" w:rsidRDefault="00FD6DEA" w:rsidP="00CE7C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1778">
              <w:rPr>
                <w:sz w:val="20"/>
                <w:szCs w:val="20"/>
              </w:rPr>
              <w:t>4.5</w:t>
            </w:r>
            <w:r w:rsidR="006A3D59" w:rsidRPr="00A71778">
              <w:rPr>
                <w:sz w:val="20"/>
                <w:szCs w:val="20"/>
              </w:rPr>
              <w:t>2</w:t>
            </w:r>
            <w:r w:rsidRPr="00A71778">
              <w:rPr>
                <w:sz w:val="20"/>
                <w:szCs w:val="20"/>
              </w:rPr>
              <w:t xml:space="preserve"> (-54.3</w:t>
            </w:r>
            <w:r w:rsidR="00BF24C9" w:rsidRPr="00A71778">
              <w:rPr>
                <w:sz w:val="20"/>
                <w:szCs w:val="20"/>
              </w:rPr>
              <w:t>9</w:t>
            </w:r>
            <w:r w:rsidR="006A3D59" w:rsidRPr="00A71778">
              <w:rPr>
                <w:sz w:val="20"/>
                <w:szCs w:val="20"/>
              </w:rPr>
              <w:t>,</w:t>
            </w:r>
            <w:r w:rsidRPr="00A71778">
              <w:rPr>
                <w:sz w:val="20"/>
                <w:szCs w:val="20"/>
              </w:rPr>
              <w:t xml:space="preserve"> 63.4</w:t>
            </w:r>
            <w:r w:rsidR="00BF24C9" w:rsidRPr="00A71778">
              <w:rPr>
                <w:sz w:val="20"/>
                <w:szCs w:val="20"/>
              </w:rPr>
              <w:t>2</w:t>
            </w:r>
            <w:r w:rsidRPr="00A71778">
              <w:rPr>
                <w:sz w:val="20"/>
                <w:szCs w:val="20"/>
              </w:rPr>
              <w:t>)</w:t>
            </w:r>
          </w:p>
        </w:tc>
        <w:tc>
          <w:tcPr>
            <w:tcW w:w="2452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F55C2E" w14:textId="77777777" w:rsidR="009C1E07" w:rsidRPr="00A71778" w:rsidRDefault="009C1E07" w:rsidP="00CE7C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1A43F949" w14:textId="77777777" w:rsidR="00D93933" w:rsidRPr="00A71778" w:rsidRDefault="00D93933" w:rsidP="00D93933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All covariates were drawn from the 2012 core HRS or 2013 HCNS surveys.</w:t>
      </w:r>
    </w:p>
    <w:p w14:paraId="471D89A6" w14:textId="2FD865F2" w:rsidR="00F26391" w:rsidRPr="00A71778" w:rsidRDefault="009C1E07" w:rsidP="00CE7C5C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a</w:t>
      </w:r>
      <w:r w:rsidR="00F26391" w:rsidRPr="00A71778">
        <w:rPr>
          <w:b/>
          <w:sz w:val="20"/>
          <w:szCs w:val="20"/>
        </w:rPr>
        <w:t>Adjusted</w:t>
      </w:r>
      <w:proofErr w:type="spellEnd"/>
      <w:r w:rsidR="00F26391" w:rsidRPr="00A71778">
        <w:rPr>
          <w:b/>
          <w:sz w:val="20"/>
          <w:szCs w:val="20"/>
        </w:rPr>
        <w:t xml:space="preserve"> for age, sex, total net worth, education, marital status, physical activity, BMI, smoking status, CVD, alcohol consumption, and depression status</w:t>
      </w:r>
      <w:r w:rsidR="00597661" w:rsidRPr="00A71778">
        <w:rPr>
          <w:b/>
          <w:sz w:val="20"/>
          <w:szCs w:val="20"/>
        </w:rPr>
        <w:t xml:space="preserve"> with Bonferroni correction. </w:t>
      </w:r>
      <w:r w:rsidR="00F26391" w:rsidRPr="00A71778">
        <w:rPr>
          <w:b/>
          <w:sz w:val="20"/>
          <w:szCs w:val="20"/>
        </w:rPr>
        <w:t xml:space="preserve"> </w:t>
      </w:r>
    </w:p>
    <w:p w14:paraId="7502E719" w14:textId="53366D29" w:rsidR="009C1E07" w:rsidRPr="00A71778" w:rsidRDefault="009C1E07" w:rsidP="009C1E07">
      <w:pPr>
        <w:spacing w:line="240" w:lineRule="auto"/>
        <w:rPr>
          <w:b/>
          <w:sz w:val="22"/>
          <w:szCs w:val="22"/>
        </w:rPr>
        <w:sectPr w:rsidR="009C1E07" w:rsidRPr="00A71778" w:rsidSect="009C1E0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B6894A2" w14:textId="509390DC" w:rsidR="009C1E07" w:rsidRPr="00A71778" w:rsidRDefault="009C1E07" w:rsidP="009C1E07">
      <w:pPr>
        <w:spacing w:line="240" w:lineRule="auto"/>
        <w:rPr>
          <w:b/>
        </w:rPr>
      </w:pPr>
      <w:r w:rsidRPr="00A71778">
        <w:rPr>
          <w:b/>
        </w:rPr>
        <w:lastRenderedPageBreak/>
        <w:t>Supplemental Table 4: Associations between food insecurity (including marginal food security) and cognitive domains (</w:t>
      </w:r>
      <w:r w:rsidR="00020AB3" w:rsidRPr="00A71778">
        <w:rPr>
          <w:b/>
        </w:rPr>
        <w:t>n=1,</w:t>
      </w:r>
      <w:r w:rsidR="00E872B3" w:rsidRPr="00A71778">
        <w:rPr>
          <w:b/>
        </w:rPr>
        <w:t>410</w:t>
      </w:r>
      <w:r w:rsidRPr="00A71778">
        <w:rPr>
          <w:b/>
        </w:rPr>
        <w:t xml:space="preserve">) </w:t>
      </w:r>
    </w:p>
    <w:tbl>
      <w:tblPr>
        <w:tblW w:w="12150" w:type="dxa"/>
        <w:tblInd w:w="-5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620"/>
        <w:gridCol w:w="1710"/>
        <w:gridCol w:w="2160"/>
        <w:gridCol w:w="2160"/>
        <w:gridCol w:w="1890"/>
      </w:tblGrid>
      <w:tr w:rsidR="00A71778" w:rsidRPr="00A71778" w14:paraId="15B3928D" w14:textId="42ED880F" w:rsidTr="00C3061F">
        <w:trPr>
          <w:trHeight w:val="34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1AC9B7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95A89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Food secure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D2E035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Food insecure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F0320F" w14:textId="5E5C80C3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1</w:t>
            </w:r>
            <w:r w:rsidRPr="00A71778">
              <w:rPr>
                <w:b/>
                <w:vertAlign w:val="superscript"/>
              </w:rPr>
              <w:t>a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BD5D5D" w14:textId="1DCAFA61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2</w:t>
            </w:r>
            <w:r w:rsidRPr="00A71778">
              <w:rPr>
                <w:b/>
                <w:vertAlign w:val="superscript"/>
              </w:rPr>
              <w:t>b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D89894F" w14:textId="460D3B52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odel 3</w:t>
            </w:r>
            <w:r w:rsidRPr="00A71778">
              <w:rPr>
                <w:b/>
                <w:vertAlign w:val="superscript"/>
              </w:rPr>
              <w:t>c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</w:tr>
      <w:tr w:rsidR="00A71778" w:rsidRPr="00A71778" w14:paraId="54A1F039" w14:textId="0FC217BF" w:rsidTr="00C3061F">
        <w:trPr>
          <w:trHeight w:val="28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09F5EE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C629D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ean (S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FC885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ean (SE)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4C8BF4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β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415A699" w14:textId="77777777" w:rsidR="009E092E" w:rsidRPr="00A71778" w:rsidRDefault="009E092E" w:rsidP="00D865B1">
            <w:pPr>
              <w:spacing w:line="240" w:lineRule="auto"/>
              <w:ind w:left="-100"/>
              <w:jc w:val="center"/>
              <w:rPr>
                <w:b/>
              </w:rPr>
            </w:pPr>
          </w:p>
        </w:tc>
      </w:tr>
      <w:tr w:rsidR="00A71778" w:rsidRPr="00A71778" w14:paraId="13895329" w14:textId="63AAE53F" w:rsidTr="00C3061F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8999B7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Memory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AE79C" w14:textId="08E6FED5" w:rsidR="009E092E" w:rsidRPr="00A71778" w:rsidRDefault="00F57172" w:rsidP="00D865B1">
            <w:pPr>
              <w:spacing w:line="240" w:lineRule="auto"/>
              <w:ind w:left="-100"/>
              <w:jc w:val="center"/>
            </w:pPr>
            <w:r w:rsidRPr="00A71778">
              <w:t>51.50</w:t>
            </w:r>
            <w:r w:rsidR="007D60A7" w:rsidRPr="00A71778">
              <w:t xml:space="preserve"> </w:t>
            </w:r>
            <w:r w:rsidR="00CB6942" w:rsidRPr="00A71778">
              <w:t>(</w:t>
            </w:r>
            <w:r w:rsidRPr="00A71778">
              <w:t>0.23</w:t>
            </w:r>
            <w:r w:rsidR="00CB6942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41540" w14:textId="26B26023" w:rsidR="009E092E" w:rsidRPr="00A71778" w:rsidRDefault="005811D2" w:rsidP="00D865B1">
            <w:pPr>
              <w:spacing w:line="240" w:lineRule="auto"/>
              <w:ind w:left="-100"/>
              <w:jc w:val="center"/>
            </w:pPr>
            <w:r w:rsidRPr="00A71778">
              <w:t>49.6</w:t>
            </w:r>
            <w:r w:rsidR="007D60A7" w:rsidRPr="00A71778">
              <w:t>2</w:t>
            </w:r>
            <w:r w:rsidRPr="00A71778">
              <w:t xml:space="preserve"> </w:t>
            </w:r>
            <w:r w:rsidR="00CB6942" w:rsidRPr="00A71778">
              <w:t>(</w:t>
            </w:r>
            <w:proofErr w:type="gramStart"/>
            <w:r w:rsidRPr="00A71778">
              <w:t>0.4</w:t>
            </w:r>
            <w:r w:rsidR="007D60A7" w:rsidRPr="00A71778">
              <w:t>2</w:t>
            </w:r>
            <w:r w:rsidR="00CB6942" w:rsidRPr="00A71778">
              <w:t>)</w:t>
            </w:r>
            <w:r w:rsidR="00101F1B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E02054" w14:textId="2689B8AF" w:rsidR="009E092E" w:rsidRPr="00A71778" w:rsidRDefault="002A128A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2.4</w:t>
            </w:r>
            <w:r w:rsidR="00734688" w:rsidRPr="00A71778">
              <w:rPr>
                <w:b/>
              </w:rPr>
              <w:t>5</w:t>
            </w:r>
            <w:r w:rsidR="00841A0A" w:rsidRPr="00A71778">
              <w:rPr>
                <w:b/>
              </w:rPr>
              <w:t xml:space="preserve"> (-3.6</w:t>
            </w:r>
            <w:r w:rsidR="00734688" w:rsidRPr="00A71778">
              <w:rPr>
                <w:b/>
              </w:rPr>
              <w:t>9,</w:t>
            </w:r>
            <w:r w:rsidR="00841A0A" w:rsidRPr="00A71778">
              <w:rPr>
                <w:b/>
              </w:rPr>
              <w:t xml:space="preserve"> -1.18</w:t>
            </w:r>
            <w:r w:rsidR="00ED753B" w:rsidRPr="00A71778">
              <w:rPr>
                <w:b/>
              </w:rPr>
              <w:t>9</w:t>
            </w:r>
            <w:r w:rsidR="00841A0A" w:rsidRPr="00A71778"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44F574" w14:textId="5BA3E6D4" w:rsidR="009E092E" w:rsidRPr="00A71778" w:rsidRDefault="00CE7031" w:rsidP="00D865B1">
            <w:pPr>
              <w:spacing w:line="240" w:lineRule="auto"/>
              <w:ind w:left="-100"/>
              <w:jc w:val="center"/>
            </w:pPr>
            <w:r w:rsidRPr="00A71778">
              <w:t>-0.4</w:t>
            </w:r>
            <w:r w:rsidR="00944372" w:rsidRPr="00A71778">
              <w:t>1</w:t>
            </w:r>
            <w:r w:rsidRPr="00A71778">
              <w:t xml:space="preserve"> (</w:t>
            </w:r>
            <w:r w:rsidR="009232B0" w:rsidRPr="00A71778">
              <w:t>-1.8</w:t>
            </w:r>
            <w:r w:rsidR="00944372" w:rsidRPr="00A71778">
              <w:t>1,</w:t>
            </w:r>
            <w:r w:rsidR="009232B0" w:rsidRPr="00A71778">
              <w:t xml:space="preserve"> 0.9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E299068" w14:textId="0D2EBF6E" w:rsidR="009E092E" w:rsidRPr="00A71778" w:rsidRDefault="00A166A1" w:rsidP="00D865B1">
            <w:pPr>
              <w:spacing w:line="240" w:lineRule="auto"/>
              <w:ind w:left="-100"/>
              <w:jc w:val="center"/>
            </w:pPr>
            <w:r w:rsidRPr="00A71778">
              <w:t>-0.19</w:t>
            </w:r>
            <w:r w:rsidR="00627047" w:rsidRPr="00A71778">
              <w:t xml:space="preserve"> (</w:t>
            </w:r>
            <w:r w:rsidR="001B2477" w:rsidRPr="00A71778">
              <w:t>-1.58</w:t>
            </w:r>
            <w:r w:rsidR="005D42D6" w:rsidRPr="00A71778">
              <w:t>,</w:t>
            </w:r>
            <w:r w:rsidR="001B2477" w:rsidRPr="00A71778">
              <w:t xml:space="preserve"> 1.19)</w:t>
            </w:r>
          </w:p>
        </w:tc>
      </w:tr>
      <w:tr w:rsidR="00A71778" w:rsidRPr="00A71778" w14:paraId="60915D62" w14:textId="663A6E32" w:rsidTr="00C3061F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4814A7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Executive Functioning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D0C74" w14:textId="68A232B3" w:rsidR="009E092E" w:rsidRPr="00A71778" w:rsidRDefault="005811D2" w:rsidP="00D865B1">
            <w:pPr>
              <w:spacing w:line="240" w:lineRule="auto"/>
              <w:ind w:left="-100"/>
              <w:jc w:val="center"/>
            </w:pPr>
            <w:r w:rsidRPr="00A71778">
              <w:t>51.2</w:t>
            </w:r>
            <w:r w:rsidR="0028086A" w:rsidRPr="00A71778">
              <w:t>1</w:t>
            </w:r>
            <w:r w:rsidRPr="00A71778">
              <w:t xml:space="preserve"> </w:t>
            </w:r>
            <w:r w:rsidR="00CB6942" w:rsidRPr="00A71778">
              <w:t>(</w:t>
            </w:r>
            <w:r w:rsidRPr="00A71778">
              <w:t>0.1</w:t>
            </w:r>
            <w:r w:rsidR="0028086A" w:rsidRPr="00A71778">
              <w:t>2</w:t>
            </w:r>
            <w:r w:rsidR="00CB6942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3AA6A" w14:textId="505B70E5" w:rsidR="009E092E" w:rsidRPr="00A71778" w:rsidRDefault="005811D2" w:rsidP="00D865B1">
            <w:pPr>
              <w:spacing w:line="240" w:lineRule="auto"/>
              <w:ind w:left="-100"/>
              <w:jc w:val="center"/>
            </w:pPr>
            <w:r w:rsidRPr="00A71778">
              <w:t>48.5</w:t>
            </w:r>
            <w:r w:rsidR="0078003F" w:rsidRPr="00A71778">
              <w:t>6</w:t>
            </w:r>
            <w:r w:rsidRPr="00A71778">
              <w:t xml:space="preserve"> </w:t>
            </w:r>
            <w:r w:rsidR="00CB6942" w:rsidRPr="00A71778">
              <w:t>(</w:t>
            </w:r>
            <w:proofErr w:type="gramStart"/>
            <w:r w:rsidRPr="00A71778">
              <w:t>0.3</w:t>
            </w:r>
            <w:r w:rsidR="0078003F" w:rsidRPr="00A71778">
              <w:t>4</w:t>
            </w:r>
            <w:r w:rsidR="00CB6942" w:rsidRPr="00A71778">
              <w:t>)</w:t>
            </w:r>
            <w:r w:rsidR="00CB6942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0D6A0B" w14:textId="57ABD481" w:rsidR="009E092E" w:rsidRPr="00A71778" w:rsidRDefault="00841A0A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2.9</w:t>
            </w:r>
            <w:r w:rsidR="00ED753B" w:rsidRPr="00A71778">
              <w:rPr>
                <w:b/>
              </w:rPr>
              <w:t>9</w:t>
            </w:r>
            <w:r w:rsidRPr="00A71778">
              <w:rPr>
                <w:b/>
              </w:rPr>
              <w:t xml:space="preserve"> (</w:t>
            </w:r>
            <w:r w:rsidR="00F31B15" w:rsidRPr="00A71778">
              <w:rPr>
                <w:b/>
              </w:rPr>
              <w:t>-3.9</w:t>
            </w:r>
            <w:r w:rsidR="00ED753B" w:rsidRPr="00A71778">
              <w:rPr>
                <w:b/>
              </w:rPr>
              <w:t>8</w:t>
            </w:r>
            <w:r w:rsidR="00734688" w:rsidRPr="00A71778">
              <w:rPr>
                <w:b/>
              </w:rPr>
              <w:t>,</w:t>
            </w:r>
            <w:r w:rsidR="00F31B15" w:rsidRPr="00A71778">
              <w:rPr>
                <w:b/>
              </w:rPr>
              <w:t xml:space="preserve"> -2.0</w:t>
            </w:r>
            <w:r w:rsidR="00ED753B" w:rsidRPr="00A71778">
              <w:rPr>
                <w:b/>
              </w:rPr>
              <w:t>1</w:t>
            </w:r>
            <w:r w:rsidR="00F31B15" w:rsidRPr="00A71778"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A9F10E" w14:textId="43794534" w:rsidR="009232B0" w:rsidRPr="00A71778" w:rsidRDefault="009232B0" w:rsidP="009232B0">
            <w:pPr>
              <w:jc w:val="center"/>
              <w:rPr>
                <w:b/>
              </w:rPr>
            </w:pPr>
            <w:r w:rsidRPr="00A71778">
              <w:rPr>
                <w:b/>
              </w:rPr>
              <w:t>-1.2</w:t>
            </w:r>
            <w:r w:rsidR="00944372" w:rsidRPr="00A71778">
              <w:rPr>
                <w:b/>
              </w:rPr>
              <w:t>4</w:t>
            </w:r>
            <w:r w:rsidRPr="00A71778">
              <w:rPr>
                <w:b/>
              </w:rPr>
              <w:t xml:space="preserve"> (-2.3</w:t>
            </w:r>
            <w:r w:rsidR="00944372" w:rsidRPr="00A71778">
              <w:rPr>
                <w:b/>
              </w:rPr>
              <w:t>4,</w:t>
            </w:r>
            <w:r w:rsidRPr="00A71778">
              <w:rPr>
                <w:b/>
              </w:rPr>
              <w:t xml:space="preserve"> -0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AA25964" w14:textId="320F7B9C" w:rsidR="009E092E" w:rsidRPr="00A71778" w:rsidRDefault="001B2477" w:rsidP="00D865B1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-0.9</w:t>
            </w:r>
            <w:r w:rsidR="005D42D6" w:rsidRPr="00A71778">
              <w:rPr>
                <w:bCs/>
              </w:rPr>
              <w:t>2</w:t>
            </w:r>
            <w:r w:rsidRPr="00A71778">
              <w:rPr>
                <w:bCs/>
              </w:rPr>
              <w:t xml:space="preserve"> (</w:t>
            </w:r>
            <w:r w:rsidR="008C4F2A" w:rsidRPr="00A71778">
              <w:rPr>
                <w:bCs/>
              </w:rPr>
              <w:t>-1.93</w:t>
            </w:r>
            <w:r w:rsidR="005D42D6" w:rsidRPr="00A71778">
              <w:rPr>
                <w:bCs/>
              </w:rPr>
              <w:t>,</w:t>
            </w:r>
            <w:r w:rsidR="008C4F2A" w:rsidRPr="00A71778">
              <w:rPr>
                <w:bCs/>
              </w:rPr>
              <w:t xml:space="preserve"> 0.</w:t>
            </w:r>
            <w:r w:rsidR="005D42D6" w:rsidRPr="00A71778">
              <w:rPr>
                <w:bCs/>
              </w:rPr>
              <w:t>10</w:t>
            </w:r>
            <w:r w:rsidR="008C4F2A" w:rsidRPr="00A71778">
              <w:rPr>
                <w:bCs/>
              </w:rPr>
              <w:t>)</w:t>
            </w:r>
          </w:p>
        </w:tc>
      </w:tr>
      <w:tr w:rsidR="00A71778" w:rsidRPr="00A71778" w14:paraId="7FBC1AA5" w14:textId="046C2885" w:rsidTr="00C3061F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B85464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Language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A475D" w14:textId="2493719F" w:rsidR="009E092E" w:rsidRPr="00A71778" w:rsidRDefault="00024279" w:rsidP="00D865B1">
            <w:pPr>
              <w:spacing w:line="240" w:lineRule="auto"/>
              <w:ind w:left="-100"/>
              <w:jc w:val="center"/>
            </w:pPr>
            <w:r w:rsidRPr="00A71778">
              <w:t>50.4</w:t>
            </w:r>
            <w:r w:rsidR="0028086A" w:rsidRPr="00A71778">
              <w:t>8</w:t>
            </w:r>
            <w:r w:rsidRPr="00A71778">
              <w:t xml:space="preserve"> </w:t>
            </w:r>
            <w:r w:rsidR="00CB6942" w:rsidRPr="00A71778">
              <w:t>(</w:t>
            </w:r>
            <w:r w:rsidRPr="00A71778">
              <w:t>0.16</w:t>
            </w:r>
            <w:r w:rsidR="00CB6942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E075C2" w14:textId="26A00179" w:rsidR="009E092E" w:rsidRPr="00A71778" w:rsidRDefault="00024279" w:rsidP="00D865B1">
            <w:pPr>
              <w:spacing w:line="240" w:lineRule="auto"/>
              <w:ind w:left="-100"/>
              <w:jc w:val="center"/>
            </w:pPr>
            <w:r w:rsidRPr="00A71778">
              <w:t xml:space="preserve">49.53 </w:t>
            </w:r>
            <w:r w:rsidR="00CB6942" w:rsidRPr="00A71778">
              <w:t>(</w:t>
            </w:r>
            <w:r w:rsidRPr="00A71778">
              <w:t>0.42</w:t>
            </w:r>
            <w:r w:rsidR="00CB6942" w:rsidRPr="00A71778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124514" w14:textId="5EAF83D6" w:rsidR="009E092E" w:rsidRPr="00A71778" w:rsidRDefault="00F31B15" w:rsidP="00D865B1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-1.12 (-2.4</w:t>
            </w:r>
            <w:r w:rsidR="008932DB" w:rsidRPr="00A71778">
              <w:rPr>
                <w:bCs/>
              </w:rPr>
              <w:t xml:space="preserve">0, </w:t>
            </w:r>
            <w:r w:rsidRPr="00A71778">
              <w:rPr>
                <w:bCs/>
              </w:rPr>
              <w:t>0.1</w:t>
            </w:r>
            <w:r w:rsidR="008932DB" w:rsidRPr="00A71778">
              <w:rPr>
                <w:bCs/>
              </w:rPr>
              <w:t>6</w:t>
            </w:r>
            <w:r w:rsidR="00845E42" w:rsidRPr="00A71778">
              <w:rPr>
                <w:bCs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F0F38C" w14:textId="53B36358" w:rsidR="009E092E" w:rsidRPr="00A71778" w:rsidRDefault="004C255F" w:rsidP="00D865B1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0.18 (-1.0</w:t>
            </w:r>
            <w:r w:rsidR="00944372" w:rsidRPr="00A71778">
              <w:rPr>
                <w:bCs/>
              </w:rPr>
              <w:t>4,</w:t>
            </w:r>
            <w:r w:rsidRPr="00A71778">
              <w:rPr>
                <w:bCs/>
              </w:rPr>
              <w:t xml:space="preserve"> 1.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45B2479" w14:textId="2F317F44" w:rsidR="009E092E" w:rsidRPr="00A71778" w:rsidRDefault="00D229CB" w:rsidP="00D865B1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0.5</w:t>
            </w:r>
            <w:r w:rsidR="005D42D6" w:rsidRPr="00A71778">
              <w:rPr>
                <w:bCs/>
              </w:rPr>
              <w:t>5</w:t>
            </w:r>
            <w:r w:rsidRPr="00A71778">
              <w:rPr>
                <w:bCs/>
              </w:rPr>
              <w:t xml:space="preserve"> (-0.65</w:t>
            </w:r>
            <w:r w:rsidR="005D42D6" w:rsidRPr="00A71778">
              <w:rPr>
                <w:bCs/>
              </w:rPr>
              <w:t>,</w:t>
            </w:r>
            <w:r w:rsidRPr="00A71778">
              <w:rPr>
                <w:bCs/>
              </w:rPr>
              <w:t xml:space="preserve"> 1.75)</w:t>
            </w:r>
          </w:p>
        </w:tc>
      </w:tr>
      <w:tr w:rsidR="00A71778" w:rsidRPr="00A71778" w14:paraId="4BDBFAC4" w14:textId="70C26651" w:rsidTr="00C3061F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573582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Visuospatial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CA8F3" w14:textId="07467715" w:rsidR="009E092E" w:rsidRPr="00A71778" w:rsidRDefault="00024279" w:rsidP="00D865B1">
            <w:pPr>
              <w:spacing w:line="240" w:lineRule="auto"/>
              <w:ind w:left="-100"/>
              <w:jc w:val="center"/>
            </w:pPr>
            <w:r w:rsidRPr="00A71778">
              <w:t>51.9</w:t>
            </w:r>
            <w:r w:rsidR="0028086A" w:rsidRPr="00A71778">
              <w:t>8</w:t>
            </w:r>
            <w:r w:rsidRPr="00A71778">
              <w:t xml:space="preserve"> </w:t>
            </w:r>
            <w:r w:rsidR="00CB6942" w:rsidRPr="00A71778">
              <w:t>(</w:t>
            </w:r>
            <w:r w:rsidRPr="00A71778">
              <w:t>0.3</w:t>
            </w:r>
            <w:r w:rsidR="0028086A" w:rsidRPr="00A71778">
              <w:t>4</w:t>
            </w:r>
            <w:r w:rsidR="00CB6942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DA3B55" w14:textId="5EEB3250" w:rsidR="009E092E" w:rsidRPr="00A71778" w:rsidRDefault="00065BAC" w:rsidP="00D865B1">
            <w:pPr>
              <w:spacing w:line="240" w:lineRule="auto"/>
              <w:ind w:left="-100"/>
              <w:jc w:val="center"/>
            </w:pPr>
            <w:r w:rsidRPr="00A71778">
              <w:t>49.1</w:t>
            </w:r>
            <w:r w:rsidR="0078003F" w:rsidRPr="00A71778">
              <w:t>1</w:t>
            </w:r>
            <w:r w:rsidRPr="00A71778">
              <w:t xml:space="preserve"> </w:t>
            </w:r>
            <w:r w:rsidR="00CB6942" w:rsidRPr="00A71778">
              <w:t>(</w:t>
            </w:r>
            <w:proofErr w:type="gramStart"/>
            <w:r w:rsidRPr="00A71778">
              <w:t>1.1</w:t>
            </w:r>
            <w:r w:rsidR="0078003F" w:rsidRPr="00A71778">
              <w:t>1</w:t>
            </w:r>
            <w:r w:rsidR="0087747A" w:rsidRPr="00A71778">
              <w:t>)</w:t>
            </w:r>
            <w:r w:rsidR="00CB6942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23098A" w14:textId="7048E251" w:rsidR="009E092E" w:rsidRPr="00A71778" w:rsidRDefault="00845E42" w:rsidP="00D865B1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3.25 (-6.2</w:t>
            </w:r>
            <w:r w:rsidR="00944372" w:rsidRPr="00A71778">
              <w:rPr>
                <w:b/>
              </w:rPr>
              <w:t>9,</w:t>
            </w:r>
            <w:r w:rsidRPr="00A71778">
              <w:rPr>
                <w:b/>
              </w:rPr>
              <w:t xml:space="preserve"> -0.2</w:t>
            </w:r>
            <w:r w:rsidR="00944372" w:rsidRPr="00A71778">
              <w:rPr>
                <w:b/>
              </w:rPr>
              <w:t>2</w:t>
            </w:r>
            <w:r w:rsidRPr="00A71778"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31CEED" w14:textId="5C563F7C" w:rsidR="009E092E" w:rsidRPr="00A71778" w:rsidRDefault="004C255F" w:rsidP="00D865B1">
            <w:pPr>
              <w:spacing w:line="240" w:lineRule="auto"/>
              <w:ind w:left="-100"/>
              <w:jc w:val="center"/>
            </w:pPr>
            <w:r w:rsidRPr="00A71778">
              <w:t>-0.3</w:t>
            </w:r>
            <w:r w:rsidR="005D42D6" w:rsidRPr="00A71778">
              <w:t>1</w:t>
            </w:r>
            <w:r w:rsidRPr="00A71778">
              <w:t xml:space="preserve"> (</w:t>
            </w:r>
            <w:r w:rsidR="005379C3" w:rsidRPr="00A71778">
              <w:t>-3.1</w:t>
            </w:r>
            <w:r w:rsidR="005D42D6" w:rsidRPr="00A71778">
              <w:t>7,</w:t>
            </w:r>
            <w:r w:rsidR="005379C3" w:rsidRPr="00A71778">
              <w:t xml:space="preserve"> 2.5</w:t>
            </w:r>
            <w:r w:rsidR="005D42D6" w:rsidRPr="00A71778">
              <w:t>5</w:t>
            </w:r>
            <w:r w:rsidR="005379C3" w:rsidRPr="00A71778"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CDC1EF8" w14:textId="088D9AE0" w:rsidR="009E092E" w:rsidRPr="00A71778" w:rsidRDefault="002B169F" w:rsidP="00D865B1">
            <w:pPr>
              <w:spacing w:line="240" w:lineRule="auto"/>
              <w:ind w:left="-100"/>
              <w:jc w:val="center"/>
            </w:pPr>
            <w:r w:rsidRPr="00A71778">
              <w:t>0.38 (-2.34</w:t>
            </w:r>
            <w:r w:rsidR="005D42D6" w:rsidRPr="00A71778">
              <w:t>,</w:t>
            </w:r>
            <w:r w:rsidRPr="00A71778">
              <w:t xml:space="preserve"> 3.10)</w:t>
            </w:r>
          </w:p>
        </w:tc>
      </w:tr>
      <w:tr w:rsidR="00A71778" w:rsidRPr="00A71778" w14:paraId="5640AB1D" w14:textId="1848ACE9" w:rsidTr="00C3061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301289" w14:textId="77777777" w:rsidR="009E092E" w:rsidRPr="00A71778" w:rsidRDefault="009E092E" w:rsidP="00D865B1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Orientation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400BD" w14:textId="561A3BE6" w:rsidR="009E092E" w:rsidRPr="00A71778" w:rsidRDefault="00976121" w:rsidP="00D865B1">
            <w:pPr>
              <w:spacing w:line="240" w:lineRule="auto"/>
              <w:ind w:left="-100"/>
              <w:jc w:val="center"/>
            </w:pPr>
            <w:r w:rsidRPr="00A71778">
              <w:t>50.7</w:t>
            </w:r>
            <w:r w:rsidR="0028086A" w:rsidRPr="00A71778">
              <w:t>4</w:t>
            </w:r>
            <w:r w:rsidRPr="00A71778">
              <w:t xml:space="preserve"> </w:t>
            </w:r>
            <w:r w:rsidR="00CB6942" w:rsidRPr="00A71778">
              <w:t>(</w:t>
            </w:r>
            <w:r w:rsidRPr="00A71778">
              <w:t>0.27</w:t>
            </w:r>
            <w:r w:rsidR="00CB6942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DD2CE0" w14:textId="6ABEF026" w:rsidR="009E092E" w:rsidRPr="00A71778" w:rsidRDefault="00101F1B" w:rsidP="00D865B1">
            <w:pPr>
              <w:spacing w:line="240" w:lineRule="auto"/>
              <w:ind w:left="-100"/>
              <w:jc w:val="center"/>
            </w:pPr>
            <w:r w:rsidRPr="00A71778">
              <w:t>50.10</w:t>
            </w:r>
            <w:r w:rsidR="0078003F" w:rsidRPr="00A71778">
              <w:t xml:space="preserve"> </w:t>
            </w:r>
            <w:r w:rsidR="00CB6942" w:rsidRPr="00A71778">
              <w:t>(</w:t>
            </w:r>
            <w:r w:rsidRPr="00A71778">
              <w:t>0.49</w:t>
            </w:r>
            <w:r w:rsidR="0087747A" w:rsidRPr="00A71778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0F5B87" w14:textId="2C0A890D" w:rsidR="009E092E" w:rsidRPr="00A71778" w:rsidRDefault="00CE7031" w:rsidP="00D865B1">
            <w:pPr>
              <w:spacing w:line="240" w:lineRule="auto"/>
              <w:ind w:left="-100"/>
              <w:jc w:val="center"/>
            </w:pPr>
            <w:r w:rsidRPr="00A71778">
              <w:t>-0.9</w:t>
            </w:r>
            <w:r w:rsidR="00944372" w:rsidRPr="00A71778">
              <w:t>9</w:t>
            </w:r>
            <w:r w:rsidRPr="00A71778">
              <w:t xml:space="preserve"> (-2.3</w:t>
            </w:r>
            <w:r w:rsidR="00944372" w:rsidRPr="00A71778">
              <w:t>8,</w:t>
            </w:r>
            <w:r w:rsidRPr="00A71778">
              <w:t xml:space="preserve"> 0.4</w:t>
            </w:r>
            <w:r w:rsidR="00944372" w:rsidRPr="00A71778">
              <w:t>1</w:t>
            </w:r>
            <w:r w:rsidRPr="00A71778"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370ED4" w14:textId="16B11983" w:rsidR="009E092E" w:rsidRPr="00A71778" w:rsidRDefault="005379C3" w:rsidP="00D865B1">
            <w:pPr>
              <w:spacing w:line="240" w:lineRule="auto"/>
              <w:ind w:left="-100"/>
              <w:jc w:val="center"/>
            </w:pPr>
            <w:r w:rsidRPr="00A71778">
              <w:t>0.29 (</w:t>
            </w:r>
            <w:r w:rsidR="00A166A1" w:rsidRPr="00A71778">
              <w:t>-1.2</w:t>
            </w:r>
            <w:r w:rsidR="005D42D6" w:rsidRPr="00A71778">
              <w:t>1,</w:t>
            </w:r>
            <w:r w:rsidR="00A166A1" w:rsidRPr="00A71778">
              <w:t xml:space="preserve"> 1.7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71E298E" w14:textId="3017D2F8" w:rsidR="009E092E" w:rsidRPr="00A71778" w:rsidRDefault="005B4EFD" w:rsidP="00D865B1">
            <w:pPr>
              <w:spacing w:line="240" w:lineRule="auto"/>
              <w:ind w:left="-100"/>
              <w:jc w:val="center"/>
            </w:pPr>
            <w:r w:rsidRPr="00A71778">
              <w:t>0.48</w:t>
            </w:r>
            <w:r w:rsidR="00F57172" w:rsidRPr="00A71778">
              <w:t xml:space="preserve"> (-1.</w:t>
            </w:r>
            <w:r w:rsidR="005D42D6" w:rsidRPr="00A71778">
              <w:t>30,</w:t>
            </w:r>
            <w:r w:rsidR="00F57172" w:rsidRPr="00A71778">
              <w:t xml:space="preserve"> 2.2</w:t>
            </w:r>
            <w:r w:rsidR="005D42D6" w:rsidRPr="00A71778">
              <w:t>7</w:t>
            </w:r>
            <w:r w:rsidR="00F57172" w:rsidRPr="00A71778">
              <w:t>)</w:t>
            </w:r>
          </w:p>
        </w:tc>
      </w:tr>
    </w:tbl>
    <w:p w14:paraId="77032F9E" w14:textId="77777777" w:rsidR="00DE4F8B" w:rsidRPr="00A71778" w:rsidRDefault="00DE4F8B" w:rsidP="00DE4F8B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Standardized to mean 50 and SD of 10.</w:t>
      </w:r>
    </w:p>
    <w:p w14:paraId="3CBF1327" w14:textId="094E8A66" w:rsidR="00D93933" w:rsidRPr="00A71778" w:rsidRDefault="00D93933" w:rsidP="00D93933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*All covariates were drawn from the 2012 core HRS or 2013 HCNS surveys.</w:t>
      </w:r>
    </w:p>
    <w:p w14:paraId="5046BECD" w14:textId="3DE24317" w:rsidR="00DE4F8B" w:rsidRPr="00A71778" w:rsidRDefault="00DE4F8B" w:rsidP="00DE4F8B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a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 and sex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4512A8CC" w14:textId="4E623272" w:rsidR="00DE4F8B" w:rsidRPr="00A71778" w:rsidRDefault="00DE4F8B" w:rsidP="00DE4F8B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b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and marital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77E26A48" w14:textId="7CA30E91" w:rsidR="00DE4F8B" w:rsidRPr="00A71778" w:rsidRDefault="00DE4F8B" w:rsidP="00DE4F8B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c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marital status, physical activity, BMI, smoking status, CVD, alcohol consumption, and depression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441433A2" w14:textId="77777777" w:rsidR="00DE4F8B" w:rsidRPr="00A71778" w:rsidRDefault="00DE4F8B" w:rsidP="00DE4F8B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d</w:t>
      </w:r>
      <w:r w:rsidRPr="00A71778">
        <w:rPr>
          <w:b/>
          <w:sz w:val="20"/>
          <w:szCs w:val="20"/>
        </w:rPr>
        <w:t>Means</w:t>
      </w:r>
      <w:proofErr w:type="spellEnd"/>
      <w:r w:rsidRPr="00A71778">
        <w:rPr>
          <w:b/>
          <w:sz w:val="20"/>
          <w:szCs w:val="20"/>
        </w:rPr>
        <w:t xml:space="preserve"> significantly different at P&lt;0.05</w:t>
      </w:r>
    </w:p>
    <w:p w14:paraId="0EB87724" w14:textId="77777777" w:rsidR="00B7535D" w:rsidRPr="00A71778" w:rsidRDefault="00B7535D" w:rsidP="00BC313B">
      <w:pPr>
        <w:spacing w:line="240" w:lineRule="auto"/>
        <w:sectPr w:rsidR="00B7535D" w:rsidRPr="00A71778" w:rsidSect="00DC750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5BF5713" w14:textId="7B1FD6F3" w:rsidR="00B7535D" w:rsidRPr="00A71778" w:rsidRDefault="00B7535D" w:rsidP="00B7535D">
      <w:pPr>
        <w:spacing w:line="240" w:lineRule="auto"/>
        <w:rPr>
          <w:b/>
        </w:rPr>
      </w:pPr>
      <w:r w:rsidRPr="00A71778">
        <w:rPr>
          <w:b/>
        </w:rPr>
        <w:lastRenderedPageBreak/>
        <w:t xml:space="preserve">Supplemental Table 5: Associations between food insecurity and cognitive domains </w:t>
      </w:r>
      <w:r w:rsidR="00980D70" w:rsidRPr="00A71778">
        <w:rPr>
          <w:b/>
        </w:rPr>
        <w:t xml:space="preserve">adjusting for childhood SES </w:t>
      </w:r>
      <w:r w:rsidRPr="00A71778">
        <w:rPr>
          <w:b/>
        </w:rPr>
        <w:t>(n=1,</w:t>
      </w:r>
      <w:r w:rsidR="00266CA1" w:rsidRPr="00A71778">
        <w:rPr>
          <w:b/>
        </w:rPr>
        <w:t>308</w:t>
      </w:r>
      <w:r w:rsidRPr="00A71778">
        <w:rPr>
          <w:b/>
        </w:rPr>
        <w:t xml:space="preserve">) </w:t>
      </w:r>
    </w:p>
    <w:tbl>
      <w:tblPr>
        <w:tblW w:w="12150" w:type="dxa"/>
        <w:tblInd w:w="-5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620"/>
        <w:gridCol w:w="1710"/>
        <w:gridCol w:w="2070"/>
        <w:gridCol w:w="2070"/>
        <w:gridCol w:w="2070"/>
      </w:tblGrid>
      <w:tr w:rsidR="00A71778" w:rsidRPr="00A71778" w14:paraId="3A4B9971" w14:textId="77777777" w:rsidTr="00224BB7">
        <w:trPr>
          <w:trHeight w:val="34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7C5A2E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C6E3A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Food secure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3D86E8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Food insecure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6D31F8" w14:textId="6CB3F89E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1</w:t>
            </w:r>
            <w:r w:rsidRPr="00A71778">
              <w:rPr>
                <w:b/>
                <w:vertAlign w:val="superscript"/>
              </w:rPr>
              <w:t>a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22E011" w14:textId="241B09B4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2</w:t>
            </w:r>
            <w:r w:rsidRPr="00A71778">
              <w:rPr>
                <w:b/>
                <w:vertAlign w:val="superscript"/>
              </w:rPr>
              <w:t>b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8FAD860" w14:textId="6468A783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odel 3</w:t>
            </w:r>
            <w:r w:rsidRPr="00A71778">
              <w:rPr>
                <w:b/>
                <w:vertAlign w:val="superscript"/>
              </w:rPr>
              <w:t>c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</w:tr>
      <w:tr w:rsidR="00A71778" w:rsidRPr="00A71778" w14:paraId="34DAF3EB" w14:textId="77777777" w:rsidTr="00224BB7">
        <w:trPr>
          <w:trHeight w:val="28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4A513B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AFB5C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ean (S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9B15E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Mean (SE)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864A49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β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9DCC0BD" w14:textId="77777777" w:rsidR="00B7535D" w:rsidRPr="00A71778" w:rsidRDefault="00B7535D" w:rsidP="00224BB7">
            <w:pPr>
              <w:spacing w:line="240" w:lineRule="auto"/>
              <w:ind w:left="-100"/>
              <w:jc w:val="center"/>
              <w:rPr>
                <w:b/>
              </w:rPr>
            </w:pPr>
          </w:p>
        </w:tc>
      </w:tr>
      <w:tr w:rsidR="00A71778" w:rsidRPr="00A71778" w14:paraId="05F0F34C" w14:textId="77777777" w:rsidTr="00224BB7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CC4F5E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Memory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0DB08E" w14:textId="66521B36" w:rsidR="00B7535D" w:rsidRPr="00A71778" w:rsidRDefault="006E50EA" w:rsidP="00224BB7">
            <w:pPr>
              <w:spacing w:line="240" w:lineRule="auto"/>
              <w:ind w:left="-100"/>
              <w:jc w:val="center"/>
            </w:pPr>
            <w:r w:rsidRPr="00A71778">
              <w:t>51.</w:t>
            </w:r>
            <w:r w:rsidR="00087C0A" w:rsidRPr="00A71778">
              <w:t>40</w:t>
            </w:r>
            <w:r w:rsidRPr="00A71778">
              <w:t xml:space="preserve"> </w:t>
            </w:r>
            <w:r w:rsidR="00087C0A" w:rsidRPr="00A71778">
              <w:t>(</w:t>
            </w:r>
            <w:r w:rsidRPr="00A71778">
              <w:t>0.23</w:t>
            </w:r>
            <w:r w:rsidR="00087C0A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3ADE2D" w14:textId="768B99A7" w:rsidR="00B7535D" w:rsidRPr="00A71778" w:rsidRDefault="006E50EA" w:rsidP="00224BB7">
            <w:pPr>
              <w:spacing w:line="240" w:lineRule="auto"/>
              <w:ind w:left="-100"/>
              <w:jc w:val="center"/>
            </w:pPr>
            <w:r w:rsidRPr="00A71778">
              <w:t>49.0</w:t>
            </w:r>
            <w:r w:rsidR="00F17195" w:rsidRPr="00A71778">
              <w:t>3</w:t>
            </w:r>
            <w:r w:rsidRPr="00A71778">
              <w:t xml:space="preserve"> </w:t>
            </w:r>
            <w:r w:rsidR="00087C0A" w:rsidRPr="00A71778">
              <w:t>(</w:t>
            </w:r>
            <w:proofErr w:type="gramStart"/>
            <w:r w:rsidRPr="00A71778">
              <w:t>0.6</w:t>
            </w:r>
            <w:r w:rsidR="00F17195" w:rsidRPr="00A71778">
              <w:t>4</w:t>
            </w:r>
            <w:r w:rsidR="00087C0A" w:rsidRPr="00A71778">
              <w:t>)</w:t>
            </w:r>
            <w:r w:rsidR="00032825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6A2CBB" w14:textId="2F8C7077" w:rsidR="00B7535D" w:rsidRPr="00A71778" w:rsidRDefault="000B3379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2.7</w:t>
            </w:r>
            <w:r w:rsidR="009E6477" w:rsidRPr="00A71778">
              <w:rPr>
                <w:b/>
              </w:rPr>
              <w:t>1</w:t>
            </w:r>
            <w:r w:rsidRPr="00A71778">
              <w:rPr>
                <w:b/>
              </w:rPr>
              <w:t xml:space="preserve"> (</w:t>
            </w:r>
            <w:r w:rsidR="00596F17" w:rsidRPr="00A71778">
              <w:rPr>
                <w:b/>
              </w:rPr>
              <w:t>-4.5</w:t>
            </w:r>
            <w:r w:rsidR="009E6477" w:rsidRPr="00A71778">
              <w:rPr>
                <w:b/>
              </w:rPr>
              <w:t>4,</w:t>
            </w:r>
            <w:r w:rsidR="00596F17" w:rsidRPr="00A71778">
              <w:rPr>
                <w:b/>
              </w:rPr>
              <w:t xml:space="preserve"> -0.87</w:t>
            </w:r>
            <w:r w:rsidR="009E6477" w:rsidRPr="00A71778">
              <w:rPr>
                <w:b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42C73E" w14:textId="4557018E" w:rsidR="00B7535D" w:rsidRPr="00A71778" w:rsidRDefault="001779B6" w:rsidP="00224BB7">
            <w:pPr>
              <w:spacing w:line="240" w:lineRule="auto"/>
              <w:ind w:left="-100"/>
              <w:jc w:val="center"/>
            </w:pPr>
            <w:r w:rsidRPr="00A71778">
              <w:t>-0.6</w:t>
            </w:r>
            <w:r w:rsidR="0050383C" w:rsidRPr="00A71778">
              <w:t>8</w:t>
            </w:r>
            <w:r w:rsidRPr="00A71778">
              <w:t xml:space="preserve"> (</w:t>
            </w:r>
            <w:r w:rsidR="00573CA7" w:rsidRPr="00A71778">
              <w:t>-2.8</w:t>
            </w:r>
            <w:r w:rsidR="0050383C" w:rsidRPr="00A71778">
              <w:t>1,</w:t>
            </w:r>
            <w:r w:rsidR="00573CA7" w:rsidRPr="00A71778">
              <w:t xml:space="preserve"> 1.4</w:t>
            </w:r>
            <w:r w:rsidR="0050383C" w:rsidRPr="00A71778">
              <w:t>6</w:t>
            </w:r>
            <w:r w:rsidR="00573CA7" w:rsidRPr="00A71778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CE2700A" w14:textId="0819D953" w:rsidR="00B7535D" w:rsidRPr="00A71778" w:rsidRDefault="00ED1F9D" w:rsidP="00224BB7">
            <w:pPr>
              <w:spacing w:line="240" w:lineRule="auto"/>
              <w:ind w:left="-100"/>
              <w:jc w:val="center"/>
            </w:pPr>
            <w:r w:rsidRPr="00A71778">
              <w:t>-0.3</w:t>
            </w:r>
            <w:r w:rsidR="004934B2" w:rsidRPr="00A71778">
              <w:t>6</w:t>
            </w:r>
            <w:r w:rsidR="008C7CAE" w:rsidRPr="00A71778">
              <w:t xml:space="preserve"> (-2.3</w:t>
            </w:r>
            <w:r w:rsidR="004934B2" w:rsidRPr="00A71778">
              <w:t>8,</w:t>
            </w:r>
            <w:r w:rsidR="008C7CAE" w:rsidRPr="00A71778">
              <w:t xml:space="preserve"> 1.6</w:t>
            </w:r>
            <w:r w:rsidR="004934B2" w:rsidRPr="00A71778">
              <w:t>6</w:t>
            </w:r>
            <w:r w:rsidR="008C7CAE" w:rsidRPr="00A71778">
              <w:t>)</w:t>
            </w:r>
          </w:p>
        </w:tc>
      </w:tr>
      <w:tr w:rsidR="00A71778" w:rsidRPr="00A71778" w14:paraId="7A48C3FB" w14:textId="77777777" w:rsidTr="00224BB7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B25EEA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Executive Functioning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FE23D" w14:textId="47958F63" w:rsidR="00B7535D" w:rsidRPr="00A71778" w:rsidRDefault="006E50EA" w:rsidP="00224BB7">
            <w:pPr>
              <w:spacing w:line="240" w:lineRule="auto"/>
              <w:ind w:left="-100"/>
              <w:jc w:val="center"/>
            </w:pPr>
            <w:r w:rsidRPr="00A71778">
              <w:t>51.1</w:t>
            </w:r>
            <w:r w:rsidR="00472251" w:rsidRPr="00A71778">
              <w:t>5</w:t>
            </w:r>
            <w:r w:rsidRPr="00A71778">
              <w:t xml:space="preserve"> </w:t>
            </w:r>
            <w:r w:rsidR="00087C0A" w:rsidRPr="00A71778">
              <w:t>(</w:t>
            </w:r>
            <w:r w:rsidRPr="00A71778">
              <w:t>0.1</w:t>
            </w:r>
            <w:r w:rsidR="00472251" w:rsidRPr="00A71778">
              <w:t>4</w:t>
            </w:r>
            <w:r w:rsidR="00087C0A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736F1" w14:textId="4B71E877" w:rsidR="00B7535D" w:rsidRPr="00A71778" w:rsidRDefault="006E50EA" w:rsidP="00224BB7">
            <w:pPr>
              <w:spacing w:line="240" w:lineRule="auto"/>
              <w:ind w:left="-100"/>
              <w:jc w:val="center"/>
            </w:pPr>
            <w:r w:rsidRPr="00A71778">
              <w:t xml:space="preserve">47.53 </w:t>
            </w:r>
            <w:r w:rsidR="00087C0A" w:rsidRPr="00A71778">
              <w:t>(</w:t>
            </w:r>
            <w:proofErr w:type="gramStart"/>
            <w:r w:rsidRPr="00A71778">
              <w:t>0.4</w:t>
            </w:r>
            <w:r w:rsidR="00846316" w:rsidRPr="00A71778">
              <w:t>1</w:t>
            </w:r>
            <w:r w:rsidR="00472251" w:rsidRPr="00A71778">
              <w:t>)</w:t>
            </w:r>
            <w:r w:rsidR="000B28F3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93B443" w14:textId="53BCEC95" w:rsidR="00B7535D" w:rsidRPr="00A71778" w:rsidRDefault="00AA5189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3.82 (-5.09</w:t>
            </w:r>
            <w:r w:rsidR="009E6477" w:rsidRPr="00A71778">
              <w:rPr>
                <w:b/>
              </w:rPr>
              <w:t>,</w:t>
            </w:r>
            <w:r w:rsidRPr="00A71778">
              <w:rPr>
                <w:b/>
              </w:rPr>
              <w:t xml:space="preserve"> -2.5</w:t>
            </w:r>
            <w:r w:rsidR="009E6477" w:rsidRPr="00A71778">
              <w:rPr>
                <w:b/>
              </w:rPr>
              <w:t>5</w:t>
            </w:r>
            <w:r w:rsidRPr="00A71778">
              <w:rPr>
                <w:b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7739CB" w14:textId="66BDD6BE" w:rsidR="00B7535D" w:rsidRPr="00A71778" w:rsidRDefault="00573CA7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2.14 (</w:t>
            </w:r>
            <w:r w:rsidR="00A742C3" w:rsidRPr="00A71778">
              <w:rPr>
                <w:b/>
              </w:rPr>
              <w:t>-3.6</w:t>
            </w:r>
            <w:r w:rsidR="007F7F87" w:rsidRPr="00A71778">
              <w:rPr>
                <w:b/>
              </w:rPr>
              <w:t>2,</w:t>
            </w:r>
            <w:r w:rsidR="00A742C3" w:rsidRPr="00A71778">
              <w:rPr>
                <w:b/>
              </w:rPr>
              <w:t xml:space="preserve"> -0.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FF0F737" w14:textId="7BE834AD" w:rsidR="00B7535D" w:rsidRPr="00A71778" w:rsidRDefault="008C7CAE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1.58 (</w:t>
            </w:r>
            <w:r w:rsidR="00046F41" w:rsidRPr="00A71778">
              <w:rPr>
                <w:b/>
              </w:rPr>
              <w:t>-2.98</w:t>
            </w:r>
            <w:r w:rsidR="004934B2" w:rsidRPr="00A71778">
              <w:rPr>
                <w:b/>
              </w:rPr>
              <w:t>,</w:t>
            </w:r>
            <w:r w:rsidR="00046F41" w:rsidRPr="00A71778">
              <w:rPr>
                <w:b/>
              </w:rPr>
              <w:t xml:space="preserve"> -0.18)</w:t>
            </w:r>
          </w:p>
        </w:tc>
      </w:tr>
      <w:tr w:rsidR="00A71778" w:rsidRPr="00A71778" w14:paraId="57D887DB" w14:textId="77777777" w:rsidTr="00224BB7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936D91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Language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F3768" w14:textId="5FB05075" w:rsidR="00B7535D" w:rsidRPr="00A71778" w:rsidRDefault="00AE6DE3" w:rsidP="00224BB7">
            <w:pPr>
              <w:spacing w:line="240" w:lineRule="auto"/>
              <w:ind w:left="-100"/>
              <w:jc w:val="center"/>
            </w:pPr>
            <w:r w:rsidRPr="00A71778">
              <w:t xml:space="preserve">50.54 </w:t>
            </w:r>
            <w:r w:rsidR="00087C0A" w:rsidRPr="00A71778">
              <w:t>(</w:t>
            </w:r>
            <w:r w:rsidRPr="00A71778">
              <w:t>0.15</w:t>
            </w:r>
            <w:r w:rsidR="00087C0A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5D618E" w14:textId="75AC1216" w:rsidR="00B7535D" w:rsidRPr="00A71778" w:rsidRDefault="00AE6DE3" w:rsidP="00224BB7">
            <w:pPr>
              <w:spacing w:line="240" w:lineRule="auto"/>
              <w:ind w:left="-100"/>
              <w:jc w:val="center"/>
            </w:pPr>
            <w:r w:rsidRPr="00A71778">
              <w:t>49.20</w:t>
            </w:r>
            <w:r w:rsidR="00846316" w:rsidRPr="00A71778">
              <w:t xml:space="preserve"> </w:t>
            </w:r>
            <w:r w:rsidR="00087C0A" w:rsidRPr="00A71778">
              <w:t>(</w:t>
            </w:r>
            <w:proofErr w:type="gramStart"/>
            <w:r w:rsidRPr="00A71778">
              <w:t>0.3</w:t>
            </w:r>
            <w:r w:rsidR="009E6477" w:rsidRPr="00A71778">
              <w:t>3</w:t>
            </w:r>
            <w:r w:rsidR="00472251" w:rsidRPr="00A71778">
              <w:t>)</w:t>
            </w:r>
            <w:r w:rsidR="000B28F3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745716" w14:textId="6BA30934" w:rsidR="00B7535D" w:rsidRPr="00A71778" w:rsidRDefault="00F324F6" w:rsidP="00224BB7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-1.46 (-3.08</w:t>
            </w:r>
            <w:r w:rsidR="0037370C" w:rsidRPr="00A71778">
              <w:rPr>
                <w:bCs/>
              </w:rPr>
              <w:t>,</w:t>
            </w:r>
            <w:r w:rsidRPr="00A71778">
              <w:rPr>
                <w:bCs/>
              </w:rPr>
              <w:t xml:space="preserve"> 0.1</w:t>
            </w:r>
            <w:r w:rsidR="0037370C" w:rsidRPr="00A71778">
              <w:rPr>
                <w:bCs/>
              </w:rPr>
              <w:t>6</w:t>
            </w:r>
            <w:r w:rsidRPr="00A71778">
              <w:rPr>
                <w:bCs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3D99F2" w14:textId="4433707D" w:rsidR="00B7535D" w:rsidRPr="00A71778" w:rsidRDefault="00A742C3" w:rsidP="00224BB7">
            <w:pPr>
              <w:spacing w:line="240" w:lineRule="auto"/>
              <w:ind w:left="-100"/>
              <w:jc w:val="center"/>
              <w:rPr>
                <w:bCs/>
              </w:rPr>
            </w:pPr>
            <w:r w:rsidRPr="00A71778">
              <w:rPr>
                <w:bCs/>
              </w:rPr>
              <w:t>-0.03 (-1.4</w:t>
            </w:r>
            <w:r w:rsidR="007F7F87" w:rsidRPr="00A71778">
              <w:rPr>
                <w:bCs/>
              </w:rPr>
              <w:t>3,</w:t>
            </w:r>
            <w:r w:rsidRPr="00A71778">
              <w:rPr>
                <w:bCs/>
              </w:rPr>
              <w:t xml:space="preserve"> 1.3</w:t>
            </w:r>
            <w:r w:rsidR="007F7F87" w:rsidRPr="00A71778">
              <w:rPr>
                <w:bCs/>
              </w:rPr>
              <w:t>6</w:t>
            </w:r>
            <w:r w:rsidRPr="00A71778">
              <w:rPr>
                <w:bCs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547A02B" w14:textId="3368590D" w:rsidR="00046F41" w:rsidRPr="00A71778" w:rsidRDefault="00046F41" w:rsidP="00046F41">
            <w:pPr>
              <w:jc w:val="center"/>
            </w:pPr>
            <w:r w:rsidRPr="00A71778">
              <w:t>0.43 (-0.87</w:t>
            </w:r>
            <w:r w:rsidR="004934B2" w:rsidRPr="00A71778">
              <w:t>,</w:t>
            </w:r>
            <w:r w:rsidRPr="00A71778">
              <w:t xml:space="preserve"> 1.73)</w:t>
            </w:r>
          </w:p>
        </w:tc>
      </w:tr>
      <w:tr w:rsidR="00A71778" w:rsidRPr="00A71778" w14:paraId="0F3BCA20" w14:textId="77777777" w:rsidTr="00224BB7">
        <w:trPr>
          <w:trHeight w:val="37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E0CEAD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Visuospatial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658ED3" w14:textId="73C6F04B" w:rsidR="00B7535D" w:rsidRPr="00A71778" w:rsidRDefault="00AE6DE3" w:rsidP="00224BB7">
            <w:pPr>
              <w:spacing w:line="240" w:lineRule="auto"/>
              <w:ind w:left="-100"/>
              <w:jc w:val="center"/>
            </w:pPr>
            <w:r w:rsidRPr="00A71778">
              <w:t xml:space="preserve">51.94 </w:t>
            </w:r>
            <w:r w:rsidR="00087C0A" w:rsidRPr="00A71778">
              <w:t>(</w:t>
            </w:r>
            <w:r w:rsidRPr="00A71778">
              <w:t>0.33</w:t>
            </w:r>
            <w:r w:rsidR="00087C0A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51588" w14:textId="35FCB5E0" w:rsidR="00B7535D" w:rsidRPr="00A71778" w:rsidRDefault="00AE6DE3" w:rsidP="00224BB7">
            <w:pPr>
              <w:spacing w:line="240" w:lineRule="auto"/>
              <w:ind w:left="-100"/>
              <w:jc w:val="center"/>
            </w:pPr>
            <w:r w:rsidRPr="00A71778">
              <w:t xml:space="preserve">48.62 </w:t>
            </w:r>
            <w:r w:rsidR="00087C0A" w:rsidRPr="00A71778">
              <w:t>(</w:t>
            </w:r>
            <w:proofErr w:type="gramStart"/>
            <w:r w:rsidRPr="00A71778">
              <w:t>1.05</w:t>
            </w:r>
            <w:r w:rsidR="00472251" w:rsidRPr="00A71778">
              <w:t>)</w:t>
            </w:r>
            <w:r w:rsidR="00C3528C" w:rsidRPr="00A71778">
              <w:rPr>
                <w:b/>
                <w:vertAlign w:val="superscript"/>
              </w:rPr>
              <w:t>d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B7FD49" w14:textId="7CE24776" w:rsidR="00B7535D" w:rsidRPr="00A71778" w:rsidRDefault="00FF04EE" w:rsidP="00224BB7">
            <w:pPr>
              <w:spacing w:line="240" w:lineRule="auto"/>
              <w:ind w:left="-100"/>
              <w:jc w:val="center"/>
              <w:rPr>
                <w:b/>
              </w:rPr>
            </w:pPr>
            <w:r w:rsidRPr="00A71778">
              <w:rPr>
                <w:b/>
              </w:rPr>
              <w:t>-3.57 (-6.50</w:t>
            </w:r>
            <w:r w:rsidR="0037370C" w:rsidRPr="00A71778">
              <w:rPr>
                <w:b/>
              </w:rPr>
              <w:t>,</w:t>
            </w:r>
            <w:r w:rsidRPr="00A71778">
              <w:rPr>
                <w:b/>
              </w:rPr>
              <w:t xml:space="preserve"> -0.6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7CD586" w14:textId="3C338B83" w:rsidR="00B7535D" w:rsidRPr="00A71778" w:rsidRDefault="007633D6" w:rsidP="00224BB7">
            <w:pPr>
              <w:spacing w:line="240" w:lineRule="auto"/>
              <w:ind w:left="-100"/>
              <w:jc w:val="center"/>
            </w:pPr>
            <w:r w:rsidRPr="00A71778">
              <w:t>-0.5</w:t>
            </w:r>
            <w:r w:rsidR="007F7F87" w:rsidRPr="00A71778">
              <w:t>3</w:t>
            </w:r>
            <w:r w:rsidRPr="00A71778">
              <w:t xml:space="preserve"> (-3.3</w:t>
            </w:r>
            <w:r w:rsidR="007F7F87" w:rsidRPr="00A71778">
              <w:t>8,</w:t>
            </w:r>
            <w:r w:rsidRPr="00A71778">
              <w:t xml:space="preserve"> 2.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C186732" w14:textId="5B82642B" w:rsidR="00B7535D" w:rsidRPr="00A71778" w:rsidRDefault="00A2774F" w:rsidP="00224BB7">
            <w:pPr>
              <w:spacing w:line="240" w:lineRule="auto"/>
              <w:ind w:left="-100"/>
              <w:jc w:val="center"/>
            </w:pPr>
            <w:r w:rsidRPr="00A71778">
              <w:t>0.58 (-2.09</w:t>
            </w:r>
            <w:r w:rsidR="004934B2" w:rsidRPr="00A71778">
              <w:t>,</w:t>
            </w:r>
            <w:r w:rsidRPr="00A71778">
              <w:t xml:space="preserve"> 3.25)</w:t>
            </w:r>
          </w:p>
        </w:tc>
      </w:tr>
      <w:tr w:rsidR="00A71778" w:rsidRPr="00A71778" w14:paraId="0F55A730" w14:textId="77777777" w:rsidTr="00224BB7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C5E2C1" w14:textId="77777777" w:rsidR="00B7535D" w:rsidRPr="00A71778" w:rsidRDefault="00B7535D" w:rsidP="00224BB7">
            <w:pPr>
              <w:spacing w:line="240" w:lineRule="auto"/>
              <w:ind w:left="-100"/>
              <w:rPr>
                <w:b/>
              </w:rPr>
            </w:pPr>
            <w:r w:rsidRPr="00A71778">
              <w:rPr>
                <w:b/>
              </w:rPr>
              <w:t>Orientation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8B145" w14:textId="2FDDD872" w:rsidR="00B7535D" w:rsidRPr="00A71778" w:rsidRDefault="00DC4E89" w:rsidP="00224BB7">
            <w:pPr>
              <w:spacing w:line="240" w:lineRule="auto"/>
              <w:ind w:left="-100"/>
              <w:jc w:val="center"/>
            </w:pPr>
            <w:r w:rsidRPr="00A71778">
              <w:t>50.7</w:t>
            </w:r>
            <w:r w:rsidR="00F17195" w:rsidRPr="00A71778">
              <w:t>1</w:t>
            </w:r>
            <w:r w:rsidRPr="00A71778">
              <w:t xml:space="preserve"> </w:t>
            </w:r>
            <w:r w:rsidR="00087C0A" w:rsidRPr="00A71778">
              <w:t>(</w:t>
            </w:r>
            <w:r w:rsidRPr="00A71778">
              <w:t>0.2</w:t>
            </w:r>
            <w:r w:rsidR="00F17195" w:rsidRPr="00A71778">
              <w:t>7</w:t>
            </w:r>
            <w:r w:rsidR="00087C0A" w:rsidRPr="00A71778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595E2" w14:textId="52B4B6BD" w:rsidR="00B7535D" w:rsidRPr="00A71778" w:rsidRDefault="00DC4E89" w:rsidP="00224BB7">
            <w:pPr>
              <w:spacing w:line="240" w:lineRule="auto"/>
              <w:ind w:left="-100"/>
              <w:jc w:val="center"/>
            </w:pPr>
            <w:r w:rsidRPr="00A71778">
              <w:t>48.9</w:t>
            </w:r>
            <w:r w:rsidR="009E6477" w:rsidRPr="00A71778">
              <w:t xml:space="preserve">3 </w:t>
            </w:r>
            <w:r w:rsidR="00087C0A" w:rsidRPr="00A71778">
              <w:t>(</w:t>
            </w:r>
            <w:r w:rsidRPr="00A71778">
              <w:t>0.87</w:t>
            </w:r>
            <w:r w:rsidR="00472251" w:rsidRPr="00A71778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E3D593" w14:textId="79C2DAF3" w:rsidR="00B7535D" w:rsidRPr="00A71778" w:rsidRDefault="00FF04EE" w:rsidP="00224BB7">
            <w:pPr>
              <w:spacing w:line="240" w:lineRule="auto"/>
              <w:ind w:left="-100"/>
              <w:jc w:val="center"/>
            </w:pPr>
            <w:r w:rsidRPr="00A71778">
              <w:t>-1.9</w:t>
            </w:r>
            <w:r w:rsidR="00581282" w:rsidRPr="00A71778">
              <w:t>9</w:t>
            </w:r>
            <w:r w:rsidRPr="00A71778">
              <w:t xml:space="preserve"> (</w:t>
            </w:r>
            <w:r w:rsidR="00A467B2" w:rsidRPr="00A71778">
              <w:t>-4.2</w:t>
            </w:r>
            <w:r w:rsidR="0050383C" w:rsidRPr="00A71778">
              <w:t>7,</w:t>
            </w:r>
            <w:r w:rsidR="00A467B2" w:rsidRPr="00A71778">
              <w:t xml:space="preserve"> 0.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850D0C" w14:textId="7B1A161D" w:rsidR="00B7535D" w:rsidRPr="00A71778" w:rsidRDefault="00925B6C" w:rsidP="00224BB7">
            <w:pPr>
              <w:spacing w:line="240" w:lineRule="auto"/>
              <w:ind w:left="-100"/>
              <w:jc w:val="center"/>
            </w:pPr>
            <w:r w:rsidRPr="00A71778">
              <w:t>-0.7</w:t>
            </w:r>
            <w:r w:rsidR="007F7F87" w:rsidRPr="00A71778">
              <w:t>8</w:t>
            </w:r>
            <w:r w:rsidRPr="00A71778">
              <w:t xml:space="preserve"> (-2.91</w:t>
            </w:r>
            <w:r w:rsidR="007F7F87" w:rsidRPr="00A71778">
              <w:t>,</w:t>
            </w:r>
            <w:r w:rsidRPr="00A71778">
              <w:t xml:space="preserve"> 1.3</w:t>
            </w:r>
            <w:r w:rsidR="007F7F87" w:rsidRPr="00A71778">
              <w:t>6</w:t>
            </w:r>
            <w:r w:rsidRPr="00A71778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F523203" w14:textId="3ED71D4E" w:rsidR="00B7535D" w:rsidRPr="00A71778" w:rsidRDefault="00356241" w:rsidP="00224BB7">
            <w:pPr>
              <w:spacing w:line="240" w:lineRule="auto"/>
              <w:ind w:left="-100"/>
              <w:jc w:val="center"/>
            </w:pPr>
            <w:r w:rsidRPr="00A71778">
              <w:t>-0.4</w:t>
            </w:r>
            <w:r w:rsidR="004934B2" w:rsidRPr="00A71778">
              <w:t>2</w:t>
            </w:r>
            <w:r w:rsidRPr="00A71778">
              <w:t xml:space="preserve"> (-2.81</w:t>
            </w:r>
            <w:r w:rsidR="004934B2" w:rsidRPr="00A71778">
              <w:t>,</w:t>
            </w:r>
            <w:r w:rsidRPr="00A71778">
              <w:t xml:space="preserve"> 1.97)</w:t>
            </w:r>
          </w:p>
        </w:tc>
      </w:tr>
    </w:tbl>
    <w:p w14:paraId="63FB86EC" w14:textId="518A16E6" w:rsidR="00B7535D" w:rsidRPr="00A71778" w:rsidRDefault="00B7535D" w:rsidP="00B7535D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Standardized to mean 50 and SD of 10.</w:t>
      </w:r>
    </w:p>
    <w:p w14:paraId="399D5EAE" w14:textId="72EF27DF" w:rsidR="00D93933" w:rsidRPr="00A71778" w:rsidRDefault="00D93933" w:rsidP="00B7535D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*All covariates were drawn from the 2012 core HRS or 2013 HCNS surveys.</w:t>
      </w:r>
    </w:p>
    <w:p w14:paraId="4373E533" w14:textId="79EDDFD8" w:rsidR="00B7535D" w:rsidRPr="00A71778" w:rsidRDefault="00B7535D" w:rsidP="00B7535D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a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 and sex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502CAAB8" w14:textId="6DBF2A7A" w:rsidR="00B7535D" w:rsidRPr="00A71778" w:rsidRDefault="00B7535D" w:rsidP="00B7535D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b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and marital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5C9E42D6" w14:textId="1697CD0F" w:rsidR="00B7535D" w:rsidRPr="00A71778" w:rsidRDefault="00B7535D" w:rsidP="00B7535D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c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marital status, physical activity, BMI, smoking status, CVD, alcohol consumption, depression status, and childhood SE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3E76FE75" w14:textId="77777777" w:rsidR="00B7535D" w:rsidRPr="00A71778" w:rsidRDefault="00B7535D" w:rsidP="00B7535D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d</w:t>
      </w:r>
      <w:r w:rsidRPr="00A71778">
        <w:rPr>
          <w:b/>
          <w:sz w:val="20"/>
          <w:szCs w:val="20"/>
        </w:rPr>
        <w:t>Means</w:t>
      </w:r>
      <w:proofErr w:type="spellEnd"/>
      <w:r w:rsidRPr="00A71778">
        <w:rPr>
          <w:b/>
          <w:sz w:val="20"/>
          <w:szCs w:val="20"/>
        </w:rPr>
        <w:t xml:space="preserve"> significantly different at P&lt;0.05</w:t>
      </w:r>
    </w:p>
    <w:p w14:paraId="2826E429" w14:textId="77777777" w:rsidR="00ED507E" w:rsidRPr="00A71778" w:rsidRDefault="00ED507E" w:rsidP="00BC313B">
      <w:pPr>
        <w:spacing w:line="240" w:lineRule="auto"/>
        <w:sectPr w:rsidR="00ED507E" w:rsidRPr="00A71778" w:rsidSect="00DC750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770BD13B" w14:textId="43BB2573" w:rsidR="00ED507E" w:rsidRPr="00A71778" w:rsidRDefault="00ED507E" w:rsidP="00ED507E">
      <w:pPr>
        <w:spacing w:line="240" w:lineRule="auto"/>
        <w:rPr>
          <w:b/>
        </w:rPr>
      </w:pPr>
      <w:r w:rsidRPr="00A71778">
        <w:rPr>
          <w:b/>
        </w:rPr>
        <w:lastRenderedPageBreak/>
        <w:t xml:space="preserve">Supplemental Table 6: Associations between </w:t>
      </w:r>
      <w:r w:rsidR="008F7AEA" w:rsidRPr="00A71778">
        <w:rPr>
          <w:b/>
        </w:rPr>
        <w:t>risk/protective factors</w:t>
      </w:r>
      <w:r w:rsidRPr="00A71778">
        <w:rPr>
          <w:b/>
        </w:rPr>
        <w:t xml:space="preserve"> and </w:t>
      </w:r>
      <w:r w:rsidR="008F7AEA" w:rsidRPr="00A71778">
        <w:rPr>
          <w:b/>
        </w:rPr>
        <w:t>e</w:t>
      </w:r>
      <w:r w:rsidR="0011086F" w:rsidRPr="00A71778">
        <w:rPr>
          <w:b/>
        </w:rPr>
        <w:t xml:space="preserve">xecutive </w:t>
      </w:r>
      <w:r w:rsidR="008F7AEA" w:rsidRPr="00A71778">
        <w:rPr>
          <w:b/>
        </w:rPr>
        <w:t>f</w:t>
      </w:r>
      <w:r w:rsidR="0011086F" w:rsidRPr="00A71778">
        <w:rPr>
          <w:b/>
        </w:rPr>
        <w:t>unctioning</w:t>
      </w:r>
      <w:r w:rsidRPr="00A71778">
        <w:rPr>
          <w:b/>
        </w:rPr>
        <w:t xml:space="preserve"> (n=1,410)</w:t>
      </w:r>
    </w:p>
    <w:tbl>
      <w:tblPr>
        <w:tblW w:w="10080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2160"/>
        <w:gridCol w:w="2160"/>
        <w:gridCol w:w="2160"/>
      </w:tblGrid>
      <w:tr w:rsidR="00A71778" w:rsidRPr="00A71778" w14:paraId="71837E2D" w14:textId="77777777" w:rsidTr="0020505F">
        <w:trPr>
          <w:trHeight w:val="300"/>
        </w:trPr>
        <w:tc>
          <w:tcPr>
            <w:tcW w:w="36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66CA8F" w14:textId="77777777" w:rsidR="0020505F" w:rsidRPr="00A71778" w:rsidRDefault="0020505F" w:rsidP="003C498D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40FE95" w14:textId="153D80CC" w:rsidR="0020505F" w:rsidRPr="00A71778" w:rsidRDefault="0020505F" w:rsidP="003C498D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1</w:t>
            </w:r>
            <w:r w:rsidRPr="00A71778">
              <w:rPr>
                <w:b/>
                <w:vertAlign w:val="superscript"/>
              </w:rPr>
              <w:t>a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738355" w14:textId="7BB1D3D9" w:rsidR="0020505F" w:rsidRPr="00A71778" w:rsidRDefault="0020505F" w:rsidP="003C498D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A71778">
              <w:rPr>
                <w:b/>
              </w:rPr>
              <w:t>Model 2</w:t>
            </w:r>
            <w:r w:rsidRPr="00A71778">
              <w:rPr>
                <w:b/>
                <w:vertAlign w:val="superscript"/>
              </w:rPr>
              <w:t>b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2820842" w14:textId="123695F3" w:rsidR="0020505F" w:rsidRPr="00A71778" w:rsidRDefault="0020505F" w:rsidP="003C498D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Model 3</w:t>
            </w:r>
            <w:r w:rsidRPr="00A71778">
              <w:rPr>
                <w:b/>
                <w:vertAlign w:val="superscript"/>
              </w:rPr>
              <w:t>c</w:t>
            </w:r>
            <w:r w:rsidR="00D93933" w:rsidRPr="00A71778">
              <w:rPr>
                <w:b/>
                <w:vertAlign w:val="superscript"/>
              </w:rPr>
              <w:t>**</w:t>
            </w:r>
          </w:p>
        </w:tc>
      </w:tr>
      <w:tr w:rsidR="00A71778" w:rsidRPr="00A71778" w14:paraId="4F0C0230" w14:textId="77777777" w:rsidTr="0020505F">
        <w:trPr>
          <w:trHeight w:val="360"/>
        </w:trPr>
        <w:tc>
          <w:tcPr>
            <w:tcW w:w="36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8C7902" w14:textId="77777777" w:rsidR="0020505F" w:rsidRPr="00A71778" w:rsidRDefault="0020505F" w:rsidP="003C4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vertAlign w:val="superscript"/>
              </w:rPr>
            </w:pPr>
          </w:p>
        </w:tc>
        <w:tc>
          <w:tcPr>
            <w:tcW w:w="6480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0F2505" w14:textId="77777777" w:rsidR="0020505F" w:rsidRPr="00A71778" w:rsidRDefault="0020505F" w:rsidP="003C498D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β (95% CI)</w:t>
            </w:r>
          </w:p>
        </w:tc>
      </w:tr>
      <w:tr w:rsidR="00A71778" w:rsidRPr="00A71778" w14:paraId="03DB4488" w14:textId="77777777" w:rsidTr="0020505F">
        <w:trPr>
          <w:trHeight w:val="180"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BCCF52" w14:textId="5615159D" w:rsidR="0020505F" w:rsidRPr="00A71778" w:rsidRDefault="0020505F" w:rsidP="008F7AEA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Food </w:t>
            </w:r>
            <w:r w:rsidR="00150CCD" w:rsidRPr="00A71778">
              <w:rPr>
                <w:b/>
              </w:rPr>
              <w:t>Insecur</w:t>
            </w:r>
            <w:r w:rsidR="00FD5797" w:rsidRPr="00A71778">
              <w:rPr>
                <w:b/>
              </w:rPr>
              <w:t>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738927" w14:textId="7B329E23" w:rsidR="0020505F" w:rsidRPr="00A71778" w:rsidRDefault="0020505F" w:rsidP="008F7AEA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-3.50 (-4.62, -2.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61AA42" w14:textId="5FE98DB0" w:rsidR="0020505F" w:rsidRPr="00A71778" w:rsidRDefault="0020505F" w:rsidP="008F7AEA">
            <w:pPr>
              <w:spacing w:line="240" w:lineRule="auto"/>
              <w:jc w:val="center"/>
            </w:pPr>
            <w:r w:rsidRPr="00A71778">
              <w:rPr>
                <w:b/>
              </w:rPr>
              <w:t>-1.87 (-3.16, -0.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1CD8104" w14:textId="1DED90C0" w:rsidR="0020505F" w:rsidRPr="00A71778" w:rsidRDefault="0020505F" w:rsidP="008F7AEA">
            <w:pPr>
              <w:spacing w:line="240" w:lineRule="auto"/>
              <w:jc w:val="center"/>
            </w:pPr>
            <w:r w:rsidRPr="00A71778">
              <w:rPr>
                <w:b/>
              </w:rPr>
              <w:t>-1.47 (-2.65, -0.28)</w:t>
            </w:r>
          </w:p>
        </w:tc>
      </w:tr>
      <w:tr w:rsidR="00A71778" w:rsidRPr="00A71778" w14:paraId="5524AF69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E0D33A" w14:textId="3DD6DA3C" w:rsidR="0020505F" w:rsidRPr="00A71778" w:rsidRDefault="0020505F" w:rsidP="008F7AEA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EAF3FF" w14:textId="22224715" w:rsidR="0020505F" w:rsidRPr="00A71778" w:rsidRDefault="000006A2" w:rsidP="008F7AEA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-0.20 (-0.2</w:t>
            </w:r>
            <w:r w:rsidR="00BC4F5C" w:rsidRPr="00A71778">
              <w:rPr>
                <w:b/>
              </w:rPr>
              <w:t>6</w:t>
            </w:r>
            <w:r w:rsidR="004150E7" w:rsidRPr="00A71778">
              <w:rPr>
                <w:b/>
              </w:rPr>
              <w:t>,</w:t>
            </w:r>
            <w:r w:rsidRPr="00A71778">
              <w:rPr>
                <w:b/>
              </w:rPr>
              <w:t xml:space="preserve"> -0.1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9F5647" w14:textId="415EABD1" w:rsidR="0020505F" w:rsidRPr="00A71778" w:rsidRDefault="00895570" w:rsidP="008F7AEA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-0.1</w:t>
            </w:r>
            <w:r w:rsidR="00BC4F5C" w:rsidRPr="00A71778">
              <w:rPr>
                <w:b/>
              </w:rPr>
              <w:t>9</w:t>
            </w:r>
            <w:r w:rsidRPr="00A71778">
              <w:rPr>
                <w:b/>
              </w:rPr>
              <w:t xml:space="preserve"> (-0.23</w:t>
            </w:r>
            <w:r w:rsidR="004150E7" w:rsidRPr="00A71778">
              <w:rPr>
                <w:b/>
              </w:rPr>
              <w:t>,</w:t>
            </w:r>
            <w:r w:rsidRPr="00A71778">
              <w:rPr>
                <w:b/>
              </w:rPr>
              <w:t xml:space="preserve"> -0.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CBDB710" w14:textId="414BC20D" w:rsidR="0020505F" w:rsidRPr="00A71778" w:rsidRDefault="006B10AD" w:rsidP="008F7AEA">
            <w:pPr>
              <w:spacing w:line="240" w:lineRule="auto"/>
              <w:jc w:val="center"/>
              <w:rPr>
                <w:b/>
              </w:rPr>
            </w:pPr>
            <w:r w:rsidRPr="00A71778">
              <w:rPr>
                <w:b/>
              </w:rPr>
              <w:t>-0.1</w:t>
            </w:r>
            <w:r w:rsidR="005651BC" w:rsidRPr="00A71778">
              <w:rPr>
                <w:b/>
              </w:rPr>
              <w:t xml:space="preserve">9 </w:t>
            </w:r>
            <w:r w:rsidRPr="00A71778">
              <w:rPr>
                <w:b/>
              </w:rPr>
              <w:t>(</w:t>
            </w:r>
            <w:r w:rsidR="00F50FB0" w:rsidRPr="00A71778">
              <w:rPr>
                <w:b/>
              </w:rPr>
              <w:t>-0.2</w:t>
            </w:r>
            <w:r w:rsidR="005651BC" w:rsidRPr="00A71778">
              <w:rPr>
                <w:b/>
              </w:rPr>
              <w:t>4</w:t>
            </w:r>
            <w:r w:rsidR="00F50FB0" w:rsidRPr="00A71778">
              <w:rPr>
                <w:b/>
              </w:rPr>
              <w:t>, -0.1</w:t>
            </w:r>
            <w:r w:rsidR="005651BC" w:rsidRPr="00A71778">
              <w:rPr>
                <w:b/>
              </w:rPr>
              <w:t>4</w:t>
            </w:r>
            <w:r w:rsidR="00F50FB0" w:rsidRPr="00A71778">
              <w:rPr>
                <w:b/>
              </w:rPr>
              <w:t>)</w:t>
            </w:r>
          </w:p>
        </w:tc>
      </w:tr>
      <w:tr w:rsidR="00A71778" w:rsidRPr="00A71778" w14:paraId="260B5EF1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6A3DBC" w14:textId="3944EC56" w:rsidR="0020505F" w:rsidRPr="00A71778" w:rsidRDefault="0020505F" w:rsidP="008F7AEA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8E908F" w14:textId="20912841" w:rsidR="0020505F" w:rsidRPr="00A71778" w:rsidRDefault="0020505F" w:rsidP="008F7AE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4C9BAF" w14:textId="1D1743CF" w:rsidR="0020505F" w:rsidRPr="00A71778" w:rsidRDefault="0020505F" w:rsidP="008F7AEA">
            <w:pPr>
              <w:spacing w:line="240" w:lineRule="auto"/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5FD6B54" w14:textId="2F20EC55" w:rsidR="0020505F" w:rsidRPr="00A71778" w:rsidRDefault="0020505F" w:rsidP="008F7AEA">
            <w:pPr>
              <w:spacing w:line="240" w:lineRule="auto"/>
              <w:jc w:val="center"/>
            </w:pPr>
          </w:p>
        </w:tc>
      </w:tr>
      <w:tr w:rsidR="00A71778" w:rsidRPr="00A71778" w14:paraId="339744E1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460CD5" w14:textId="6AB8ACB6" w:rsidR="0020505F" w:rsidRPr="00A71778" w:rsidRDefault="0020505F" w:rsidP="00F96D72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Less than high scho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0CB1BE" w14:textId="1B5C6EBD" w:rsidR="0020505F" w:rsidRPr="00A71778" w:rsidRDefault="00040AA9" w:rsidP="00F96D72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0B9CCA" w14:textId="1CF73D09" w:rsidR="0020505F" w:rsidRPr="00A71778" w:rsidRDefault="00B86EE7" w:rsidP="00F96D72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28AD842" w14:textId="53ED3751" w:rsidR="0020505F" w:rsidRPr="00A71778" w:rsidRDefault="00B86EE7" w:rsidP="00F96D72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reference</w:t>
            </w:r>
          </w:p>
        </w:tc>
      </w:tr>
      <w:tr w:rsidR="00A71778" w:rsidRPr="00A71778" w14:paraId="78CAF28D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E01D31" w14:textId="49C6BDC0" w:rsidR="00B86EE7" w:rsidRPr="00A71778" w:rsidRDefault="00B86EE7" w:rsidP="00B86EE7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High school gradu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492F35" w14:textId="21DC2882" w:rsidR="00B86EE7" w:rsidRPr="00A71778" w:rsidRDefault="00040AA9" w:rsidP="00B86EE7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A4D28D" w14:textId="6030E2FA" w:rsidR="00B86EE7" w:rsidRPr="00A71778" w:rsidRDefault="00040AA9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2.91 (</w:t>
            </w:r>
            <w:r w:rsidR="00AA2C94" w:rsidRPr="00A71778">
              <w:rPr>
                <w:b/>
                <w:bCs/>
              </w:rPr>
              <w:t>1.8</w:t>
            </w:r>
            <w:r w:rsidR="005651BC" w:rsidRPr="00A71778">
              <w:rPr>
                <w:b/>
                <w:bCs/>
              </w:rPr>
              <w:t>1</w:t>
            </w:r>
            <w:r w:rsidR="004150E7" w:rsidRPr="00A71778">
              <w:rPr>
                <w:b/>
                <w:bCs/>
              </w:rPr>
              <w:t>,</w:t>
            </w:r>
            <w:r w:rsidR="00AA2C94" w:rsidRPr="00A71778">
              <w:rPr>
                <w:b/>
                <w:bCs/>
              </w:rPr>
              <w:t xml:space="preserve"> 4.0</w:t>
            </w:r>
            <w:r w:rsidR="005651BC" w:rsidRPr="00A71778">
              <w:rPr>
                <w:b/>
                <w:bCs/>
              </w:rPr>
              <w:t>2</w:t>
            </w:r>
            <w:r w:rsidR="00AA2C94" w:rsidRPr="00A71778">
              <w:rPr>
                <w:b/>
                <w:bCs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22E644E" w14:textId="3DE46BD4" w:rsidR="00B86EE7" w:rsidRPr="00A71778" w:rsidRDefault="00B86EE7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2.9</w:t>
            </w:r>
            <w:r w:rsidR="005651BC" w:rsidRPr="00A71778">
              <w:rPr>
                <w:b/>
                <w:bCs/>
              </w:rPr>
              <w:t>1</w:t>
            </w:r>
            <w:r w:rsidRPr="00A71778">
              <w:rPr>
                <w:b/>
                <w:bCs/>
              </w:rPr>
              <w:t xml:space="preserve"> (1.8</w:t>
            </w:r>
            <w:r w:rsidR="005651BC" w:rsidRPr="00A71778">
              <w:rPr>
                <w:b/>
                <w:bCs/>
              </w:rPr>
              <w:t>4</w:t>
            </w:r>
            <w:r w:rsidRPr="00A71778">
              <w:rPr>
                <w:b/>
                <w:bCs/>
              </w:rPr>
              <w:t>, 3.9</w:t>
            </w:r>
            <w:r w:rsidR="005651BC" w:rsidRPr="00A71778">
              <w:rPr>
                <w:b/>
                <w:bCs/>
              </w:rPr>
              <w:t>8</w:t>
            </w:r>
            <w:r w:rsidRPr="00A71778">
              <w:rPr>
                <w:b/>
                <w:bCs/>
              </w:rPr>
              <w:t>)</w:t>
            </w:r>
          </w:p>
        </w:tc>
      </w:tr>
      <w:tr w:rsidR="00A71778" w:rsidRPr="00A71778" w14:paraId="2CC7083E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C812EC" w14:textId="686A3D59" w:rsidR="00B86EE7" w:rsidRPr="00A71778" w:rsidRDefault="00B86EE7" w:rsidP="00B86EE7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Some college/college gradu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EF5AE5" w14:textId="36B64A8B" w:rsidR="00B86EE7" w:rsidRPr="00A71778" w:rsidRDefault="00040AA9" w:rsidP="00B86EE7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7EEECB" w14:textId="42922ED2" w:rsidR="00B86EE7" w:rsidRPr="00A71778" w:rsidRDefault="00AA2C94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3.9</w:t>
            </w:r>
            <w:r w:rsidR="005651BC" w:rsidRPr="00A71778">
              <w:rPr>
                <w:b/>
                <w:bCs/>
              </w:rPr>
              <w:t>1</w:t>
            </w:r>
            <w:r w:rsidRPr="00A71778">
              <w:rPr>
                <w:b/>
                <w:bCs/>
              </w:rPr>
              <w:t xml:space="preserve"> (2.8</w:t>
            </w:r>
            <w:r w:rsidR="005651BC" w:rsidRPr="00A71778">
              <w:rPr>
                <w:b/>
                <w:bCs/>
              </w:rPr>
              <w:t>2</w:t>
            </w:r>
            <w:r w:rsidR="004150E7" w:rsidRPr="00A71778">
              <w:rPr>
                <w:b/>
                <w:bCs/>
              </w:rPr>
              <w:t>,</w:t>
            </w:r>
            <w:r w:rsidRPr="00A71778">
              <w:rPr>
                <w:b/>
                <w:bCs/>
              </w:rPr>
              <w:t xml:space="preserve"> 4.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A9B8EEE" w14:textId="58705B33" w:rsidR="00B86EE7" w:rsidRPr="00A71778" w:rsidRDefault="00B86EE7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3.8</w:t>
            </w:r>
            <w:r w:rsidR="005651BC" w:rsidRPr="00A71778">
              <w:rPr>
                <w:b/>
                <w:bCs/>
              </w:rPr>
              <w:t>1</w:t>
            </w:r>
            <w:r w:rsidRPr="00A71778">
              <w:rPr>
                <w:b/>
                <w:bCs/>
              </w:rPr>
              <w:t xml:space="preserve"> (2.63</w:t>
            </w:r>
            <w:r w:rsidR="004150E7" w:rsidRPr="00A71778">
              <w:rPr>
                <w:b/>
                <w:bCs/>
              </w:rPr>
              <w:t>,</w:t>
            </w:r>
            <w:r w:rsidRPr="00A71778">
              <w:rPr>
                <w:b/>
                <w:bCs/>
              </w:rPr>
              <w:t xml:space="preserve"> 4.98)</w:t>
            </w:r>
          </w:p>
        </w:tc>
      </w:tr>
      <w:tr w:rsidR="00A71778" w:rsidRPr="00A71778" w14:paraId="25AE220A" w14:textId="77777777" w:rsidTr="0020505F"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940CCF" w14:textId="4EC06DED" w:rsidR="00B86EE7" w:rsidRPr="00A71778" w:rsidRDefault="00B86EE7" w:rsidP="00B86EE7">
            <w:pPr>
              <w:spacing w:line="240" w:lineRule="auto"/>
              <w:rPr>
                <w:b/>
              </w:rPr>
            </w:pPr>
            <w:r w:rsidRPr="00A71778">
              <w:rPr>
                <w:b/>
              </w:rPr>
              <w:t xml:space="preserve">   Post-colle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2B02A2" w14:textId="0A568267" w:rsidR="00B86EE7" w:rsidRPr="00A71778" w:rsidRDefault="00040AA9" w:rsidP="00B86EE7">
            <w:pPr>
              <w:spacing w:line="240" w:lineRule="auto"/>
              <w:jc w:val="center"/>
              <w:rPr>
                <w:bCs/>
              </w:rPr>
            </w:pPr>
            <w:r w:rsidRPr="00A71778">
              <w:rPr>
                <w:bCs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10DDFD" w14:textId="561F671E" w:rsidR="00B86EE7" w:rsidRPr="00A71778" w:rsidRDefault="002B1586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4.7</w:t>
            </w:r>
            <w:r w:rsidR="005651BC" w:rsidRPr="00A71778">
              <w:rPr>
                <w:b/>
                <w:bCs/>
              </w:rPr>
              <w:t>8</w:t>
            </w:r>
            <w:r w:rsidRPr="00A71778">
              <w:rPr>
                <w:b/>
                <w:bCs/>
              </w:rPr>
              <w:t xml:space="preserve"> (3.31</w:t>
            </w:r>
            <w:r w:rsidR="004150E7" w:rsidRPr="00A71778">
              <w:rPr>
                <w:b/>
                <w:bCs/>
              </w:rPr>
              <w:t>,</w:t>
            </w:r>
            <w:r w:rsidRPr="00A71778">
              <w:rPr>
                <w:b/>
                <w:bCs/>
              </w:rPr>
              <w:t xml:space="preserve"> 6.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8210447" w14:textId="403720C0" w:rsidR="00B86EE7" w:rsidRPr="00A71778" w:rsidRDefault="00B86EE7" w:rsidP="00B86EE7">
            <w:pPr>
              <w:spacing w:line="240" w:lineRule="auto"/>
              <w:jc w:val="center"/>
              <w:rPr>
                <w:b/>
                <w:bCs/>
              </w:rPr>
            </w:pPr>
            <w:r w:rsidRPr="00A71778">
              <w:rPr>
                <w:b/>
                <w:bCs/>
              </w:rPr>
              <w:t>4.54 (3.0</w:t>
            </w:r>
            <w:r w:rsidR="005651BC" w:rsidRPr="00A71778">
              <w:rPr>
                <w:b/>
                <w:bCs/>
              </w:rPr>
              <w:t>2</w:t>
            </w:r>
            <w:r w:rsidR="004150E7" w:rsidRPr="00A71778">
              <w:rPr>
                <w:b/>
                <w:bCs/>
              </w:rPr>
              <w:t>,</w:t>
            </w:r>
            <w:r w:rsidRPr="00A71778">
              <w:rPr>
                <w:b/>
                <w:bCs/>
              </w:rPr>
              <w:t xml:space="preserve"> 6.07)</w:t>
            </w:r>
          </w:p>
        </w:tc>
      </w:tr>
    </w:tbl>
    <w:p w14:paraId="1B25623B" w14:textId="45368FCC" w:rsidR="00ED507E" w:rsidRPr="00A71778" w:rsidRDefault="00ED507E" w:rsidP="00ED507E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Standardized to mean 50 and SD of 10.</w:t>
      </w:r>
    </w:p>
    <w:p w14:paraId="59375AAD" w14:textId="63CCA40D" w:rsidR="00D93933" w:rsidRPr="00A71778" w:rsidRDefault="00D93933" w:rsidP="00ED507E">
      <w:pPr>
        <w:spacing w:line="240" w:lineRule="auto"/>
        <w:rPr>
          <w:b/>
          <w:sz w:val="20"/>
          <w:szCs w:val="20"/>
        </w:rPr>
      </w:pPr>
      <w:r w:rsidRPr="00A71778">
        <w:rPr>
          <w:b/>
          <w:sz w:val="20"/>
          <w:szCs w:val="20"/>
        </w:rPr>
        <w:t>**All covariates were drawn from the 2012 core HRS or 2013 HCNS surveys.</w:t>
      </w:r>
    </w:p>
    <w:p w14:paraId="04363F4A" w14:textId="54FA4B9C" w:rsidR="00ED507E" w:rsidRPr="00A71778" w:rsidRDefault="00ED507E" w:rsidP="00ED507E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a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 and sex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3026A2CC" w14:textId="2F757F78" w:rsidR="00ED507E" w:rsidRPr="00A71778" w:rsidRDefault="00ED507E" w:rsidP="00ED507E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b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and marital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55402654" w14:textId="688AC4CB" w:rsidR="00ED507E" w:rsidRPr="00A71778" w:rsidRDefault="00ED507E" w:rsidP="00ED507E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c</w:t>
      </w:r>
      <w:r w:rsidRPr="00A71778">
        <w:rPr>
          <w:b/>
          <w:sz w:val="20"/>
          <w:szCs w:val="20"/>
        </w:rPr>
        <w:t>Adjusted</w:t>
      </w:r>
      <w:proofErr w:type="spellEnd"/>
      <w:r w:rsidRPr="00A71778">
        <w:rPr>
          <w:b/>
          <w:sz w:val="20"/>
          <w:szCs w:val="20"/>
        </w:rPr>
        <w:t xml:space="preserve"> for age, sex, race/ethnicity, total net worth, education, marital status, physical activity, BMI, smoking status, CVD, alcohol consumption, and depression status</w:t>
      </w:r>
      <w:r w:rsidR="00597661" w:rsidRPr="00A71778">
        <w:rPr>
          <w:b/>
          <w:sz w:val="20"/>
          <w:szCs w:val="20"/>
        </w:rPr>
        <w:t xml:space="preserve"> with Bonferroni correction.</w:t>
      </w:r>
    </w:p>
    <w:p w14:paraId="190B4387" w14:textId="77777777" w:rsidR="00ED507E" w:rsidRPr="00A71778" w:rsidRDefault="00ED507E" w:rsidP="00ED507E">
      <w:pPr>
        <w:spacing w:line="240" w:lineRule="auto"/>
        <w:rPr>
          <w:b/>
          <w:sz w:val="20"/>
          <w:szCs w:val="20"/>
        </w:rPr>
      </w:pPr>
      <w:proofErr w:type="spellStart"/>
      <w:r w:rsidRPr="00A71778">
        <w:rPr>
          <w:b/>
          <w:sz w:val="20"/>
          <w:szCs w:val="20"/>
          <w:vertAlign w:val="superscript"/>
        </w:rPr>
        <w:t>d</w:t>
      </w:r>
      <w:r w:rsidRPr="00A71778">
        <w:rPr>
          <w:b/>
          <w:sz w:val="20"/>
          <w:szCs w:val="20"/>
        </w:rPr>
        <w:t>Means</w:t>
      </w:r>
      <w:proofErr w:type="spellEnd"/>
      <w:r w:rsidRPr="00A71778">
        <w:rPr>
          <w:b/>
          <w:sz w:val="20"/>
          <w:szCs w:val="20"/>
        </w:rPr>
        <w:t xml:space="preserve"> significantly different at P&lt;0.05</w:t>
      </w:r>
    </w:p>
    <w:p w14:paraId="3903B504" w14:textId="55D61609" w:rsidR="008B5154" w:rsidRPr="00A71778" w:rsidRDefault="008B5154" w:rsidP="00BC313B">
      <w:pPr>
        <w:spacing w:line="240" w:lineRule="auto"/>
      </w:pPr>
    </w:p>
    <w:sectPr w:rsidR="008B5154" w:rsidRPr="00A71778" w:rsidSect="00ED507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0MDYzNzWyNDI1MLJQ0lEKTi0uzszPAykwrQUAaP5MviwAAAA="/>
  </w:docVars>
  <w:rsids>
    <w:rsidRoot w:val="009C1E07"/>
    <w:rsid w:val="000006A2"/>
    <w:rsid w:val="00000A79"/>
    <w:rsid w:val="00013C3E"/>
    <w:rsid w:val="000164DF"/>
    <w:rsid w:val="00020AB3"/>
    <w:rsid w:val="00024279"/>
    <w:rsid w:val="00032825"/>
    <w:rsid w:val="000328B6"/>
    <w:rsid w:val="00032933"/>
    <w:rsid w:val="00040AA9"/>
    <w:rsid w:val="00046F41"/>
    <w:rsid w:val="00051D47"/>
    <w:rsid w:val="00065BAC"/>
    <w:rsid w:val="00087C0A"/>
    <w:rsid w:val="00094E9E"/>
    <w:rsid w:val="00095CCF"/>
    <w:rsid w:val="000B28F3"/>
    <w:rsid w:val="000B3379"/>
    <w:rsid w:val="000B6440"/>
    <w:rsid w:val="000B701C"/>
    <w:rsid w:val="000C49EF"/>
    <w:rsid w:val="000F74E7"/>
    <w:rsid w:val="00101F1B"/>
    <w:rsid w:val="0011086F"/>
    <w:rsid w:val="00111416"/>
    <w:rsid w:val="00113E92"/>
    <w:rsid w:val="001346CE"/>
    <w:rsid w:val="00135779"/>
    <w:rsid w:val="00150CCD"/>
    <w:rsid w:val="001540F8"/>
    <w:rsid w:val="00173E05"/>
    <w:rsid w:val="001779B6"/>
    <w:rsid w:val="001821A0"/>
    <w:rsid w:val="001A40CB"/>
    <w:rsid w:val="001A5FCE"/>
    <w:rsid w:val="001B2477"/>
    <w:rsid w:val="001C1584"/>
    <w:rsid w:val="001D07BD"/>
    <w:rsid w:val="001E16EE"/>
    <w:rsid w:val="001E57C4"/>
    <w:rsid w:val="001F09F1"/>
    <w:rsid w:val="001F3E64"/>
    <w:rsid w:val="002030AF"/>
    <w:rsid w:val="0020505F"/>
    <w:rsid w:val="00212ADE"/>
    <w:rsid w:val="00227CDA"/>
    <w:rsid w:val="00262C9D"/>
    <w:rsid w:val="00266CA1"/>
    <w:rsid w:val="00275A6D"/>
    <w:rsid w:val="0028086A"/>
    <w:rsid w:val="002A0365"/>
    <w:rsid w:val="002A128A"/>
    <w:rsid w:val="002B1586"/>
    <w:rsid w:val="002B169F"/>
    <w:rsid w:val="002D2FC0"/>
    <w:rsid w:val="002D6E13"/>
    <w:rsid w:val="002D7D39"/>
    <w:rsid w:val="002E01C8"/>
    <w:rsid w:val="002E0BB3"/>
    <w:rsid w:val="002E18E8"/>
    <w:rsid w:val="002E2580"/>
    <w:rsid w:val="002E78F7"/>
    <w:rsid w:val="002F7E8B"/>
    <w:rsid w:val="00300C1B"/>
    <w:rsid w:val="0030413C"/>
    <w:rsid w:val="003065A8"/>
    <w:rsid w:val="00306FA0"/>
    <w:rsid w:val="003070FA"/>
    <w:rsid w:val="00314064"/>
    <w:rsid w:val="003211AE"/>
    <w:rsid w:val="00333FBE"/>
    <w:rsid w:val="003463DB"/>
    <w:rsid w:val="00346BF6"/>
    <w:rsid w:val="003504B9"/>
    <w:rsid w:val="00351E60"/>
    <w:rsid w:val="003545E5"/>
    <w:rsid w:val="00356241"/>
    <w:rsid w:val="003660F0"/>
    <w:rsid w:val="0037370C"/>
    <w:rsid w:val="003739E2"/>
    <w:rsid w:val="0037696B"/>
    <w:rsid w:val="00392CFD"/>
    <w:rsid w:val="003A30F6"/>
    <w:rsid w:val="003B6BB8"/>
    <w:rsid w:val="003B766B"/>
    <w:rsid w:val="003E5887"/>
    <w:rsid w:val="004003F6"/>
    <w:rsid w:val="0041437D"/>
    <w:rsid w:val="004150E7"/>
    <w:rsid w:val="00415BB1"/>
    <w:rsid w:val="004167C2"/>
    <w:rsid w:val="004206C9"/>
    <w:rsid w:val="0042357B"/>
    <w:rsid w:val="00423BFB"/>
    <w:rsid w:val="00431140"/>
    <w:rsid w:val="00464401"/>
    <w:rsid w:val="00472251"/>
    <w:rsid w:val="00474A11"/>
    <w:rsid w:val="004934B2"/>
    <w:rsid w:val="0049359D"/>
    <w:rsid w:val="00496321"/>
    <w:rsid w:val="004C1849"/>
    <w:rsid w:val="004C255F"/>
    <w:rsid w:val="004D09A4"/>
    <w:rsid w:val="004D7B22"/>
    <w:rsid w:val="004F705A"/>
    <w:rsid w:val="004F7FC0"/>
    <w:rsid w:val="0050383C"/>
    <w:rsid w:val="00524CB0"/>
    <w:rsid w:val="005379C3"/>
    <w:rsid w:val="005406B9"/>
    <w:rsid w:val="005418D6"/>
    <w:rsid w:val="00542705"/>
    <w:rsid w:val="005451C3"/>
    <w:rsid w:val="00550C08"/>
    <w:rsid w:val="005651BC"/>
    <w:rsid w:val="00572701"/>
    <w:rsid w:val="00573CA7"/>
    <w:rsid w:val="005811D2"/>
    <w:rsid w:val="00581282"/>
    <w:rsid w:val="00581735"/>
    <w:rsid w:val="00587BFD"/>
    <w:rsid w:val="00593C97"/>
    <w:rsid w:val="00596F17"/>
    <w:rsid w:val="00597661"/>
    <w:rsid w:val="005A629F"/>
    <w:rsid w:val="005B4EFD"/>
    <w:rsid w:val="005C18B6"/>
    <w:rsid w:val="005C1E12"/>
    <w:rsid w:val="005D42D6"/>
    <w:rsid w:val="005D4363"/>
    <w:rsid w:val="005F0EA9"/>
    <w:rsid w:val="005F7E3B"/>
    <w:rsid w:val="00601AA1"/>
    <w:rsid w:val="00605F17"/>
    <w:rsid w:val="00613348"/>
    <w:rsid w:val="00627047"/>
    <w:rsid w:val="0063507E"/>
    <w:rsid w:val="00645061"/>
    <w:rsid w:val="0064792C"/>
    <w:rsid w:val="00674769"/>
    <w:rsid w:val="00693F47"/>
    <w:rsid w:val="006A3D59"/>
    <w:rsid w:val="006B10AD"/>
    <w:rsid w:val="006C3B79"/>
    <w:rsid w:val="006E253A"/>
    <w:rsid w:val="006E50EA"/>
    <w:rsid w:val="006F009A"/>
    <w:rsid w:val="006F03A3"/>
    <w:rsid w:val="006F1866"/>
    <w:rsid w:val="0070187D"/>
    <w:rsid w:val="00704721"/>
    <w:rsid w:val="007071EA"/>
    <w:rsid w:val="00734688"/>
    <w:rsid w:val="00745F8D"/>
    <w:rsid w:val="007633D6"/>
    <w:rsid w:val="00763868"/>
    <w:rsid w:val="00764F72"/>
    <w:rsid w:val="00774FFE"/>
    <w:rsid w:val="0078003F"/>
    <w:rsid w:val="00792606"/>
    <w:rsid w:val="00794E0D"/>
    <w:rsid w:val="007B19F4"/>
    <w:rsid w:val="007C16EC"/>
    <w:rsid w:val="007C2ADE"/>
    <w:rsid w:val="007D60A7"/>
    <w:rsid w:val="007E432C"/>
    <w:rsid w:val="007F4784"/>
    <w:rsid w:val="007F6AE5"/>
    <w:rsid w:val="007F7F87"/>
    <w:rsid w:val="00817368"/>
    <w:rsid w:val="0082534A"/>
    <w:rsid w:val="00840423"/>
    <w:rsid w:val="00841A0A"/>
    <w:rsid w:val="00845E42"/>
    <w:rsid w:val="00846316"/>
    <w:rsid w:val="00846402"/>
    <w:rsid w:val="0087747A"/>
    <w:rsid w:val="00880B04"/>
    <w:rsid w:val="008847E9"/>
    <w:rsid w:val="008932DB"/>
    <w:rsid w:val="00895570"/>
    <w:rsid w:val="00897A43"/>
    <w:rsid w:val="008A0438"/>
    <w:rsid w:val="008A68A7"/>
    <w:rsid w:val="008B5154"/>
    <w:rsid w:val="008B5EB4"/>
    <w:rsid w:val="008C4F2A"/>
    <w:rsid w:val="008C7CAE"/>
    <w:rsid w:val="008D219E"/>
    <w:rsid w:val="008E43BC"/>
    <w:rsid w:val="008F14B2"/>
    <w:rsid w:val="008F2646"/>
    <w:rsid w:val="008F6662"/>
    <w:rsid w:val="008F7AEA"/>
    <w:rsid w:val="00900CF7"/>
    <w:rsid w:val="00907A40"/>
    <w:rsid w:val="009104D2"/>
    <w:rsid w:val="00921DBB"/>
    <w:rsid w:val="009232B0"/>
    <w:rsid w:val="00924935"/>
    <w:rsid w:val="00925B6C"/>
    <w:rsid w:val="00944372"/>
    <w:rsid w:val="00944618"/>
    <w:rsid w:val="00970C95"/>
    <w:rsid w:val="00976121"/>
    <w:rsid w:val="00980D70"/>
    <w:rsid w:val="00985205"/>
    <w:rsid w:val="009A5F4C"/>
    <w:rsid w:val="009C1E07"/>
    <w:rsid w:val="009C2F0A"/>
    <w:rsid w:val="009E092E"/>
    <w:rsid w:val="009E2781"/>
    <w:rsid w:val="009E6477"/>
    <w:rsid w:val="00A11067"/>
    <w:rsid w:val="00A166A1"/>
    <w:rsid w:val="00A27493"/>
    <w:rsid w:val="00A2774F"/>
    <w:rsid w:val="00A312C6"/>
    <w:rsid w:val="00A37482"/>
    <w:rsid w:val="00A4425E"/>
    <w:rsid w:val="00A45296"/>
    <w:rsid w:val="00A467B2"/>
    <w:rsid w:val="00A71778"/>
    <w:rsid w:val="00A742C3"/>
    <w:rsid w:val="00A917FA"/>
    <w:rsid w:val="00A92320"/>
    <w:rsid w:val="00AA0AF9"/>
    <w:rsid w:val="00AA2C94"/>
    <w:rsid w:val="00AA5189"/>
    <w:rsid w:val="00AB1767"/>
    <w:rsid w:val="00AB2778"/>
    <w:rsid w:val="00AB2928"/>
    <w:rsid w:val="00AC5E77"/>
    <w:rsid w:val="00AD2628"/>
    <w:rsid w:val="00AE0E05"/>
    <w:rsid w:val="00AE0F73"/>
    <w:rsid w:val="00AE6DE3"/>
    <w:rsid w:val="00B142AE"/>
    <w:rsid w:val="00B4118C"/>
    <w:rsid w:val="00B546A3"/>
    <w:rsid w:val="00B56A64"/>
    <w:rsid w:val="00B6634C"/>
    <w:rsid w:val="00B71D39"/>
    <w:rsid w:val="00B7535D"/>
    <w:rsid w:val="00B771B5"/>
    <w:rsid w:val="00B86EE7"/>
    <w:rsid w:val="00B8773F"/>
    <w:rsid w:val="00BA3285"/>
    <w:rsid w:val="00BA482C"/>
    <w:rsid w:val="00BC313B"/>
    <w:rsid w:val="00BC4F5C"/>
    <w:rsid w:val="00BD141C"/>
    <w:rsid w:val="00BF24C9"/>
    <w:rsid w:val="00C20242"/>
    <w:rsid w:val="00C3061F"/>
    <w:rsid w:val="00C34723"/>
    <w:rsid w:val="00C34A6D"/>
    <w:rsid w:val="00C3528C"/>
    <w:rsid w:val="00C40EC6"/>
    <w:rsid w:val="00C625B6"/>
    <w:rsid w:val="00C635C2"/>
    <w:rsid w:val="00CA6E46"/>
    <w:rsid w:val="00CB14E8"/>
    <w:rsid w:val="00CB2F98"/>
    <w:rsid w:val="00CB6942"/>
    <w:rsid w:val="00CC4F69"/>
    <w:rsid w:val="00CD1D54"/>
    <w:rsid w:val="00CD37E1"/>
    <w:rsid w:val="00CD63D8"/>
    <w:rsid w:val="00CE2F47"/>
    <w:rsid w:val="00CE7031"/>
    <w:rsid w:val="00CE7C5C"/>
    <w:rsid w:val="00D073C9"/>
    <w:rsid w:val="00D14C20"/>
    <w:rsid w:val="00D15391"/>
    <w:rsid w:val="00D229CB"/>
    <w:rsid w:val="00D30F65"/>
    <w:rsid w:val="00D45C2F"/>
    <w:rsid w:val="00D47C10"/>
    <w:rsid w:val="00D54861"/>
    <w:rsid w:val="00D76E66"/>
    <w:rsid w:val="00D84CEC"/>
    <w:rsid w:val="00D92AD0"/>
    <w:rsid w:val="00D93933"/>
    <w:rsid w:val="00D96128"/>
    <w:rsid w:val="00DB5A27"/>
    <w:rsid w:val="00DC4E89"/>
    <w:rsid w:val="00DC50A9"/>
    <w:rsid w:val="00DC7505"/>
    <w:rsid w:val="00DD0F97"/>
    <w:rsid w:val="00DE4F8B"/>
    <w:rsid w:val="00DF4685"/>
    <w:rsid w:val="00E13BCD"/>
    <w:rsid w:val="00E16FB8"/>
    <w:rsid w:val="00E17F37"/>
    <w:rsid w:val="00E22DE1"/>
    <w:rsid w:val="00E376AE"/>
    <w:rsid w:val="00E37BF3"/>
    <w:rsid w:val="00E6019F"/>
    <w:rsid w:val="00E74F7F"/>
    <w:rsid w:val="00E771E7"/>
    <w:rsid w:val="00E872B3"/>
    <w:rsid w:val="00E92FD0"/>
    <w:rsid w:val="00EA375C"/>
    <w:rsid w:val="00EA6127"/>
    <w:rsid w:val="00EB23F4"/>
    <w:rsid w:val="00EB3C4C"/>
    <w:rsid w:val="00EC2288"/>
    <w:rsid w:val="00EC4956"/>
    <w:rsid w:val="00EC52ED"/>
    <w:rsid w:val="00ED10B1"/>
    <w:rsid w:val="00ED1F9D"/>
    <w:rsid w:val="00ED507E"/>
    <w:rsid w:val="00ED753B"/>
    <w:rsid w:val="00EF117B"/>
    <w:rsid w:val="00EF1559"/>
    <w:rsid w:val="00F011C2"/>
    <w:rsid w:val="00F17195"/>
    <w:rsid w:val="00F174E1"/>
    <w:rsid w:val="00F26391"/>
    <w:rsid w:val="00F31B15"/>
    <w:rsid w:val="00F324F6"/>
    <w:rsid w:val="00F33DDE"/>
    <w:rsid w:val="00F37AB8"/>
    <w:rsid w:val="00F405C6"/>
    <w:rsid w:val="00F50FB0"/>
    <w:rsid w:val="00F57172"/>
    <w:rsid w:val="00F6583C"/>
    <w:rsid w:val="00F75564"/>
    <w:rsid w:val="00F76209"/>
    <w:rsid w:val="00F8498D"/>
    <w:rsid w:val="00F86DBD"/>
    <w:rsid w:val="00F96D72"/>
    <w:rsid w:val="00FD13E9"/>
    <w:rsid w:val="00FD5797"/>
    <w:rsid w:val="00FD6DEA"/>
    <w:rsid w:val="00FE3875"/>
    <w:rsid w:val="00FE45BA"/>
    <w:rsid w:val="00FF04EE"/>
    <w:rsid w:val="00FF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3864A7"/>
  <w15:chartTrackingRefBased/>
  <w15:docId w15:val="{A7A89D51-2EC5-4852-BB4A-6095DE1D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E07"/>
    <w:pPr>
      <w:spacing w:after="0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E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E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E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E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E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E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E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E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E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E07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E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6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4DF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DF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9BCD7-B190-42B5-813A-E558316FD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3</TotalTime>
  <Pages>7</Pages>
  <Words>887</Words>
  <Characters>5331</Characters>
  <Application>Microsoft Office Word</Application>
  <DocSecurity>0</DocSecurity>
  <Lines>317</Lines>
  <Paragraphs>231</Paragraphs>
  <ScaleCrop>false</ScaleCrop>
  <Company>University of Michigan ITS</Company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Ludwig-Borcyz</dc:creator>
  <cp:keywords/>
  <dc:description/>
  <cp:lastModifiedBy>Ludwig-Borycz, Elizabeth</cp:lastModifiedBy>
  <cp:revision>331</cp:revision>
  <dcterms:created xsi:type="dcterms:W3CDTF">2025-01-12T19:27:00Z</dcterms:created>
  <dcterms:modified xsi:type="dcterms:W3CDTF">2025-05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16e043-b448-470e-8740-c6b98fe8c7f1</vt:lpwstr>
  </property>
</Properties>
</file>